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7513F4" w14:textId="5F104AE0" w:rsidR="00D215E0" w:rsidRPr="00111534" w:rsidRDefault="00357F4E" w:rsidP="00BB5656">
      <w:pPr>
        <w:jc w:val="center"/>
        <w:rPr>
          <w:sz w:val="22"/>
          <w:szCs w:val="22"/>
        </w:rPr>
      </w:pPr>
      <w:r w:rsidRPr="00111534">
        <w:rPr>
          <w:b/>
          <w:sz w:val="22"/>
          <w:szCs w:val="22"/>
        </w:rPr>
        <w:t>Supplementary Tables</w:t>
      </w:r>
    </w:p>
    <w:p w14:paraId="2FCCE174" w14:textId="6C16E98E" w:rsidR="00A94F5C" w:rsidRPr="00111534" w:rsidRDefault="00357F4E" w:rsidP="00D215E0">
      <w:pPr>
        <w:jc w:val="center"/>
        <w:rPr>
          <w:sz w:val="22"/>
          <w:szCs w:val="22"/>
        </w:rPr>
      </w:pPr>
      <w:r w:rsidRPr="00111534">
        <w:rPr>
          <w:sz w:val="22"/>
          <w:szCs w:val="22"/>
        </w:rPr>
        <w:t xml:space="preserve">Ashida, </w:t>
      </w:r>
      <w:r w:rsidR="00D215E0" w:rsidRPr="00111534">
        <w:rPr>
          <w:sz w:val="22"/>
          <w:szCs w:val="22"/>
        </w:rPr>
        <w:t>Cerminara, Edwards, Apps, Brooks</w:t>
      </w:r>
    </w:p>
    <w:p w14:paraId="460ADCE7" w14:textId="77777777" w:rsidR="001701E0" w:rsidRPr="00111534" w:rsidRDefault="001701E0" w:rsidP="00D215E0">
      <w:pPr>
        <w:jc w:val="center"/>
        <w:rPr>
          <w:sz w:val="22"/>
          <w:szCs w:val="22"/>
        </w:rPr>
      </w:pPr>
      <w:bookmarkStart w:id="0" w:name="_GoBack"/>
      <w:bookmarkEnd w:id="0"/>
    </w:p>
    <w:p w14:paraId="6377A3FA" w14:textId="6211A630" w:rsidR="00580B7D" w:rsidRPr="00111534" w:rsidRDefault="00DE089A" w:rsidP="00580B7D">
      <w:pPr>
        <w:spacing w:before="120"/>
        <w:jc w:val="both"/>
        <w:rPr>
          <w:sz w:val="22"/>
          <w:szCs w:val="22"/>
        </w:rPr>
      </w:pPr>
      <w:r w:rsidRPr="00111534">
        <w:rPr>
          <w:b/>
          <w:sz w:val="22"/>
          <w:szCs w:val="22"/>
        </w:rPr>
        <w:t xml:space="preserve">Supplementary </w:t>
      </w:r>
      <w:r w:rsidR="00580B7D" w:rsidRPr="00111534">
        <w:rPr>
          <w:b/>
          <w:sz w:val="22"/>
          <w:szCs w:val="22"/>
        </w:rPr>
        <w:t>Table 1</w:t>
      </w:r>
      <w:r w:rsidR="00580B7D" w:rsidRPr="00111534">
        <w:rPr>
          <w:sz w:val="22"/>
          <w:szCs w:val="22"/>
        </w:rPr>
        <w:t xml:space="preserve"> </w:t>
      </w:r>
      <w:r w:rsidR="001701E0" w:rsidRPr="00111534">
        <w:rPr>
          <w:sz w:val="22"/>
          <w:szCs w:val="22"/>
        </w:rPr>
        <w:t xml:space="preserve">Participant </w:t>
      </w:r>
      <w:r w:rsidR="00580B7D" w:rsidRPr="00111534">
        <w:rPr>
          <w:bCs/>
          <w:sz w:val="22"/>
          <w:szCs w:val="22"/>
        </w:rPr>
        <w:t>neuropsychology assessment results.</w:t>
      </w:r>
      <w:r w:rsidR="00580B7D" w:rsidRPr="00111534">
        <w:rPr>
          <w:b/>
          <w:bCs/>
          <w:sz w:val="22"/>
          <w:szCs w:val="22"/>
        </w:rPr>
        <w:t xml:space="preserve"> </w:t>
      </w:r>
      <w:r w:rsidR="00580B7D" w:rsidRPr="00111534">
        <w:rPr>
          <w:sz w:val="22"/>
          <w:szCs w:val="22"/>
        </w:rPr>
        <w:t>Individual results, mean and SD are shown for five neuropsychological assessments.</w:t>
      </w:r>
    </w:p>
    <w:p w14:paraId="5A217200" w14:textId="77777777" w:rsidR="00DE05C5" w:rsidRPr="00111534" w:rsidRDefault="00DE05C5" w:rsidP="00580B7D">
      <w:pPr>
        <w:spacing w:before="120"/>
        <w:jc w:val="both"/>
        <w:rPr>
          <w:sz w:val="22"/>
          <w:szCs w:val="22"/>
        </w:rPr>
      </w:pPr>
    </w:p>
    <w:tbl>
      <w:tblPr>
        <w:tblStyle w:val="TableGrid1"/>
        <w:tblW w:w="120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010"/>
        <w:gridCol w:w="934"/>
        <w:gridCol w:w="1174"/>
        <w:gridCol w:w="1276"/>
        <w:gridCol w:w="1417"/>
        <w:gridCol w:w="1560"/>
        <w:gridCol w:w="1417"/>
        <w:gridCol w:w="1701"/>
      </w:tblGrid>
      <w:tr w:rsidR="00BB5656" w:rsidRPr="00111534" w14:paraId="637D6C54" w14:textId="2A5D6317" w:rsidTr="00BB5656">
        <w:trPr>
          <w:trHeight w:val="227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2433877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Subject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07DA03ED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Age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51D554A4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Sex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001D049A" w14:textId="005FF033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Handedness</w:t>
            </w:r>
          </w:p>
          <w:p w14:paraId="7446466F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08FCE6" w14:textId="7B8E72A5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Digit span</w:t>
            </w:r>
          </w:p>
          <w:p w14:paraId="3EDACD0F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SS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F9998E" w14:textId="22D124E6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Arithmetic</w:t>
            </w:r>
          </w:p>
          <w:p w14:paraId="0484C604" w14:textId="77777777" w:rsidR="00BB5656" w:rsidRPr="00EC121B" w:rsidRDefault="00BB5656" w:rsidP="00580B7D">
            <w:pPr>
              <w:widowControl w:val="0"/>
              <w:ind w:left="0" w:firstLine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SS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AD2A71" w14:textId="4C813E48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Letter number</w:t>
            </w:r>
          </w:p>
          <w:p w14:paraId="32422A96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sequencing SS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6887F2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Comprehension</w:t>
            </w:r>
          </w:p>
          <w:p w14:paraId="58342561" w14:textId="153F28E0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SS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AF2CDD" w14:textId="59CAC88F" w:rsidR="00BB5656" w:rsidRPr="00EC121B" w:rsidRDefault="00BB5656" w:rsidP="00BB5656">
            <w:pPr>
              <w:widowControl w:val="0"/>
              <w:ind w:left="0" w:firstLine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Pegboard time (number dropped)</w:t>
            </w:r>
          </w:p>
        </w:tc>
      </w:tr>
      <w:tr w:rsidR="00BB5656" w:rsidRPr="00111534" w14:paraId="5F54CB3B" w14:textId="6A590D5F" w:rsidTr="00BB5656">
        <w:trPr>
          <w:trHeight w:val="227"/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5DB1B63E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95FAA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7A8E4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70C24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689AEB3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2AFFD8FA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3433C164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408EF99C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62F5B6" w14:textId="60A4ED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58 (0)</w:t>
            </w:r>
          </w:p>
        </w:tc>
      </w:tr>
      <w:tr w:rsidR="00BB5656" w:rsidRPr="00111534" w14:paraId="185AADCD" w14:textId="70793F26" w:rsidTr="00BB5656">
        <w:trPr>
          <w:trHeight w:val="227"/>
          <w:jc w:val="center"/>
        </w:trPr>
        <w:tc>
          <w:tcPr>
            <w:tcW w:w="1560" w:type="dxa"/>
          </w:tcPr>
          <w:p w14:paraId="530584E1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77B8A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B21C5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B44BB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2787C51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3</w:t>
            </w:r>
          </w:p>
        </w:tc>
        <w:tc>
          <w:tcPr>
            <w:tcW w:w="1417" w:type="dxa"/>
            <w:noWrap/>
            <w:hideMark/>
          </w:tcPr>
          <w:p w14:paraId="13462D15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4</w:t>
            </w:r>
          </w:p>
        </w:tc>
        <w:tc>
          <w:tcPr>
            <w:tcW w:w="1560" w:type="dxa"/>
            <w:noWrap/>
            <w:hideMark/>
          </w:tcPr>
          <w:p w14:paraId="063C49A3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51E19EDF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2</w:t>
            </w:r>
          </w:p>
        </w:tc>
        <w:tc>
          <w:tcPr>
            <w:tcW w:w="1701" w:type="dxa"/>
          </w:tcPr>
          <w:p w14:paraId="767894B4" w14:textId="663D4F35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57 (0)</w:t>
            </w:r>
          </w:p>
        </w:tc>
      </w:tr>
      <w:tr w:rsidR="00BB5656" w:rsidRPr="00111534" w14:paraId="7C5F00BC" w14:textId="0AEDBFFF" w:rsidTr="00BB5656">
        <w:trPr>
          <w:trHeight w:val="227"/>
          <w:jc w:val="center"/>
        </w:trPr>
        <w:tc>
          <w:tcPr>
            <w:tcW w:w="1560" w:type="dxa"/>
          </w:tcPr>
          <w:p w14:paraId="69CA3D9A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A3CA0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48D62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0B879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681EBED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3144A124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30E6A4D7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1B4E9FE1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14:paraId="5DEB3DD3" w14:textId="28DDC7A2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62 (0)</w:t>
            </w:r>
          </w:p>
        </w:tc>
      </w:tr>
      <w:tr w:rsidR="00BB5656" w:rsidRPr="00111534" w14:paraId="3C429E28" w14:textId="24AFBD97" w:rsidTr="00BB5656">
        <w:trPr>
          <w:trHeight w:val="227"/>
          <w:jc w:val="center"/>
        </w:trPr>
        <w:tc>
          <w:tcPr>
            <w:tcW w:w="1560" w:type="dxa"/>
          </w:tcPr>
          <w:p w14:paraId="63AC28E7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A0274" w14:textId="77777777" w:rsidR="00BB5656" w:rsidRPr="00EC121B" w:rsidRDefault="00BB5656" w:rsidP="00580B7D">
            <w:pPr>
              <w:widowControl w:val="0"/>
              <w:ind w:left="0" w:firstLine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D027E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57A42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76" w:type="dxa"/>
            <w:noWrap/>
            <w:hideMark/>
          </w:tcPr>
          <w:p w14:paraId="5AF011B0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46E3735D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2</w:t>
            </w:r>
          </w:p>
        </w:tc>
        <w:tc>
          <w:tcPr>
            <w:tcW w:w="1560" w:type="dxa"/>
            <w:noWrap/>
            <w:hideMark/>
          </w:tcPr>
          <w:p w14:paraId="1ECD9C3E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50EFA7C0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14:paraId="05091FF4" w14:textId="3154AC52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70 (1)</w:t>
            </w:r>
          </w:p>
        </w:tc>
      </w:tr>
      <w:tr w:rsidR="00BB5656" w:rsidRPr="00111534" w14:paraId="5B8D9410" w14:textId="4A1B7BCD" w:rsidTr="00BB5656">
        <w:trPr>
          <w:trHeight w:val="227"/>
          <w:jc w:val="center"/>
        </w:trPr>
        <w:tc>
          <w:tcPr>
            <w:tcW w:w="1560" w:type="dxa"/>
          </w:tcPr>
          <w:p w14:paraId="62BA2784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ADBA1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87FCF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C1D9D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738DBB7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4B51C07D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1</w:t>
            </w:r>
          </w:p>
        </w:tc>
        <w:tc>
          <w:tcPr>
            <w:tcW w:w="1560" w:type="dxa"/>
            <w:noWrap/>
            <w:hideMark/>
          </w:tcPr>
          <w:p w14:paraId="1A52606B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654996A6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1</w:t>
            </w:r>
          </w:p>
        </w:tc>
        <w:tc>
          <w:tcPr>
            <w:tcW w:w="1701" w:type="dxa"/>
          </w:tcPr>
          <w:p w14:paraId="1B694F1A" w14:textId="379BA17D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62 (0)</w:t>
            </w:r>
          </w:p>
        </w:tc>
      </w:tr>
      <w:tr w:rsidR="00BB5656" w:rsidRPr="00111534" w14:paraId="3299C628" w14:textId="320C53F1" w:rsidTr="00BB5656">
        <w:trPr>
          <w:trHeight w:val="227"/>
          <w:jc w:val="center"/>
        </w:trPr>
        <w:tc>
          <w:tcPr>
            <w:tcW w:w="1560" w:type="dxa"/>
          </w:tcPr>
          <w:p w14:paraId="617601ED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4D251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53283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F9132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76" w:type="dxa"/>
            <w:noWrap/>
            <w:hideMark/>
          </w:tcPr>
          <w:p w14:paraId="0512218E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5</w:t>
            </w:r>
          </w:p>
        </w:tc>
        <w:tc>
          <w:tcPr>
            <w:tcW w:w="1417" w:type="dxa"/>
            <w:noWrap/>
            <w:hideMark/>
          </w:tcPr>
          <w:p w14:paraId="239DF7C4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5</w:t>
            </w:r>
          </w:p>
        </w:tc>
        <w:tc>
          <w:tcPr>
            <w:tcW w:w="1560" w:type="dxa"/>
            <w:noWrap/>
            <w:hideMark/>
          </w:tcPr>
          <w:p w14:paraId="7E36D000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17D679E0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0</w:t>
            </w:r>
          </w:p>
        </w:tc>
        <w:tc>
          <w:tcPr>
            <w:tcW w:w="1701" w:type="dxa"/>
          </w:tcPr>
          <w:p w14:paraId="1DFD0092" w14:textId="17F2F34B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60 (0)</w:t>
            </w:r>
          </w:p>
        </w:tc>
      </w:tr>
      <w:tr w:rsidR="00BB5656" w:rsidRPr="00111534" w14:paraId="20549B19" w14:textId="0E0BA77A" w:rsidTr="00BB5656">
        <w:trPr>
          <w:trHeight w:val="227"/>
          <w:jc w:val="center"/>
        </w:trPr>
        <w:tc>
          <w:tcPr>
            <w:tcW w:w="1560" w:type="dxa"/>
          </w:tcPr>
          <w:p w14:paraId="5053BA15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69165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49A64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3F234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DDF82BF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52A7824C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1</w:t>
            </w:r>
          </w:p>
        </w:tc>
        <w:tc>
          <w:tcPr>
            <w:tcW w:w="1560" w:type="dxa"/>
            <w:noWrap/>
            <w:hideMark/>
          </w:tcPr>
          <w:p w14:paraId="7F3E7E30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1B7BFCD0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4</w:t>
            </w:r>
          </w:p>
        </w:tc>
        <w:tc>
          <w:tcPr>
            <w:tcW w:w="1701" w:type="dxa"/>
          </w:tcPr>
          <w:p w14:paraId="70249CE7" w14:textId="50E5B8FB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64 (0)</w:t>
            </w:r>
          </w:p>
        </w:tc>
      </w:tr>
      <w:tr w:rsidR="00BB5656" w:rsidRPr="00111534" w14:paraId="563E1AC7" w14:textId="47A442DA" w:rsidTr="00BB5656">
        <w:trPr>
          <w:trHeight w:val="227"/>
          <w:jc w:val="center"/>
        </w:trPr>
        <w:tc>
          <w:tcPr>
            <w:tcW w:w="1560" w:type="dxa"/>
          </w:tcPr>
          <w:p w14:paraId="68CECFF1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C43CA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18429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7E254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B02644B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65CE586D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4</w:t>
            </w:r>
          </w:p>
        </w:tc>
        <w:tc>
          <w:tcPr>
            <w:tcW w:w="1560" w:type="dxa"/>
            <w:noWrap/>
            <w:hideMark/>
          </w:tcPr>
          <w:p w14:paraId="38233CDE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3AE2E05F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1</w:t>
            </w:r>
          </w:p>
        </w:tc>
        <w:tc>
          <w:tcPr>
            <w:tcW w:w="1701" w:type="dxa"/>
          </w:tcPr>
          <w:p w14:paraId="03A585A2" w14:textId="4080370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65 (0)</w:t>
            </w:r>
          </w:p>
        </w:tc>
      </w:tr>
      <w:tr w:rsidR="00BB5656" w:rsidRPr="00111534" w14:paraId="58A2B552" w14:textId="00044291" w:rsidTr="00BB5656">
        <w:trPr>
          <w:trHeight w:val="227"/>
          <w:jc w:val="center"/>
        </w:trPr>
        <w:tc>
          <w:tcPr>
            <w:tcW w:w="1560" w:type="dxa"/>
          </w:tcPr>
          <w:p w14:paraId="27962CAB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C76EF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B8E5B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1299A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325CC30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3C174613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1</w:t>
            </w:r>
          </w:p>
        </w:tc>
        <w:tc>
          <w:tcPr>
            <w:tcW w:w="1560" w:type="dxa"/>
            <w:noWrap/>
            <w:hideMark/>
          </w:tcPr>
          <w:p w14:paraId="63E80B4F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5806CFAE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0</w:t>
            </w:r>
          </w:p>
        </w:tc>
        <w:tc>
          <w:tcPr>
            <w:tcW w:w="1701" w:type="dxa"/>
          </w:tcPr>
          <w:p w14:paraId="3E7A5652" w14:textId="5C181CA1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61 (0)</w:t>
            </w:r>
          </w:p>
        </w:tc>
      </w:tr>
      <w:tr w:rsidR="00BB5656" w:rsidRPr="00111534" w14:paraId="46B7A8AB" w14:textId="764E509E" w:rsidTr="00BB5656">
        <w:trPr>
          <w:trHeight w:val="227"/>
          <w:jc w:val="center"/>
        </w:trPr>
        <w:tc>
          <w:tcPr>
            <w:tcW w:w="1560" w:type="dxa"/>
          </w:tcPr>
          <w:p w14:paraId="7512E048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30DA9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FEE9F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24F10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AEFD1AF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6D4BFB3E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1</w:t>
            </w:r>
          </w:p>
        </w:tc>
        <w:tc>
          <w:tcPr>
            <w:tcW w:w="1560" w:type="dxa"/>
            <w:noWrap/>
            <w:hideMark/>
          </w:tcPr>
          <w:p w14:paraId="16F25D1B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6AEA97B8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3</w:t>
            </w:r>
          </w:p>
        </w:tc>
        <w:tc>
          <w:tcPr>
            <w:tcW w:w="1701" w:type="dxa"/>
          </w:tcPr>
          <w:p w14:paraId="3577BA61" w14:textId="5D1E754C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64 (0)</w:t>
            </w:r>
          </w:p>
        </w:tc>
      </w:tr>
      <w:tr w:rsidR="00BB5656" w:rsidRPr="00111534" w14:paraId="36592233" w14:textId="4D35F42D" w:rsidTr="00BB5656">
        <w:trPr>
          <w:trHeight w:val="227"/>
          <w:jc w:val="center"/>
        </w:trPr>
        <w:tc>
          <w:tcPr>
            <w:tcW w:w="1560" w:type="dxa"/>
          </w:tcPr>
          <w:p w14:paraId="0ECE76CD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03F50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99351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54732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B59088E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3</w:t>
            </w:r>
          </w:p>
        </w:tc>
        <w:tc>
          <w:tcPr>
            <w:tcW w:w="1417" w:type="dxa"/>
            <w:noWrap/>
            <w:hideMark/>
          </w:tcPr>
          <w:p w14:paraId="61AA0830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2</w:t>
            </w:r>
          </w:p>
        </w:tc>
        <w:tc>
          <w:tcPr>
            <w:tcW w:w="1560" w:type="dxa"/>
            <w:noWrap/>
            <w:hideMark/>
          </w:tcPr>
          <w:p w14:paraId="5308FE71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1B160933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4</w:t>
            </w:r>
          </w:p>
        </w:tc>
        <w:tc>
          <w:tcPr>
            <w:tcW w:w="1701" w:type="dxa"/>
          </w:tcPr>
          <w:p w14:paraId="29E5537E" w14:textId="75B87B68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57 (0)</w:t>
            </w:r>
          </w:p>
        </w:tc>
      </w:tr>
      <w:tr w:rsidR="00BB5656" w:rsidRPr="00111534" w14:paraId="11CA4B83" w14:textId="5DC0C6E3" w:rsidTr="00BB5656">
        <w:trPr>
          <w:trHeight w:val="227"/>
          <w:jc w:val="center"/>
        </w:trPr>
        <w:tc>
          <w:tcPr>
            <w:tcW w:w="1560" w:type="dxa"/>
          </w:tcPr>
          <w:p w14:paraId="1481D6A5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442CB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35132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EB0C6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EB06BF5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3</w:t>
            </w:r>
          </w:p>
        </w:tc>
        <w:tc>
          <w:tcPr>
            <w:tcW w:w="1417" w:type="dxa"/>
            <w:noWrap/>
            <w:hideMark/>
          </w:tcPr>
          <w:p w14:paraId="212A492F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3</w:t>
            </w:r>
          </w:p>
        </w:tc>
        <w:tc>
          <w:tcPr>
            <w:tcW w:w="1560" w:type="dxa"/>
            <w:noWrap/>
            <w:hideMark/>
          </w:tcPr>
          <w:p w14:paraId="6E4645DF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18F365E3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6</w:t>
            </w:r>
          </w:p>
        </w:tc>
        <w:tc>
          <w:tcPr>
            <w:tcW w:w="1701" w:type="dxa"/>
          </w:tcPr>
          <w:p w14:paraId="479AE28F" w14:textId="55A5086D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72 (1)</w:t>
            </w:r>
          </w:p>
        </w:tc>
      </w:tr>
      <w:tr w:rsidR="00BB5656" w:rsidRPr="00111534" w14:paraId="74D8AE6B" w14:textId="1BF2579A" w:rsidTr="00BB5656">
        <w:trPr>
          <w:trHeight w:val="227"/>
          <w:jc w:val="center"/>
        </w:trPr>
        <w:tc>
          <w:tcPr>
            <w:tcW w:w="1560" w:type="dxa"/>
          </w:tcPr>
          <w:p w14:paraId="18BFAE25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874D8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74D2C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86E7F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E93CBFE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5705782F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5</w:t>
            </w:r>
          </w:p>
        </w:tc>
        <w:tc>
          <w:tcPr>
            <w:tcW w:w="1560" w:type="dxa"/>
            <w:noWrap/>
            <w:hideMark/>
          </w:tcPr>
          <w:p w14:paraId="07E083A9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4B27A30A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3</w:t>
            </w:r>
          </w:p>
        </w:tc>
        <w:tc>
          <w:tcPr>
            <w:tcW w:w="1701" w:type="dxa"/>
          </w:tcPr>
          <w:p w14:paraId="3B1765A5" w14:textId="3A62FEBE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52 (0)</w:t>
            </w:r>
          </w:p>
        </w:tc>
      </w:tr>
      <w:tr w:rsidR="00BB5656" w:rsidRPr="00111534" w14:paraId="461560A6" w14:textId="0BA33559" w:rsidTr="00BB5656">
        <w:trPr>
          <w:trHeight w:val="227"/>
          <w:jc w:val="center"/>
        </w:trPr>
        <w:tc>
          <w:tcPr>
            <w:tcW w:w="1560" w:type="dxa"/>
          </w:tcPr>
          <w:p w14:paraId="37A826F3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AF74B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DC8DE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FD793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2EDDDAC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1A5DDCF6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3</w:t>
            </w:r>
          </w:p>
        </w:tc>
        <w:tc>
          <w:tcPr>
            <w:tcW w:w="1560" w:type="dxa"/>
            <w:noWrap/>
            <w:hideMark/>
          </w:tcPr>
          <w:p w14:paraId="1DF29C2A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7F5DC614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14:paraId="0F4258F9" w14:textId="5DB31D39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69 (0)</w:t>
            </w:r>
          </w:p>
        </w:tc>
      </w:tr>
      <w:tr w:rsidR="00BB5656" w:rsidRPr="00111534" w14:paraId="55D41CF0" w14:textId="7F5C006D" w:rsidTr="00BB5656">
        <w:trPr>
          <w:trHeight w:val="227"/>
          <w:jc w:val="center"/>
        </w:trPr>
        <w:tc>
          <w:tcPr>
            <w:tcW w:w="1560" w:type="dxa"/>
          </w:tcPr>
          <w:p w14:paraId="3D29AB27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7D1C3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6CA1C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4445B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C0F19AB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6A58A151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9</w:t>
            </w:r>
          </w:p>
        </w:tc>
        <w:tc>
          <w:tcPr>
            <w:tcW w:w="1560" w:type="dxa"/>
            <w:noWrap/>
            <w:hideMark/>
          </w:tcPr>
          <w:p w14:paraId="6531855A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37D5C13C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3</w:t>
            </w:r>
          </w:p>
        </w:tc>
        <w:tc>
          <w:tcPr>
            <w:tcW w:w="1701" w:type="dxa"/>
          </w:tcPr>
          <w:p w14:paraId="078949BE" w14:textId="221D59BB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01 (0)</w:t>
            </w:r>
          </w:p>
        </w:tc>
      </w:tr>
      <w:tr w:rsidR="00BB5656" w:rsidRPr="00111534" w14:paraId="47CC3494" w14:textId="38DEA01E" w:rsidTr="00BB5656">
        <w:trPr>
          <w:trHeight w:val="227"/>
          <w:jc w:val="center"/>
        </w:trPr>
        <w:tc>
          <w:tcPr>
            <w:tcW w:w="1560" w:type="dxa"/>
          </w:tcPr>
          <w:p w14:paraId="4566FED3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AC41D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24FC0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A299A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4AAE345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4ADD9E3D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330C71A3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7F704E22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2</w:t>
            </w:r>
          </w:p>
        </w:tc>
        <w:tc>
          <w:tcPr>
            <w:tcW w:w="1701" w:type="dxa"/>
          </w:tcPr>
          <w:p w14:paraId="4FB16B2D" w14:textId="1AF8C170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53 (0)</w:t>
            </w:r>
          </w:p>
        </w:tc>
      </w:tr>
      <w:tr w:rsidR="00BB5656" w:rsidRPr="00111534" w14:paraId="6F6890EE" w14:textId="646973BD" w:rsidTr="00BB5656">
        <w:trPr>
          <w:trHeight w:val="227"/>
          <w:jc w:val="center"/>
        </w:trPr>
        <w:tc>
          <w:tcPr>
            <w:tcW w:w="1560" w:type="dxa"/>
          </w:tcPr>
          <w:p w14:paraId="0009EFBB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E83DF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5B890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63670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DB32AF2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3D8371F6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4</w:t>
            </w:r>
          </w:p>
        </w:tc>
        <w:tc>
          <w:tcPr>
            <w:tcW w:w="1560" w:type="dxa"/>
            <w:noWrap/>
            <w:hideMark/>
          </w:tcPr>
          <w:p w14:paraId="76B7C15B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0281BBD8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1</w:t>
            </w:r>
          </w:p>
        </w:tc>
        <w:tc>
          <w:tcPr>
            <w:tcW w:w="1701" w:type="dxa"/>
          </w:tcPr>
          <w:p w14:paraId="3C8A040F" w14:textId="0F440F10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64 (0)</w:t>
            </w:r>
          </w:p>
        </w:tc>
      </w:tr>
      <w:tr w:rsidR="00BB5656" w:rsidRPr="00111534" w14:paraId="73D071B2" w14:textId="15CA8A98" w:rsidTr="00BB5656">
        <w:trPr>
          <w:trHeight w:val="227"/>
          <w:jc w:val="center"/>
        </w:trPr>
        <w:tc>
          <w:tcPr>
            <w:tcW w:w="1560" w:type="dxa"/>
          </w:tcPr>
          <w:p w14:paraId="198CEFF3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E0FEC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5B7FD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023ED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BAF0BB9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25617CC5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5</w:t>
            </w:r>
          </w:p>
        </w:tc>
        <w:tc>
          <w:tcPr>
            <w:tcW w:w="1560" w:type="dxa"/>
            <w:noWrap/>
            <w:hideMark/>
          </w:tcPr>
          <w:p w14:paraId="27FC4CC3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15199B5A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14:paraId="1633A637" w14:textId="0627D593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58 (0)</w:t>
            </w:r>
          </w:p>
        </w:tc>
      </w:tr>
      <w:tr w:rsidR="00BB5656" w:rsidRPr="00111534" w14:paraId="5AF4C12F" w14:textId="567C39E9" w:rsidTr="00BB5656">
        <w:trPr>
          <w:trHeight w:val="227"/>
          <w:jc w:val="center"/>
        </w:trPr>
        <w:tc>
          <w:tcPr>
            <w:tcW w:w="1560" w:type="dxa"/>
          </w:tcPr>
          <w:p w14:paraId="1EA6C0B0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ADFB3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4C5F9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BA351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7C54DAB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07415A8A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1</w:t>
            </w:r>
          </w:p>
        </w:tc>
        <w:tc>
          <w:tcPr>
            <w:tcW w:w="1560" w:type="dxa"/>
            <w:noWrap/>
            <w:hideMark/>
          </w:tcPr>
          <w:p w14:paraId="713B0332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7FF695AA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0</w:t>
            </w:r>
          </w:p>
        </w:tc>
        <w:tc>
          <w:tcPr>
            <w:tcW w:w="1701" w:type="dxa"/>
          </w:tcPr>
          <w:p w14:paraId="76C686BE" w14:textId="3DF9B463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60 (0)</w:t>
            </w:r>
          </w:p>
        </w:tc>
      </w:tr>
      <w:tr w:rsidR="00BB5656" w:rsidRPr="00111534" w14:paraId="6A8DA3FC" w14:textId="392C24D4" w:rsidTr="00BB5656">
        <w:trPr>
          <w:trHeight w:val="227"/>
          <w:jc w:val="center"/>
        </w:trPr>
        <w:tc>
          <w:tcPr>
            <w:tcW w:w="1560" w:type="dxa"/>
          </w:tcPr>
          <w:p w14:paraId="7AA42101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32A03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F784C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6F930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C4290C4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70B85903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0</w:t>
            </w:r>
          </w:p>
        </w:tc>
        <w:tc>
          <w:tcPr>
            <w:tcW w:w="1560" w:type="dxa"/>
            <w:noWrap/>
            <w:hideMark/>
          </w:tcPr>
          <w:p w14:paraId="6B3BAF90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6BCB21AB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2</w:t>
            </w:r>
          </w:p>
        </w:tc>
        <w:tc>
          <w:tcPr>
            <w:tcW w:w="1701" w:type="dxa"/>
          </w:tcPr>
          <w:p w14:paraId="6D8DB1F4" w14:textId="143FA994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53 (0)</w:t>
            </w:r>
          </w:p>
        </w:tc>
      </w:tr>
      <w:tr w:rsidR="00BB5656" w:rsidRPr="00111534" w14:paraId="469FF92B" w14:textId="6FF0CEC8" w:rsidTr="00BB5656">
        <w:trPr>
          <w:trHeight w:val="203"/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56D8FB33" w14:textId="77777777" w:rsidR="00BB5656" w:rsidRPr="00EC121B" w:rsidRDefault="00BB5656" w:rsidP="00580B7D">
            <w:pPr>
              <w:widowControl w:val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Mean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5D29A8A5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29.3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2237A8F8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4C5A0291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42151AA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0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7D46AA31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2.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1AFC05ED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6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517C0CC5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1.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439B34A" w14:textId="428E6F4F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63.6</w:t>
            </w:r>
          </w:p>
        </w:tc>
      </w:tr>
      <w:tr w:rsidR="00BB5656" w:rsidRPr="00111534" w14:paraId="43BB5C61" w14:textId="349FCF43" w:rsidTr="00BB5656">
        <w:trPr>
          <w:trHeight w:val="203"/>
          <w:jc w:val="center"/>
        </w:trPr>
        <w:tc>
          <w:tcPr>
            <w:tcW w:w="1560" w:type="dxa"/>
          </w:tcPr>
          <w:p w14:paraId="0226C9D5" w14:textId="77777777" w:rsidR="00BB5656" w:rsidRPr="00EC121B" w:rsidRDefault="00BB5656" w:rsidP="00580B7D">
            <w:pPr>
              <w:widowControl w:val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SD</w:t>
            </w:r>
          </w:p>
        </w:tc>
        <w:tc>
          <w:tcPr>
            <w:tcW w:w="1010" w:type="dxa"/>
          </w:tcPr>
          <w:p w14:paraId="25199060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5.78</w:t>
            </w:r>
          </w:p>
        </w:tc>
        <w:tc>
          <w:tcPr>
            <w:tcW w:w="934" w:type="dxa"/>
          </w:tcPr>
          <w:p w14:paraId="60C47BDB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14:paraId="6CD06E40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13228A75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2.39</w:t>
            </w:r>
          </w:p>
        </w:tc>
        <w:tc>
          <w:tcPr>
            <w:tcW w:w="1417" w:type="dxa"/>
            <w:noWrap/>
            <w:hideMark/>
          </w:tcPr>
          <w:p w14:paraId="2F267210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2.52</w:t>
            </w:r>
          </w:p>
        </w:tc>
        <w:tc>
          <w:tcPr>
            <w:tcW w:w="1560" w:type="dxa"/>
            <w:noWrap/>
            <w:hideMark/>
          </w:tcPr>
          <w:p w14:paraId="70F29532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0.86</w:t>
            </w:r>
          </w:p>
        </w:tc>
        <w:tc>
          <w:tcPr>
            <w:tcW w:w="1417" w:type="dxa"/>
            <w:noWrap/>
            <w:hideMark/>
          </w:tcPr>
          <w:p w14:paraId="255280A6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2.02</w:t>
            </w:r>
          </w:p>
        </w:tc>
        <w:tc>
          <w:tcPr>
            <w:tcW w:w="1701" w:type="dxa"/>
          </w:tcPr>
          <w:p w14:paraId="71DF0BB6" w14:textId="5EFB6864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0.2</w:t>
            </w:r>
          </w:p>
        </w:tc>
      </w:tr>
      <w:tr w:rsidR="00BB5656" w:rsidRPr="00111534" w14:paraId="4054FCA8" w14:textId="14D1452C" w:rsidTr="00BB5656">
        <w:trPr>
          <w:trHeight w:val="203"/>
          <w:jc w:val="center"/>
        </w:trPr>
        <w:tc>
          <w:tcPr>
            <w:tcW w:w="1560" w:type="dxa"/>
          </w:tcPr>
          <w:p w14:paraId="05D3BF32" w14:textId="77777777" w:rsidR="00BB5656" w:rsidRPr="00EC121B" w:rsidRDefault="00BB5656" w:rsidP="00580B7D">
            <w:pPr>
              <w:widowControl w:val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Normative Mean</w:t>
            </w:r>
          </w:p>
        </w:tc>
        <w:tc>
          <w:tcPr>
            <w:tcW w:w="1010" w:type="dxa"/>
          </w:tcPr>
          <w:p w14:paraId="275A9F5B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5AA036C1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14:paraId="4F617C01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69DF0FCC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noWrap/>
          </w:tcPr>
          <w:p w14:paraId="2D6DF25B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0</w:t>
            </w:r>
          </w:p>
        </w:tc>
        <w:tc>
          <w:tcPr>
            <w:tcW w:w="1560" w:type="dxa"/>
            <w:noWrap/>
          </w:tcPr>
          <w:p w14:paraId="6DF76074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noWrap/>
          </w:tcPr>
          <w:p w14:paraId="463C2259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10</w:t>
            </w:r>
          </w:p>
        </w:tc>
        <w:tc>
          <w:tcPr>
            <w:tcW w:w="1701" w:type="dxa"/>
          </w:tcPr>
          <w:p w14:paraId="3B576CCC" w14:textId="2E3EB5B9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65.13</w:t>
            </w:r>
          </w:p>
        </w:tc>
      </w:tr>
      <w:tr w:rsidR="00BB5656" w:rsidRPr="00111534" w14:paraId="65E12883" w14:textId="23F59059" w:rsidTr="00BB5656">
        <w:trPr>
          <w:trHeight w:val="203"/>
          <w:jc w:val="center"/>
        </w:trPr>
        <w:tc>
          <w:tcPr>
            <w:tcW w:w="1560" w:type="dxa"/>
          </w:tcPr>
          <w:p w14:paraId="176D80BE" w14:textId="77777777" w:rsidR="00BB5656" w:rsidRPr="00EC121B" w:rsidRDefault="00BB5656" w:rsidP="00580B7D">
            <w:pPr>
              <w:widowControl w:val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Normative SD</w:t>
            </w:r>
          </w:p>
        </w:tc>
        <w:tc>
          <w:tcPr>
            <w:tcW w:w="1010" w:type="dxa"/>
          </w:tcPr>
          <w:p w14:paraId="5EF0A5FB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511C676C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14:paraId="49B880E3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46355876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</w:tcPr>
          <w:p w14:paraId="078F7219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3</w:t>
            </w:r>
          </w:p>
        </w:tc>
        <w:tc>
          <w:tcPr>
            <w:tcW w:w="1560" w:type="dxa"/>
            <w:noWrap/>
          </w:tcPr>
          <w:p w14:paraId="2518EAA5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</w:tcPr>
          <w:p w14:paraId="47EE934F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1EAF6FB0" w14:textId="6A2048A9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9.16</w:t>
            </w:r>
          </w:p>
        </w:tc>
      </w:tr>
      <w:tr w:rsidR="00BB5656" w:rsidRPr="00111534" w14:paraId="3BA8ACAB" w14:textId="4B5C861C" w:rsidTr="00BB5656">
        <w:trPr>
          <w:trHeight w:val="203"/>
          <w:jc w:val="center"/>
        </w:trPr>
        <w:tc>
          <w:tcPr>
            <w:tcW w:w="1560" w:type="dxa"/>
          </w:tcPr>
          <w:p w14:paraId="09DC11D2" w14:textId="77777777" w:rsidR="00BB5656" w:rsidRPr="00EC121B" w:rsidRDefault="00BB5656" w:rsidP="00580B7D">
            <w:pPr>
              <w:widowControl w:val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*Z score</w:t>
            </w:r>
          </w:p>
        </w:tc>
        <w:tc>
          <w:tcPr>
            <w:tcW w:w="1010" w:type="dxa"/>
          </w:tcPr>
          <w:p w14:paraId="5AA44BCD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6BFCDF3F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14:paraId="5F0D63AE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1FB5E45A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0.45</w:t>
            </w:r>
          </w:p>
        </w:tc>
        <w:tc>
          <w:tcPr>
            <w:tcW w:w="1417" w:type="dxa"/>
            <w:noWrap/>
          </w:tcPr>
          <w:p w14:paraId="200617E1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3.88</w:t>
            </w:r>
          </w:p>
        </w:tc>
        <w:tc>
          <w:tcPr>
            <w:tcW w:w="1560" w:type="dxa"/>
            <w:noWrap/>
          </w:tcPr>
          <w:p w14:paraId="24CEDBA5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  <w:highlight w:val="yellow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-5.52</w:t>
            </w:r>
          </w:p>
        </w:tc>
        <w:tc>
          <w:tcPr>
            <w:tcW w:w="1417" w:type="dxa"/>
            <w:noWrap/>
          </w:tcPr>
          <w:p w14:paraId="2ECD18AB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2.68</w:t>
            </w:r>
          </w:p>
        </w:tc>
        <w:tc>
          <w:tcPr>
            <w:tcW w:w="1701" w:type="dxa"/>
          </w:tcPr>
          <w:p w14:paraId="3791AB7A" w14:textId="67D8DEC1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-0.74</w:t>
            </w:r>
          </w:p>
        </w:tc>
      </w:tr>
      <w:tr w:rsidR="00BB5656" w:rsidRPr="00111534" w14:paraId="736F55FB" w14:textId="6A6C2FD9" w:rsidTr="00BB5656">
        <w:trPr>
          <w:trHeight w:val="203"/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50F4DE22" w14:textId="77777777" w:rsidR="00BB5656" w:rsidRPr="00EC121B" w:rsidRDefault="00BB5656" w:rsidP="00580B7D">
            <w:pPr>
              <w:widowControl w:val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P value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5CFA992A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14D2BFCB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741498EC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553B8F31" w14:textId="60A8D196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p&gt;0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68F13592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p&lt;0.000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08A11C07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  <w:highlight w:val="yellow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p&lt;0.0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27BCE0EE" w14:textId="77777777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C121B">
              <w:rPr>
                <w:rFonts w:eastAsia="Calibri" w:cs="Times New Roman"/>
                <w:sz w:val="18"/>
                <w:szCs w:val="18"/>
              </w:rPr>
              <w:t>p&lt;0.0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749171" w14:textId="6326B590" w:rsidR="00BB5656" w:rsidRPr="00EC121B" w:rsidRDefault="00BB5656" w:rsidP="00580B7D">
            <w:pPr>
              <w:widowControl w:val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p&gt;0.2</w:t>
            </w:r>
          </w:p>
        </w:tc>
      </w:tr>
    </w:tbl>
    <w:p w14:paraId="1A352E6F" w14:textId="2FA49807" w:rsidR="00DE089A" w:rsidRPr="00EC121B" w:rsidRDefault="00580B7D" w:rsidP="00580B7D">
      <w:pPr>
        <w:rPr>
          <w:sz w:val="22"/>
          <w:szCs w:val="22"/>
        </w:rPr>
      </w:pPr>
      <w:r w:rsidRPr="00EC121B">
        <w:rPr>
          <w:sz w:val="22"/>
          <w:szCs w:val="22"/>
        </w:rPr>
        <w:t>S</w:t>
      </w:r>
      <w:r w:rsidR="007B6A5E" w:rsidRPr="00EC121B">
        <w:rPr>
          <w:sz w:val="22"/>
          <w:szCs w:val="22"/>
        </w:rPr>
        <w:t>SA: scaled score by age</w:t>
      </w:r>
      <w:r w:rsidRPr="00EC121B">
        <w:rPr>
          <w:sz w:val="22"/>
          <w:szCs w:val="22"/>
        </w:rPr>
        <w:t xml:space="preserve">, SD: standard deviation. </w:t>
      </w:r>
      <w:r w:rsidR="007B6A5E" w:rsidRPr="00EC121B">
        <w:rPr>
          <w:sz w:val="22"/>
          <w:szCs w:val="22"/>
        </w:rPr>
        <w:t xml:space="preserve">*Z scores were calculated using the mean and SD from the normative data from WAIS-IV Administration and Scoring Manual, Lafayette Grooved Pegboard user instructions. </w:t>
      </w:r>
    </w:p>
    <w:p w14:paraId="31D837C7" w14:textId="77777777" w:rsidR="00DE089A" w:rsidRPr="00111534" w:rsidRDefault="00DE089A">
      <w:pPr>
        <w:rPr>
          <w:sz w:val="16"/>
          <w:szCs w:val="16"/>
        </w:rPr>
      </w:pPr>
      <w:r w:rsidRPr="00111534">
        <w:rPr>
          <w:sz w:val="16"/>
          <w:szCs w:val="16"/>
        </w:rPr>
        <w:br w:type="page"/>
      </w:r>
    </w:p>
    <w:p w14:paraId="1F511E0E" w14:textId="1CE77D5C" w:rsidR="00580B7D" w:rsidRPr="00111534" w:rsidRDefault="00DE089A" w:rsidP="00580B7D">
      <w:pPr>
        <w:spacing w:line="360" w:lineRule="auto"/>
        <w:rPr>
          <w:sz w:val="22"/>
          <w:szCs w:val="22"/>
        </w:rPr>
      </w:pPr>
      <w:r w:rsidRPr="00111534">
        <w:rPr>
          <w:b/>
          <w:sz w:val="22"/>
          <w:szCs w:val="22"/>
        </w:rPr>
        <w:lastRenderedPageBreak/>
        <w:t xml:space="preserve">Supplementary </w:t>
      </w:r>
      <w:r w:rsidR="00580B7D" w:rsidRPr="00111534">
        <w:rPr>
          <w:b/>
          <w:sz w:val="22"/>
          <w:szCs w:val="22"/>
        </w:rPr>
        <w:t>Table 2</w:t>
      </w:r>
      <w:r w:rsidR="00580B7D" w:rsidRPr="00111534">
        <w:rPr>
          <w:sz w:val="22"/>
          <w:szCs w:val="22"/>
        </w:rPr>
        <w:t xml:space="preserve"> </w:t>
      </w:r>
      <w:r w:rsidRPr="00111534">
        <w:rPr>
          <w:sz w:val="22"/>
          <w:szCs w:val="22"/>
        </w:rPr>
        <w:t xml:space="preserve">Detailed description of clusters of activation for finger greater than toe contrast of the motor </w:t>
      </w:r>
      <w:proofErr w:type="gramStart"/>
      <w:r w:rsidRPr="00111534">
        <w:rPr>
          <w:sz w:val="22"/>
          <w:szCs w:val="22"/>
        </w:rPr>
        <w:t>paradigm</w:t>
      </w:r>
      <w:r w:rsidR="007B1673" w:rsidRPr="00111534">
        <w:rPr>
          <w:sz w:val="22"/>
          <w:szCs w:val="22"/>
        </w:rPr>
        <w:t xml:space="preserve"> )</w:t>
      </w:r>
      <w:proofErr w:type="gramEnd"/>
      <w:r w:rsidR="007B1673" w:rsidRPr="00111534">
        <w:rPr>
          <w:sz w:val="22"/>
          <w:szCs w:val="22"/>
        </w:rPr>
        <w:t xml:space="preserve"> showing the activation cluster size, maximum intensity, coordinates of voxel with maximum intensity for clusters.</w:t>
      </w:r>
      <w:r w:rsidRPr="00111534">
        <w:rPr>
          <w:sz w:val="22"/>
          <w:szCs w:val="22"/>
        </w:rPr>
        <w:t xml:space="preserve"> </w:t>
      </w:r>
      <w:r w:rsidR="00580B7D" w:rsidRPr="00111534">
        <w:rPr>
          <w:sz w:val="22"/>
          <w:szCs w:val="22"/>
        </w:rPr>
        <w:t xml:space="preserve">Anatomical localisation based on overlap between the </w:t>
      </w:r>
      <w:r w:rsidR="00580B7D" w:rsidRPr="00111534">
        <w:rPr>
          <w:i/>
          <w:sz w:val="22"/>
          <w:szCs w:val="22"/>
        </w:rPr>
        <w:t>cluster</w:t>
      </w:r>
      <w:r w:rsidR="00580B7D" w:rsidRPr="00111534">
        <w:rPr>
          <w:sz w:val="22"/>
          <w:szCs w:val="22"/>
        </w:rPr>
        <w:t xml:space="preserve"> and cortical/subcortical/ cerebellar probabilistic atlases present in FSL. Results from mixed effects modelling were obtained using a cluster forming threshold of Z&gt;3.09 and corrected P&lt;0.05.</w:t>
      </w:r>
      <w:r w:rsidR="00DE05C5" w:rsidRPr="00111534">
        <w:rPr>
          <w:sz w:val="22"/>
          <w:szCs w:val="22"/>
        </w:rPr>
        <w:t xml:space="preserve"> †Obtained using a cerebellar mask (see Methods).</w:t>
      </w:r>
    </w:p>
    <w:p w14:paraId="4DEE51DB" w14:textId="77777777" w:rsidR="00DE05C5" w:rsidRPr="00111534" w:rsidRDefault="00DE05C5" w:rsidP="00580B7D">
      <w:pPr>
        <w:spacing w:line="360" w:lineRule="auto"/>
        <w:rPr>
          <w:sz w:val="22"/>
          <w:szCs w:val="22"/>
        </w:rPr>
      </w:pPr>
    </w:p>
    <w:tbl>
      <w:tblPr>
        <w:tblStyle w:val="TableGrid"/>
        <w:tblW w:w="10225" w:type="dxa"/>
        <w:jc w:val="center"/>
        <w:tblLook w:val="04A0" w:firstRow="1" w:lastRow="0" w:firstColumn="1" w:lastColumn="0" w:noHBand="0" w:noVBand="1"/>
      </w:tblPr>
      <w:tblGrid>
        <w:gridCol w:w="873"/>
        <w:gridCol w:w="1780"/>
        <w:gridCol w:w="655"/>
        <w:gridCol w:w="655"/>
        <w:gridCol w:w="655"/>
        <w:gridCol w:w="5607"/>
      </w:tblGrid>
      <w:tr w:rsidR="00580B7D" w:rsidRPr="00111534" w14:paraId="67F8961D" w14:textId="77777777" w:rsidTr="00A536DB">
        <w:trPr>
          <w:trHeight w:val="421"/>
          <w:jc w:val="center"/>
        </w:trPr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CA86B" w14:textId="77777777" w:rsidR="00580B7D" w:rsidRPr="00111534" w:rsidRDefault="00580B7D" w:rsidP="00111534">
            <w:pPr>
              <w:jc w:val="center"/>
              <w:rPr>
                <w:b/>
                <w:sz w:val="22"/>
                <w:szCs w:val="22"/>
              </w:rPr>
            </w:pPr>
            <w:bookmarkStart w:id="1" w:name="_Hlk516863494"/>
            <w:r w:rsidRPr="00111534">
              <w:rPr>
                <w:b/>
                <w:sz w:val="22"/>
                <w:szCs w:val="22"/>
              </w:rPr>
              <w:t>Voxel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5E89D" w14:textId="77777777" w:rsidR="00580B7D" w:rsidRPr="00111534" w:rsidRDefault="00580B7D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Peak intensity max voxel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99D6A" w14:textId="77777777" w:rsidR="00580B7D" w:rsidRPr="00111534" w:rsidRDefault="00580B7D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X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89ED6" w14:textId="77777777" w:rsidR="00580B7D" w:rsidRPr="00111534" w:rsidRDefault="00580B7D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Y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23B7A" w14:textId="77777777" w:rsidR="00580B7D" w:rsidRPr="00111534" w:rsidRDefault="00580B7D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Z</w:t>
            </w:r>
          </w:p>
        </w:tc>
        <w:tc>
          <w:tcPr>
            <w:tcW w:w="5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098F4" w14:textId="77777777" w:rsidR="00580B7D" w:rsidRPr="00111534" w:rsidRDefault="00580B7D" w:rsidP="00A536DB">
            <w:pPr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Anatomical location of cluster</w:t>
            </w:r>
          </w:p>
        </w:tc>
      </w:tr>
      <w:tr w:rsidR="00580B7D" w:rsidRPr="00111534" w14:paraId="2ADF022F" w14:textId="77777777" w:rsidTr="00A536DB">
        <w:trPr>
          <w:trHeight w:val="437"/>
          <w:jc w:val="center"/>
        </w:trPr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3CFB2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505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3AE7E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.58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9CE8C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5A23B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D9550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54</w:t>
            </w:r>
          </w:p>
        </w:tc>
        <w:tc>
          <w:tcPr>
            <w:tcW w:w="5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5FCC5" w14:textId="77777777" w:rsidR="00580B7D" w:rsidRPr="00111534" w:rsidRDefault="00580B7D" w:rsidP="00580B7D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Precentral Gyrus (17.6%) Postcentral Gyrus (30.9%)</w:t>
            </w:r>
          </w:p>
        </w:tc>
      </w:tr>
      <w:tr w:rsidR="00580B7D" w:rsidRPr="00111534" w14:paraId="2290ADB8" w14:textId="77777777" w:rsidTr="00A536DB">
        <w:trPr>
          <w:trHeight w:val="437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8639F36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0DFC82A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40EBC2B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45566FC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9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B5C8F37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18EEF744" w14:textId="77777777" w:rsidR="00580B7D" w:rsidRPr="00111534" w:rsidRDefault="00580B7D" w:rsidP="00580B7D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Lingual Gyrus (17.3%); Occipital Fusiform Gyrus (24.8%); Occipital Pole (7.1%)</w:t>
            </w:r>
          </w:p>
        </w:tc>
      </w:tr>
      <w:tr w:rsidR="00580B7D" w:rsidRPr="00111534" w14:paraId="2E6619AB" w14:textId="77777777" w:rsidTr="00A536DB">
        <w:trPr>
          <w:trHeight w:val="1295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365204C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994BCC7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7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A1B0ED6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B14FAFC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EED8E2E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8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0A74657D" w14:textId="77777777" w:rsidR="00580B7D" w:rsidRPr="00111534" w:rsidRDefault="00580B7D" w:rsidP="00580B7D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Precentral Gyrus (31.2%); </w:t>
            </w:r>
            <w:proofErr w:type="spellStart"/>
            <w:r w:rsidRPr="00111534">
              <w:rPr>
                <w:sz w:val="22"/>
                <w:szCs w:val="22"/>
              </w:rPr>
              <w:t>Juxtapositional</w:t>
            </w:r>
            <w:proofErr w:type="spellEnd"/>
            <w:r w:rsidRPr="00111534">
              <w:rPr>
                <w:sz w:val="22"/>
                <w:szCs w:val="22"/>
              </w:rPr>
              <w:t xml:space="preserve"> Lobule Cortex (formerly Supplementary Motor Cortex) (11.5%); Cingulate Gyrus, anterior division (5.0%); Cingulate Gyrus, posterior division (23.5%)</w:t>
            </w:r>
          </w:p>
        </w:tc>
      </w:tr>
      <w:tr w:rsidR="00580B7D" w:rsidRPr="00111534" w14:paraId="2292C769" w14:textId="77777777" w:rsidTr="00A536DB">
        <w:trPr>
          <w:trHeight w:val="437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DF383E0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7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216D82E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3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1703234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842D866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8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7747CED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3AE94898" w14:textId="77777777" w:rsidR="00580B7D" w:rsidRPr="00111534" w:rsidRDefault="00580B7D" w:rsidP="00580B7D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Lingual Gyrus (17.1%); Occipital Fusiform Gyrus (22.8%); Occipital Pole (12.3%)</w:t>
            </w:r>
          </w:p>
        </w:tc>
      </w:tr>
      <w:tr w:rsidR="00580B7D" w:rsidRPr="00111534" w14:paraId="7DCE47B2" w14:textId="77777777" w:rsidTr="00A536DB">
        <w:trPr>
          <w:trHeight w:val="421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3F8D8F7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CA8630F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.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2ECFC82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89FDAB2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795C5D7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2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27D3A784" w14:textId="77777777" w:rsidR="00580B7D" w:rsidRPr="00111534" w:rsidRDefault="00580B7D" w:rsidP="00580B7D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Postcentral Gyrus (49.7%); Supramarginal Gyrus, anterior division (12.2%)</w:t>
            </w:r>
          </w:p>
        </w:tc>
      </w:tr>
      <w:tr w:rsidR="00580B7D" w:rsidRPr="00111534" w14:paraId="6B66CC49" w14:textId="77777777" w:rsidTr="00A536DB">
        <w:trPr>
          <w:trHeight w:val="437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9507AF3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713</w:t>
            </w:r>
            <w:r w:rsidRPr="00111534"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F8975AC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.6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7742692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DF875C5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FCAF264" w14:textId="77777777" w:rsidR="00580B7D" w:rsidRPr="00111534" w:rsidRDefault="00580B7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4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47C1A86A" w14:textId="77777777" w:rsidR="00580B7D" w:rsidRPr="00111534" w:rsidRDefault="00580B7D" w:rsidP="00580B7D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Right V (43.4%); Vermis VI (5.1%); Right VI (33.3%)</w:t>
            </w:r>
          </w:p>
        </w:tc>
      </w:tr>
      <w:tr w:rsidR="00580B7D" w:rsidRPr="00111534" w14:paraId="6891B9B3" w14:textId="77777777" w:rsidTr="00A536DB">
        <w:trPr>
          <w:trHeight w:val="286"/>
          <w:jc w:val="center"/>
        </w:trPr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80E4B" w14:textId="77777777" w:rsidR="00580B7D" w:rsidRPr="00111534" w:rsidRDefault="00580B7D" w:rsidP="001115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111534">
              <w:rPr>
                <w:rFonts w:cs="Calibri"/>
                <w:color w:val="000000"/>
                <w:sz w:val="22"/>
                <w:szCs w:val="22"/>
              </w:rPr>
              <w:t>182</w:t>
            </w:r>
            <w:r w:rsidRPr="00111534"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94429" w14:textId="77777777" w:rsidR="00580B7D" w:rsidRPr="00111534" w:rsidRDefault="00580B7D" w:rsidP="001115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111534">
              <w:rPr>
                <w:rFonts w:cs="Calibri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8CED6" w14:textId="77777777" w:rsidR="00580B7D" w:rsidRPr="00111534" w:rsidRDefault="00580B7D" w:rsidP="001115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111534">
              <w:rPr>
                <w:rFonts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3979E" w14:textId="77777777" w:rsidR="00580B7D" w:rsidRPr="00111534" w:rsidRDefault="00580B7D" w:rsidP="001115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111534">
              <w:rPr>
                <w:rFonts w:cs="Calibri"/>
                <w:color w:val="000000"/>
                <w:sz w:val="22"/>
                <w:szCs w:val="22"/>
              </w:rPr>
              <w:t>-6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C8B39" w14:textId="77777777" w:rsidR="00580B7D" w:rsidRPr="00111534" w:rsidRDefault="00580B7D" w:rsidP="001115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111534">
              <w:rPr>
                <w:rFonts w:cs="Calibri"/>
                <w:color w:val="000000"/>
                <w:sz w:val="22"/>
                <w:szCs w:val="22"/>
              </w:rPr>
              <w:t>-48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5E93D" w14:textId="77777777" w:rsidR="00580B7D" w:rsidRPr="00111534" w:rsidRDefault="00580B7D" w:rsidP="00580B7D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  <w:color w:val="000000"/>
                <w:sz w:val="22"/>
                <w:szCs w:val="22"/>
              </w:rPr>
            </w:pPr>
            <w:r w:rsidRPr="00111534">
              <w:rPr>
                <w:rFonts w:cs="Calibri"/>
                <w:color w:val="000000"/>
                <w:sz w:val="22"/>
                <w:szCs w:val="22"/>
              </w:rPr>
              <w:t xml:space="preserve">Vermis </w:t>
            </w:r>
            <w:proofErr w:type="spellStart"/>
            <w:r w:rsidRPr="00111534">
              <w:rPr>
                <w:rFonts w:cs="Calibri"/>
                <w:color w:val="000000"/>
                <w:sz w:val="22"/>
                <w:szCs w:val="22"/>
              </w:rPr>
              <w:t>VIIIa</w:t>
            </w:r>
            <w:proofErr w:type="spellEnd"/>
            <w:r w:rsidRPr="00111534">
              <w:rPr>
                <w:rFonts w:cs="Calibri"/>
                <w:color w:val="000000"/>
                <w:sz w:val="22"/>
                <w:szCs w:val="22"/>
              </w:rPr>
              <w:t xml:space="preserve"> (8.2%); Right </w:t>
            </w:r>
            <w:proofErr w:type="spellStart"/>
            <w:r w:rsidRPr="00111534">
              <w:rPr>
                <w:rFonts w:cs="Calibri"/>
                <w:color w:val="000000"/>
                <w:sz w:val="22"/>
                <w:szCs w:val="22"/>
              </w:rPr>
              <w:t>VIIIa</w:t>
            </w:r>
            <w:proofErr w:type="spellEnd"/>
            <w:r w:rsidRPr="00111534">
              <w:rPr>
                <w:rFonts w:cs="Calibri"/>
                <w:color w:val="000000"/>
                <w:sz w:val="22"/>
                <w:szCs w:val="22"/>
              </w:rPr>
              <w:t xml:space="preserve"> (36.2%); Right </w:t>
            </w:r>
            <w:proofErr w:type="spellStart"/>
            <w:r w:rsidRPr="00111534">
              <w:rPr>
                <w:rFonts w:cs="Calibri"/>
                <w:color w:val="000000"/>
                <w:sz w:val="22"/>
                <w:szCs w:val="22"/>
              </w:rPr>
              <w:t>VIIIb</w:t>
            </w:r>
            <w:proofErr w:type="spellEnd"/>
            <w:r w:rsidRPr="00111534">
              <w:rPr>
                <w:rFonts w:cs="Calibri"/>
                <w:color w:val="000000"/>
                <w:sz w:val="22"/>
                <w:szCs w:val="22"/>
              </w:rPr>
              <w:t xml:space="preserve"> (34.8%);</w:t>
            </w:r>
          </w:p>
        </w:tc>
      </w:tr>
      <w:bookmarkEnd w:id="1"/>
    </w:tbl>
    <w:p w14:paraId="6829EFB9" w14:textId="5077D4E6" w:rsidR="00580B7D" w:rsidRPr="00111534" w:rsidRDefault="00580B7D" w:rsidP="00A536DB">
      <w:pPr>
        <w:jc w:val="center"/>
        <w:rPr>
          <w:sz w:val="22"/>
          <w:szCs w:val="22"/>
        </w:rPr>
      </w:pPr>
    </w:p>
    <w:p w14:paraId="46C920FA" w14:textId="4AC70B5C" w:rsidR="00DE05C5" w:rsidRPr="00111534" w:rsidRDefault="00DE05C5">
      <w:pPr>
        <w:rPr>
          <w:sz w:val="22"/>
          <w:szCs w:val="22"/>
        </w:rPr>
      </w:pPr>
      <w:r w:rsidRPr="00111534">
        <w:rPr>
          <w:sz w:val="22"/>
          <w:szCs w:val="22"/>
        </w:rPr>
        <w:br w:type="page"/>
      </w:r>
    </w:p>
    <w:p w14:paraId="7FEC71E9" w14:textId="543CE9C1" w:rsidR="00A536DB" w:rsidRDefault="00A536DB" w:rsidP="00A536DB">
      <w:pPr>
        <w:spacing w:line="360" w:lineRule="auto"/>
        <w:rPr>
          <w:sz w:val="22"/>
          <w:szCs w:val="22"/>
        </w:rPr>
      </w:pPr>
      <w:r w:rsidRPr="00111534">
        <w:rPr>
          <w:b/>
          <w:sz w:val="22"/>
          <w:szCs w:val="22"/>
        </w:rPr>
        <w:lastRenderedPageBreak/>
        <w:t>Supplementary Table 3</w:t>
      </w:r>
      <w:r w:rsidR="00642D28" w:rsidRPr="00111534">
        <w:rPr>
          <w:b/>
          <w:sz w:val="22"/>
          <w:szCs w:val="22"/>
        </w:rPr>
        <w:t xml:space="preserve"> </w:t>
      </w:r>
      <w:r w:rsidR="00642D28" w:rsidRPr="00111534">
        <w:rPr>
          <w:sz w:val="22"/>
          <w:szCs w:val="22"/>
        </w:rPr>
        <w:t>Detailed description of clusters of activation</w:t>
      </w:r>
      <w:r w:rsidRPr="00111534">
        <w:rPr>
          <w:sz w:val="22"/>
          <w:szCs w:val="22"/>
        </w:rPr>
        <w:t xml:space="preserve"> </w:t>
      </w:r>
      <w:r w:rsidR="00642D28" w:rsidRPr="00111534">
        <w:rPr>
          <w:sz w:val="22"/>
          <w:szCs w:val="22"/>
        </w:rPr>
        <w:t>for toe greater than finger contrast of the motor paradigm</w:t>
      </w:r>
      <w:r w:rsidR="00111534" w:rsidRPr="00111534">
        <w:rPr>
          <w:sz w:val="22"/>
          <w:szCs w:val="22"/>
        </w:rPr>
        <w:t>,</w:t>
      </w:r>
      <w:r w:rsidR="007B1673" w:rsidRPr="00111534">
        <w:rPr>
          <w:sz w:val="22"/>
          <w:szCs w:val="22"/>
        </w:rPr>
        <w:t xml:space="preserve"> showing the activation cluster size, maximum intensity, coordinates of voxel with maximum intensity for clusters.</w:t>
      </w:r>
      <w:r w:rsidR="00642D28" w:rsidRPr="00111534">
        <w:rPr>
          <w:sz w:val="22"/>
          <w:szCs w:val="22"/>
        </w:rPr>
        <w:t xml:space="preserve"> </w:t>
      </w:r>
      <w:r w:rsidRPr="00111534">
        <w:rPr>
          <w:sz w:val="22"/>
          <w:szCs w:val="22"/>
        </w:rPr>
        <w:t xml:space="preserve">Anatomical localisation based on overlap between the </w:t>
      </w:r>
      <w:r w:rsidRPr="00111534">
        <w:rPr>
          <w:i/>
          <w:sz w:val="22"/>
          <w:szCs w:val="22"/>
        </w:rPr>
        <w:t>cluster</w:t>
      </w:r>
      <w:r w:rsidRPr="00111534">
        <w:rPr>
          <w:sz w:val="22"/>
          <w:szCs w:val="22"/>
        </w:rPr>
        <w:t xml:space="preserve"> and cortical/subcortical/cerebellar probabilistic atlases present in FSL. Results from mixed effects modelling were obtained using a cluster forming threshold of Z&gt;3.09 and corrected P&lt;0.05.</w:t>
      </w:r>
      <w:r w:rsidR="00DE05C5" w:rsidRPr="00111534">
        <w:rPr>
          <w:sz w:val="22"/>
          <w:szCs w:val="22"/>
        </w:rPr>
        <w:t xml:space="preserve"> †Obtained using a cerebellar mask (see Methods).</w:t>
      </w:r>
    </w:p>
    <w:p w14:paraId="3FE06316" w14:textId="77777777" w:rsidR="00111534" w:rsidRPr="00111534" w:rsidRDefault="00111534" w:rsidP="00A536DB">
      <w:pPr>
        <w:spacing w:line="360" w:lineRule="auto"/>
        <w:rPr>
          <w:sz w:val="22"/>
          <w:szCs w:val="22"/>
        </w:rPr>
      </w:pPr>
    </w:p>
    <w:tbl>
      <w:tblPr>
        <w:tblStyle w:val="TableGrid"/>
        <w:tblW w:w="10415" w:type="dxa"/>
        <w:jc w:val="center"/>
        <w:tblLook w:val="04A0" w:firstRow="1" w:lastRow="0" w:firstColumn="1" w:lastColumn="0" w:noHBand="0" w:noVBand="1"/>
      </w:tblPr>
      <w:tblGrid>
        <w:gridCol w:w="873"/>
        <w:gridCol w:w="1826"/>
        <w:gridCol w:w="655"/>
        <w:gridCol w:w="655"/>
        <w:gridCol w:w="655"/>
        <w:gridCol w:w="5751"/>
      </w:tblGrid>
      <w:tr w:rsidR="00CF7588" w:rsidRPr="00111534" w14:paraId="7893D0A6" w14:textId="77777777" w:rsidTr="00A536DB">
        <w:trPr>
          <w:trHeight w:val="432"/>
          <w:jc w:val="center"/>
        </w:trPr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A4392" w14:textId="77777777" w:rsidR="00CF7588" w:rsidRPr="00111534" w:rsidRDefault="00CF7588" w:rsidP="00111534">
            <w:pPr>
              <w:jc w:val="center"/>
              <w:rPr>
                <w:b/>
                <w:sz w:val="22"/>
                <w:szCs w:val="22"/>
              </w:rPr>
            </w:pPr>
            <w:bookmarkStart w:id="2" w:name="_Hlk516948023"/>
            <w:r w:rsidRPr="00111534">
              <w:rPr>
                <w:b/>
                <w:sz w:val="22"/>
                <w:szCs w:val="22"/>
              </w:rPr>
              <w:t>Voxels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F1986" w14:textId="77777777" w:rsidR="00CF7588" w:rsidRPr="00111534" w:rsidRDefault="00CF7588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Peak intensity max voxel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2E937" w14:textId="77777777" w:rsidR="00CF7588" w:rsidRPr="00111534" w:rsidRDefault="00CF7588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X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9E461" w14:textId="77777777" w:rsidR="00CF7588" w:rsidRPr="00111534" w:rsidRDefault="00CF7588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Y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B51C1" w14:textId="77777777" w:rsidR="00CF7588" w:rsidRPr="00111534" w:rsidRDefault="00CF7588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Z</w:t>
            </w:r>
          </w:p>
        </w:tc>
        <w:tc>
          <w:tcPr>
            <w:tcW w:w="5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C1DE7" w14:textId="59407259" w:rsidR="00CF7588" w:rsidRPr="00111534" w:rsidRDefault="00CF7588" w:rsidP="00A536DB">
            <w:pPr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Anatomical location of cluster</w:t>
            </w:r>
          </w:p>
        </w:tc>
      </w:tr>
      <w:tr w:rsidR="00CF7588" w:rsidRPr="00111534" w14:paraId="200072B1" w14:textId="77777777" w:rsidTr="00A536DB">
        <w:trPr>
          <w:trHeight w:val="898"/>
          <w:jc w:val="center"/>
        </w:trPr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8772D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723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0D164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.76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DAD37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AE030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6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756AB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8</w:t>
            </w:r>
          </w:p>
        </w:tc>
        <w:tc>
          <w:tcPr>
            <w:tcW w:w="5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4D809" w14:textId="77777777" w:rsidR="00CF7588" w:rsidRPr="00111534" w:rsidRDefault="00CF7588" w:rsidP="000B167E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Precentral Gyrus (31.6%); Postcentral Gyrus (13.1%); </w:t>
            </w:r>
            <w:proofErr w:type="spellStart"/>
            <w:r w:rsidRPr="00111534">
              <w:rPr>
                <w:sz w:val="22"/>
                <w:szCs w:val="22"/>
              </w:rPr>
              <w:t>Juxtapositional</w:t>
            </w:r>
            <w:proofErr w:type="spellEnd"/>
            <w:r w:rsidRPr="00111534">
              <w:rPr>
                <w:sz w:val="22"/>
                <w:szCs w:val="22"/>
              </w:rPr>
              <w:t xml:space="preserve"> Lobule Cortex (formerly Supplementary Motor Cortex) (5.3%)</w:t>
            </w:r>
          </w:p>
        </w:tc>
      </w:tr>
      <w:tr w:rsidR="00CF7588" w:rsidRPr="00111534" w14:paraId="6FB0379A" w14:textId="77777777" w:rsidTr="00A536DB">
        <w:trPr>
          <w:trHeight w:val="43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C3CA43A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8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D751A30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.7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07A8A77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81EC7B5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FE02160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4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</w:tcPr>
          <w:p w14:paraId="046D49AD" w14:textId="77777777" w:rsidR="00CF7588" w:rsidRPr="00111534" w:rsidRDefault="00CF7588" w:rsidP="000B167E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Brain-Stem (14.1%)</w:t>
            </w:r>
          </w:p>
        </w:tc>
      </w:tr>
      <w:tr w:rsidR="00CF7588" w:rsidRPr="00111534" w14:paraId="5D6E7B06" w14:textId="77777777" w:rsidTr="00A536DB">
        <w:trPr>
          <w:trHeight w:val="898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6521345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5BA0F84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1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DF1FF6F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7E14646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851DC80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4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</w:tcPr>
          <w:p w14:paraId="1784D1BA" w14:textId="77777777" w:rsidR="00CF7588" w:rsidRPr="00111534" w:rsidRDefault="00CF7588" w:rsidP="000B167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11534">
              <w:rPr>
                <w:sz w:val="22"/>
                <w:szCs w:val="22"/>
              </w:rPr>
              <w:t>Juxtapositional</w:t>
            </w:r>
            <w:proofErr w:type="spellEnd"/>
            <w:r w:rsidRPr="00111534">
              <w:rPr>
                <w:sz w:val="22"/>
                <w:szCs w:val="22"/>
              </w:rPr>
              <w:t xml:space="preserve"> Lobule Cortex (formerly Supplementary Motor Cortex) (26.3%); Cingulate Gyrus, anterior division (35.6%); Cingulate Gyrus, posterior division (7.1%)</w:t>
            </w:r>
          </w:p>
        </w:tc>
      </w:tr>
      <w:bookmarkEnd w:id="2"/>
      <w:tr w:rsidR="00CF7588" w:rsidRPr="00111534" w14:paraId="77ABCF47" w14:textId="77777777" w:rsidTr="00A536DB">
        <w:trPr>
          <w:trHeight w:val="881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27286B1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EA63B9F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5.0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A4A1E66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87D0E83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0A2A12B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6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</w:tcPr>
          <w:p w14:paraId="7A0D9F79" w14:textId="77777777" w:rsidR="00CF7588" w:rsidRPr="00111534" w:rsidRDefault="00CF7588" w:rsidP="000B167E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Insular Cortex (38.7%); Central Opercular Cortex (6.4%); Parietal Operculum Cortex (5.2%)</w:t>
            </w:r>
          </w:p>
        </w:tc>
      </w:tr>
      <w:tr w:rsidR="00CF7588" w:rsidRPr="00111534" w14:paraId="0C5CBDD1" w14:textId="77777777" w:rsidTr="00A536DB">
        <w:trPr>
          <w:trHeight w:val="44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53BD8F2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3FE8306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5F53F1E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C8335BE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0B19DAF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</w:tcPr>
          <w:p w14:paraId="38FAE62A" w14:textId="77777777" w:rsidR="00CF7588" w:rsidRPr="00111534" w:rsidRDefault="00CF7588" w:rsidP="000B167E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Left Putamen (53.9%)</w:t>
            </w:r>
          </w:p>
        </w:tc>
      </w:tr>
      <w:tr w:rsidR="00CF7588" w:rsidRPr="00111534" w14:paraId="037DC4D6" w14:textId="77777777" w:rsidTr="00A536DB">
        <w:trPr>
          <w:trHeight w:val="898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CEAB0B9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72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28A9315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.7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939595C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825D1E5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DF2363A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8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</w:tcPr>
          <w:p w14:paraId="3017289C" w14:textId="77777777" w:rsidR="00CF7588" w:rsidRPr="00111534" w:rsidRDefault="00CF7588" w:rsidP="000B167E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Precentral Gyrus (31.6%); Postcentral Gyrus (13.1%); </w:t>
            </w:r>
            <w:proofErr w:type="spellStart"/>
            <w:r w:rsidRPr="00111534">
              <w:rPr>
                <w:sz w:val="22"/>
                <w:szCs w:val="22"/>
              </w:rPr>
              <w:t>Juxtapositional</w:t>
            </w:r>
            <w:proofErr w:type="spellEnd"/>
            <w:r w:rsidRPr="00111534">
              <w:rPr>
                <w:sz w:val="22"/>
                <w:szCs w:val="22"/>
              </w:rPr>
              <w:t xml:space="preserve"> Lobule Cortex (formerly Supplementary Motor Cortex) (5.3%)</w:t>
            </w:r>
          </w:p>
        </w:tc>
      </w:tr>
      <w:tr w:rsidR="00CF7588" w:rsidRPr="00111534" w14:paraId="48F9CFF8" w14:textId="77777777" w:rsidTr="00A536DB">
        <w:trPr>
          <w:trHeight w:val="44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AF50942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72†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570CF56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.7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3CF1673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A9CE529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0103641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4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</w:tcPr>
          <w:p w14:paraId="78FE25B7" w14:textId="77777777" w:rsidR="00CF7588" w:rsidRPr="00111534" w:rsidRDefault="00CF7588" w:rsidP="000B167E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Right I-IV (61.8%); Right V (11.1%)</w:t>
            </w:r>
          </w:p>
        </w:tc>
      </w:tr>
      <w:tr w:rsidR="00CF7588" w:rsidRPr="00111534" w14:paraId="2826A0B5" w14:textId="77777777" w:rsidTr="00A536DB">
        <w:trPr>
          <w:trHeight w:val="432"/>
          <w:jc w:val="center"/>
        </w:trPr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C4BEA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7†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91C4A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.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EF2EA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9BF0A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2E023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56</w:t>
            </w:r>
          </w:p>
        </w:tc>
        <w:tc>
          <w:tcPr>
            <w:tcW w:w="5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D8224" w14:textId="77777777" w:rsidR="00CF7588" w:rsidRPr="00111534" w:rsidRDefault="00CF7588" w:rsidP="000B167E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Right </w:t>
            </w:r>
            <w:proofErr w:type="spellStart"/>
            <w:r w:rsidRPr="00111534">
              <w:rPr>
                <w:sz w:val="22"/>
                <w:szCs w:val="22"/>
              </w:rPr>
              <w:t>VIIIb</w:t>
            </w:r>
            <w:proofErr w:type="spellEnd"/>
            <w:r w:rsidRPr="00111534">
              <w:rPr>
                <w:sz w:val="22"/>
                <w:szCs w:val="22"/>
              </w:rPr>
              <w:t xml:space="preserve"> (80.2%); Right IX (15.8%)</w:t>
            </w:r>
          </w:p>
        </w:tc>
      </w:tr>
    </w:tbl>
    <w:p w14:paraId="1DEFAB21" w14:textId="77777777" w:rsidR="00DE05C5" w:rsidRPr="00111534" w:rsidRDefault="00DE05C5" w:rsidP="00A536DB">
      <w:pPr>
        <w:jc w:val="center"/>
        <w:rPr>
          <w:sz w:val="22"/>
          <w:szCs w:val="22"/>
        </w:rPr>
      </w:pPr>
    </w:p>
    <w:p w14:paraId="1AF2870C" w14:textId="77777777" w:rsidR="00DE05C5" w:rsidRPr="00111534" w:rsidRDefault="00DE05C5">
      <w:pPr>
        <w:rPr>
          <w:sz w:val="22"/>
          <w:szCs w:val="22"/>
        </w:rPr>
      </w:pPr>
      <w:r w:rsidRPr="00111534">
        <w:rPr>
          <w:sz w:val="22"/>
          <w:szCs w:val="22"/>
        </w:rPr>
        <w:br w:type="page"/>
      </w:r>
    </w:p>
    <w:p w14:paraId="15873849" w14:textId="04AC0513" w:rsidR="00A536DB" w:rsidRPr="00111534" w:rsidRDefault="00DE089A" w:rsidP="00A536DB">
      <w:pPr>
        <w:spacing w:line="360" w:lineRule="auto"/>
        <w:rPr>
          <w:sz w:val="22"/>
          <w:szCs w:val="22"/>
        </w:rPr>
      </w:pPr>
      <w:r w:rsidRPr="00111534">
        <w:rPr>
          <w:b/>
          <w:sz w:val="22"/>
          <w:szCs w:val="22"/>
        </w:rPr>
        <w:lastRenderedPageBreak/>
        <w:t xml:space="preserve">Supplementary </w:t>
      </w:r>
      <w:r w:rsidR="00A536DB" w:rsidRPr="00111534">
        <w:rPr>
          <w:b/>
          <w:sz w:val="22"/>
          <w:szCs w:val="22"/>
        </w:rPr>
        <w:t>Table 4</w:t>
      </w:r>
      <w:r w:rsidR="00A536DB" w:rsidRPr="00111534">
        <w:rPr>
          <w:sz w:val="22"/>
          <w:szCs w:val="22"/>
        </w:rPr>
        <w:t xml:space="preserve"> </w:t>
      </w:r>
      <w:r w:rsidR="00642D28" w:rsidRPr="00111534">
        <w:rPr>
          <w:sz w:val="22"/>
          <w:szCs w:val="22"/>
        </w:rPr>
        <w:t xml:space="preserve">Detailed description of clusters of activation for finger greater than toe contrast of the vibrotactile </w:t>
      </w:r>
      <w:proofErr w:type="gramStart"/>
      <w:r w:rsidR="00642D28" w:rsidRPr="00111534">
        <w:rPr>
          <w:sz w:val="22"/>
          <w:szCs w:val="22"/>
        </w:rPr>
        <w:t>paradigm</w:t>
      </w:r>
      <w:r w:rsidR="007B1673" w:rsidRPr="00111534">
        <w:rPr>
          <w:sz w:val="22"/>
          <w:szCs w:val="22"/>
        </w:rPr>
        <w:t xml:space="preserve"> )</w:t>
      </w:r>
      <w:proofErr w:type="gramEnd"/>
      <w:r w:rsidR="007B1673" w:rsidRPr="00111534">
        <w:rPr>
          <w:sz w:val="22"/>
          <w:szCs w:val="22"/>
        </w:rPr>
        <w:t xml:space="preserve"> showing the activation cluster size, maximum intensity, coordinates of voxel with maximum intensity for clusters.</w:t>
      </w:r>
      <w:r w:rsidR="00642D28" w:rsidRPr="00111534">
        <w:rPr>
          <w:sz w:val="22"/>
          <w:szCs w:val="22"/>
        </w:rPr>
        <w:t xml:space="preserve"> </w:t>
      </w:r>
      <w:r w:rsidR="00A536DB" w:rsidRPr="00111534">
        <w:rPr>
          <w:sz w:val="22"/>
          <w:szCs w:val="22"/>
        </w:rPr>
        <w:t xml:space="preserve">Anatomical localisation based on overlap between the </w:t>
      </w:r>
      <w:r w:rsidR="00A536DB" w:rsidRPr="00111534">
        <w:rPr>
          <w:i/>
          <w:sz w:val="22"/>
          <w:szCs w:val="22"/>
        </w:rPr>
        <w:t>cluster</w:t>
      </w:r>
      <w:r w:rsidR="00A536DB" w:rsidRPr="00111534">
        <w:rPr>
          <w:sz w:val="22"/>
          <w:szCs w:val="22"/>
        </w:rPr>
        <w:t xml:space="preserve"> and cortical/subcortical/cerebellar probabilistic atlases present in FSL. Results from mixed effects modelling were obtained (uncorrected, p&lt;0.005).</w:t>
      </w:r>
      <w:r w:rsidR="00DE05C5" w:rsidRPr="00111534">
        <w:rPr>
          <w:sz w:val="22"/>
          <w:szCs w:val="22"/>
        </w:rPr>
        <w:t xml:space="preserve"> †Obtained using a cerebellar mask (see Methods).</w:t>
      </w:r>
    </w:p>
    <w:p w14:paraId="5681AD74" w14:textId="77777777" w:rsidR="00DE05C5" w:rsidRPr="00111534" w:rsidRDefault="00DE05C5" w:rsidP="00A536DB">
      <w:pPr>
        <w:spacing w:line="360" w:lineRule="auto"/>
        <w:rPr>
          <w:sz w:val="22"/>
          <w:szCs w:val="22"/>
        </w:rPr>
      </w:pPr>
    </w:p>
    <w:tbl>
      <w:tblPr>
        <w:tblStyle w:val="TableGrid"/>
        <w:tblW w:w="10353" w:type="dxa"/>
        <w:jc w:val="center"/>
        <w:tblLook w:val="04A0" w:firstRow="1" w:lastRow="0" w:firstColumn="1" w:lastColumn="0" w:noHBand="0" w:noVBand="1"/>
      </w:tblPr>
      <w:tblGrid>
        <w:gridCol w:w="873"/>
        <w:gridCol w:w="1817"/>
        <w:gridCol w:w="655"/>
        <w:gridCol w:w="655"/>
        <w:gridCol w:w="655"/>
        <w:gridCol w:w="5698"/>
      </w:tblGrid>
      <w:tr w:rsidR="00A536DB" w:rsidRPr="00111534" w14:paraId="4B10DF6F" w14:textId="77777777" w:rsidTr="00A536DB">
        <w:trPr>
          <w:trHeight w:val="427"/>
          <w:jc w:val="center"/>
        </w:trPr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CD73B" w14:textId="77777777" w:rsidR="00A536DB" w:rsidRPr="00111534" w:rsidRDefault="00A536DB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Voxels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9D0C5" w14:textId="77777777" w:rsidR="00A536DB" w:rsidRPr="00111534" w:rsidRDefault="00A536DB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Peak intensity max voxel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AE36B" w14:textId="77777777" w:rsidR="00A536DB" w:rsidRPr="00111534" w:rsidRDefault="00A536DB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X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34F25" w14:textId="77777777" w:rsidR="00A536DB" w:rsidRPr="00111534" w:rsidRDefault="00A536DB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Y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01F06" w14:textId="77777777" w:rsidR="00A536DB" w:rsidRPr="00111534" w:rsidRDefault="00A536DB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Z</w:t>
            </w:r>
          </w:p>
        </w:tc>
        <w:tc>
          <w:tcPr>
            <w:tcW w:w="5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30844" w14:textId="77777777" w:rsidR="00A536DB" w:rsidRPr="00111534" w:rsidRDefault="00A536DB" w:rsidP="00A536DB">
            <w:pPr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Anatomical location of cluster</w:t>
            </w:r>
          </w:p>
        </w:tc>
      </w:tr>
      <w:tr w:rsidR="00A536DB" w:rsidRPr="00111534" w14:paraId="010FB86C" w14:textId="77777777" w:rsidTr="00A536DB">
        <w:trPr>
          <w:trHeight w:val="443"/>
          <w:jc w:val="center"/>
        </w:trPr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89125" w14:textId="77777777" w:rsidR="00A536DB" w:rsidRPr="00111534" w:rsidRDefault="00A536DB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28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520E5" w14:textId="77777777" w:rsidR="00A536DB" w:rsidRPr="00111534" w:rsidRDefault="00A536DB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69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BAC9C" w14:textId="77777777" w:rsidR="00A536DB" w:rsidRPr="00111534" w:rsidRDefault="00A536DB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6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9B816" w14:textId="77777777" w:rsidR="00A536DB" w:rsidRPr="00111534" w:rsidRDefault="00A536DB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16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7EE8B" w14:textId="77777777" w:rsidR="00A536DB" w:rsidRPr="00111534" w:rsidRDefault="00A536DB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58</w:t>
            </w:r>
          </w:p>
        </w:tc>
        <w:tc>
          <w:tcPr>
            <w:tcW w:w="5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7406E" w14:textId="77777777" w:rsidR="00A536DB" w:rsidRPr="00111534" w:rsidRDefault="00A536DB" w:rsidP="00A536DB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Precentral Gyrus (8.9%); Postcentral Gyrus (46.9%)</w:t>
            </w:r>
          </w:p>
        </w:tc>
      </w:tr>
      <w:tr w:rsidR="00A536DB" w:rsidRPr="00111534" w14:paraId="50B7AE32" w14:textId="77777777" w:rsidTr="00A536DB">
        <w:trPr>
          <w:trHeight w:val="44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322AF78" w14:textId="77777777" w:rsidR="00A536DB" w:rsidRPr="00111534" w:rsidRDefault="00A536DB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4B27D30" w14:textId="77777777" w:rsidR="00A536DB" w:rsidRPr="00111534" w:rsidRDefault="00A536DB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.8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E7983A2" w14:textId="77777777" w:rsidR="00A536DB" w:rsidRPr="00111534" w:rsidRDefault="00A536DB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6BBDEF5" w14:textId="77777777" w:rsidR="00A536DB" w:rsidRPr="00111534" w:rsidRDefault="00A536DB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0650F48" w14:textId="77777777" w:rsidR="00A536DB" w:rsidRPr="00111534" w:rsidRDefault="00A536DB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0</w:t>
            </w: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</w:tcPr>
          <w:p w14:paraId="0008126E" w14:textId="77777777" w:rsidR="00A536DB" w:rsidRPr="00111534" w:rsidRDefault="00A536DB" w:rsidP="00A536DB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Central Opercular Cortex (45.3%); Parietal Operculum Cortex (29.2%)</w:t>
            </w:r>
          </w:p>
        </w:tc>
      </w:tr>
      <w:tr w:rsidR="00A536DB" w:rsidRPr="00111534" w14:paraId="50C03219" w14:textId="77777777" w:rsidTr="00A536DB">
        <w:trPr>
          <w:trHeight w:val="870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1A2A2C3" w14:textId="77777777" w:rsidR="00A536DB" w:rsidRPr="00111534" w:rsidRDefault="00A536DB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74AD7D9" w14:textId="77777777" w:rsidR="00A536DB" w:rsidRPr="00111534" w:rsidRDefault="00A536DB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.3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D4784D6" w14:textId="77777777" w:rsidR="00A536DB" w:rsidRPr="00111534" w:rsidRDefault="00A536DB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BBFD9E3" w14:textId="77777777" w:rsidR="00A536DB" w:rsidRPr="00111534" w:rsidRDefault="00A536DB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A16B2A1" w14:textId="77777777" w:rsidR="00A536DB" w:rsidRPr="00111534" w:rsidRDefault="00A536DB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2</w:t>
            </w: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</w:tcPr>
          <w:p w14:paraId="03CFAA2D" w14:textId="77777777" w:rsidR="00A536DB" w:rsidRPr="00111534" w:rsidRDefault="00A536DB" w:rsidP="00A536DB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Central </w:t>
            </w:r>
            <w:proofErr w:type="spellStart"/>
            <w:r w:rsidRPr="00111534">
              <w:rPr>
                <w:sz w:val="22"/>
                <w:szCs w:val="22"/>
              </w:rPr>
              <w:t>Opercular</w:t>
            </w:r>
            <w:proofErr w:type="spellEnd"/>
            <w:r w:rsidRPr="00111534">
              <w:rPr>
                <w:sz w:val="22"/>
                <w:szCs w:val="22"/>
              </w:rPr>
              <w:t xml:space="preserve"> Cortex (27.0%); </w:t>
            </w:r>
            <w:proofErr w:type="spellStart"/>
            <w:r w:rsidRPr="00111534">
              <w:rPr>
                <w:sz w:val="22"/>
                <w:szCs w:val="22"/>
              </w:rPr>
              <w:t>Heschl's</w:t>
            </w:r>
            <w:proofErr w:type="spellEnd"/>
            <w:r w:rsidRPr="00111534">
              <w:rPr>
                <w:sz w:val="22"/>
                <w:szCs w:val="22"/>
              </w:rPr>
              <w:t xml:space="preserve"> Gyrus (includes H1 and H2) (35.3%); Planum </w:t>
            </w:r>
            <w:proofErr w:type="spellStart"/>
            <w:r w:rsidRPr="00111534">
              <w:rPr>
                <w:sz w:val="22"/>
                <w:szCs w:val="22"/>
              </w:rPr>
              <w:t>Temporale</w:t>
            </w:r>
            <w:proofErr w:type="spellEnd"/>
            <w:r w:rsidRPr="00111534">
              <w:rPr>
                <w:sz w:val="22"/>
                <w:szCs w:val="22"/>
              </w:rPr>
              <w:t xml:space="preserve"> (10.6%)</w:t>
            </w:r>
          </w:p>
        </w:tc>
      </w:tr>
      <w:tr w:rsidR="00A536DB" w:rsidRPr="00111534" w14:paraId="4D0E902B" w14:textId="77777777" w:rsidTr="00A536DB">
        <w:trPr>
          <w:trHeight w:val="44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84EDA4C" w14:textId="77777777" w:rsidR="00A536DB" w:rsidRPr="00111534" w:rsidRDefault="00A536DB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8</w:t>
            </w:r>
            <w:r w:rsidRPr="00111534"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419810F" w14:textId="77777777" w:rsidR="00A536DB" w:rsidRPr="00111534" w:rsidRDefault="00A536DB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.9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178E235" w14:textId="77777777" w:rsidR="00A536DB" w:rsidRPr="00111534" w:rsidRDefault="00A536DB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58AE936" w14:textId="77777777" w:rsidR="00A536DB" w:rsidRPr="00111534" w:rsidRDefault="00A536DB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5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D21B446" w14:textId="77777777" w:rsidR="00A536DB" w:rsidRPr="00111534" w:rsidRDefault="00A536DB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2</w:t>
            </w: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</w:tcPr>
          <w:p w14:paraId="410DE4C7" w14:textId="77777777" w:rsidR="00A536DB" w:rsidRPr="00111534" w:rsidRDefault="00A536DB" w:rsidP="00A536DB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Right V (10.6%); Right VI (65.1%)</w:t>
            </w:r>
          </w:p>
        </w:tc>
      </w:tr>
      <w:tr w:rsidR="00A536DB" w:rsidRPr="00111534" w14:paraId="6E5E5C24" w14:textId="77777777" w:rsidTr="00A536DB">
        <w:trPr>
          <w:trHeight w:val="427"/>
          <w:jc w:val="center"/>
        </w:trPr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D8E59" w14:textId="77777777" w:rsidR="00A536DB" w:rsidRPr="00111534" w:rsidRDefault="00A536DB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5</w:t>
            </w:r>
            <w:r w:rsidRPr="00111534"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AC62B" w14:textId="77777777" w:rsidR="00A536DB" w:rsidRPr="00111534" w:rsidRDefault="00A536DB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.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157A9" w14:textId="77777777" w:rsidR="00A536DB" w:rsidRPr="00111534" w:rsidRDefault="00A536DB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CA192" w14:textId="77777777" w:rsidR="00A536DB" w:rsidRPr="00111534" w:rsidRDefault="00A536DB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F3A34" w14:textId="77777777" w:rsidR="00A536DB" w:rsidRPr="00111534" w:rsidRDefault="00A536DB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52</w:t>
            </w:r>
          </w:p>
        </w:tc>
        <w:tc>
          <w:tcPr>
            <w:tcW w:w="5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8A066" w14:textId="77777777" w:rsidR="00A536DB" w:rsidRPr="00111534" w:rsidRDefault="00A536DB" w:rsidP="00A536DB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Right </w:t>
            </w:r>
            <w:proofErr w:type="spellStart"/>
            <w:r w:rsidRPr="00111534">
              <w:rPr>
                <w:sz w:val="22"/>
                <w:szCs w:val="22"/>
              </w:rPr>
              <w:t>VIIIa</w:t>
            </w:r>
            <w:proofErr w:type="spellEnd"/>
            <w:r w:rsidRPr="00111534">
              <w:rPr>
                <w:sz w:val="22"/>
                <w:szCs w:val="22"/>
              </w:rPr>
              <w:t xml:space="preserve"> (63.6%); Right </w:t>
            </w:r>
            <w:proofErr w:type="spellStart"/>
            <w:r w:rsidRPr="00111534">
              <w:rPr>
                <w:sz w:val="22"/>
                <w:szCs w:val="22"/>
              </w:rPr>
              <w:t>VIIIb</w:t>
            </w:r>
            <w:proofErr w:type="spellEnd"/>
            <w:r w:rsidRPr="00111534">
              <w:rPr>
                <w:sz w:val="22"/>
                <w:szCs w:val="22"/>
              </w:rPr>
              <w:t xml:space="preserve"> (35.6%)</w:t>
            </w:r>
          </w:p>
        </w:tc>
      </w:tr>
    </w:tbl>
    <w:p w14:paraId="58FCA53D" w14:textId="12F1B7D1" w:rsidR="00DE05C5" w:rsidRPr="00111534" w:rsidRDefault="00DE05C5">
      <w:pPr>
        <w:rPr>
          <w:sz w:val="22"/>
          <w:szCs w:val="22"/>
        </w:rPr>
      </w:pPr>
    </w:p>
    <w:p w14:paraId="5E258FFC" w14:textId="77777777" w:rsidR="00DE05C5" w:rsidRPr="00111534" w:rsidRDefault="00DE05C5">
      <w:pPr>
        <w:rPr>
          <w:sz w:val="22"/>
          <w:szCs w:val="22"/>
        </w:rPr>
      </w:pPr>
      <w:r w:rsidRPr="00111534">
        <w:rPr>
          <w:sz w:val="22"/>
          <w:szCs w:val="22"/>
        </w:rPr>
        <w:br w:type="page"/>
      </w:r>
    </w:p>
    <w:p w14:paraId="17B77552" w14:textId="741C7AE4" w:rsidR="00DE05C5" w:rsidRPr="00111534" w:rsidRDefault="00DE089A" w:rsidP="00DE05C5">
      <w:pPr>
        <w:spacing w:line="360" w:lineRule="auto"/>
        <w:rPr>
          <w:sz w:val="22"/>
          <w:szCs w:val="22"/>
        </w:rPr>
      </w:pPr>
      <w:r w:rsidRPr="00111534">
        <w:rPr>
          <w:b/>
          <w:sz w:val="22"/>
          <w:szCs w:val="22"/>
        </w:rPr>
        <w:lastRenderedPageBreak/>
        <w:t xml:space="preserve">Supplementary </w:t>
      </w:r>
      <w:r w:rsidR="00A536DB" w:rsidRPr="00111534">
        <w:rPr>
          <w:b/>
          <w:sz w:val="22"/>
          <w:szCs w:val="22"/>
        </w:rPr>
        <w:t>Table 5</w:t>
      </w:r>
      <w:r w:rsidR="00A536DB" w:rsidRPr="00111534">
        <w:rPr>
          <w:sz w:val="22"/>
          <w:szCs w:val="22"/>
        </w:rPr>
        <w:t xml:space="preserve"> </w:t>
      </w:r>
      <w:bookmarkStart w:id="3" w:name="_Hlk521496124"/>
      <w:bookmarkStart w:id="4" w:name="_Hlk516949902"/>
      <w:r w:rsidR="00642D28" w:rsidRPr="00111534">
        <w:rPr>
          <w:sz w:val="22"/>
          <w:szCs w:val="22"/>
        </w:rPr>
        <w:t xml:space="preserve">Detailed description of clusters of activation for </w:t>
      </w:r>
      <w:bookmarkEnd w:id="3"/>
      <w:r w:rsidR="00A536DB" w:rsidRPr="00111534">
        <w:rPr>
          <w:sz w:val="22"/>
          <w:szCs w:val="22"/>
        </w:rPr>
        <w:t xml:space="preserve">toe greater than finger contrast </w:t>
      </w:r>
      <w:r w:rsidR="00642D28" w:rsidRPr="00111534">
        <w:rPr>
          <w:sz w:val="22"/>
          <w:szCs w:val="22"/>
        </w:rPr>
        <w:t>of</w:t>
      </w:r>
      <w:r w:rsidR="00A536DB" w:rsidRPr="00111534">
        <w:rPr>
          <w:sz w:val="22"/>
          <w:szCs w:val="22"/>
        </w:rPr>
        <w:t xml:space="preserve"> the vibrotactile paradigm</w:t>
      </w:r>
      <w:bookmarkEnd w:id="4"/>
      <w:r w:rsidR="00DE05C5" w:rsidRPr="00111534">
        <w:rPr>
          <w:sz w:val="22"/>
          <w:szCs w:val="22"/>
        </w:rPr>
        <w:t xml:space="preserve"> showing the activation cluster size, maximum intensity, coordinates of voxel with maximum intensity for clusters.</w:t>
      </w:r>
      <w:r w:rsidR="00A536DB" w:rsidRPr="00111534">
        <w:rPr>
          <w:sz w:val="22"/>
          <w:szCs w:val="22"/>
        </w:rPr>
        <w:t xml:space="preserve"> Anatomical localisation based on overlap between the </w:t>
      </w:r>
      <w:r w:rsidR="00A536DB" w:rsidRPr="00111534">
        <w:rPr>
          <w:i/>
          <w:sz w:val="22"/>
          <w:szCs w:val="22"/>
        </w:rPr>
        <w:t>cluster</w:t>
      </w:r>
      <w:r w:rsidR="00A536DB" w:rsidRPr="00111534">
        <w:rPr>
          <w:sz w:val="22"/>
          <w:szCs w:val="22"/>
        </w:rPr>
        <w:t xml:space="preserve"> and cortical/subcortical/cerebellar probabilistic atlases present in FSL. Results from mixed effects modelling were obtained (uncorrected, p&lt;0.005).</w:t>
      </w:r>
      <w:r w:rsidR="00DE05C5" w:rsidRPr="00111534">
        <w:rPr>
          <w:sz w:val="22"/>
          <w:szCs w:val="22"/>
        </w:rPr>
        <w:t xml:space="preserve"> †Obtained using a cerebellar mask (see Methods).</w:t>
      </w:r>
    </w:p>
    <w:p w14:paraId="48280F88" w14:textId="0E8C9883" w:rsidR="00CF7588" w:rsidRPr="00111534" w:rsidRDefault="00CF7588">
      <w:pPr>
        <w:rPr>
          <w:sz w:val="22"/>
          <w:szCs w:val="22"/>
        </w:rPr>
      </w:pPr>
    </w:p>
    <w:tbl>
      <w:tblPr>
        <w:tblStyle w:val="TableGrid"/>
        <w:tblW w:w="10526" w:type="dxa"/>
        <w:jc w:val="center"/>
        <w:tblLook w:val="04A0" w:firstRow="1" w:lastRow="0" w:firstColumn="1" w:lastColumn="0" w:noHBand="0" w:noVBand="1"/>
      </w:tblPr>
      <w:tblGrid>
        <w:gridCol w:w="873"/>
        <w:gridCol w:w="1849"/>
        <w:gridCol w:w="655"/>
        <w:gridCol w:w="655"/>
        <w:gridCol w:w="655"/>
        <w:gridCol w:w="5839"/>
      </w:tblGrid>
      <w:tr w:rsidR="00CF7588" w:rsidRPr="00111534" w14:paraId="34CFE9B2" w14:textId="77777777" w:rsidTr="00A536DB">
        <w:trPr>
          <w:trHeight w:val="385"/>
          <w:jc w:val="center"/>
        </w:trPr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0A7EA" w14:textId="77777777" w:rsidR="00CF7588" w:rsidRPr="00111534" w:rsidRDefault="00CF7588" w:rsidP="00111534">
            <w:pPr>
              <w:jc w:val="center"/>
              <w:rPr>
                <w:b/>
                <w:sz w:val="22"/>
                <w:szCs w:val="22"/>
              </w:rPr>
            </w:pPr>
            <w:bookmarkStart w:id="5" w:name="_Hlk516949220"/>
            <w:r w:rsidRPr="00111534">
              <w:rPr>
                <w:b/>
                <w:sz w:val="22"/>
                <w:szCs w:val="22"/>
              </w:rPr>
              <w:t>Voxels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69492" w14:textId="77777777" w:rsidR="00CF7588" w:rsidRPr="00111534" w:rsidRDefault="00CF7588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Peak intensity max voxel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E99B5" w14:textId="77777777" w:rsidR="00CF7588" w:rsidRPr="00111534" w:rsidRDefault="00CF7588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X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B6130" w14:textId="77777777" w:rsidR="00CF7588" w:rsidRPr="00111534" w:rsidRDefault="00CF7588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Y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C3D44" w14:textId="77777777" w:rsidR="00CF7588" w:rsidRPr="00111534" w:rsidRDefault="00CF7588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Z</w:t>
            </w:r>
          </w:p>
        </w:tc>
        <w:tc>
          <w:tcPr>
            <w:tcW w:w="5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7107B" w14:textId="440CC07D" w:rsidR="00CF7588" w:rsidRPr="00111534" w:rsidRDefault="00CF7588" w:rsidP="00A536DB">
            <w:pPr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Anatomical location of cluster</w:t>
            </w:r>
          </w:p>
        </w:tc>
      </w:tr>
      <w:tr w:rsidR="00CF7588" w:rsidRPr="00111534" w14:paraId="5E4E5D75" w14:textId="77777777" w:rsidTr="00A536DB">
        <w:trPr>
          <w:trHeight w:val="399"/>
          <w:jc w:val="center"/>
        </w:trPr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50F2F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7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4366C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.28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8977D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8707A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FB88A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6</w:t>
            </w:r>
          </w:p>
        </w:tc>
        <w:tc>
          <w:tcPr>
            <w:tcW w:w="5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72CCB" w14:textId="77777777" w:rsidR="00CF7588" w:rsidRPr="00111534" w:rsidRDefault="00CF7588" w:rsidP="00A536DB">
            <w:pPr>
              <w:spacing w:line="360" w:lineRule="auto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Precentral Gyrus (51.6%); Postcentral Gyrus (11.0%)</w:t>
            </w:r>
          </w:p>
        </w:tc>
      </w:tr>
      <w:tr w:rsidR="00CF7588" w:rsidRPr="00111534" w14:paraId="28B68F00" w14:textId="77777777" w:rsidTr="00A536DB">
        <w:trPr>
          <w:trHeight w:val="785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F643920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2F088D8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.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0BEA900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D66395E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5B3B937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4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3AD56CAA" w14:textId="77777777" w:rsidR="00CF7588" w:rsidRPr="00111534" w:rsidRDefault="00CF7588" w:rsidP="00A536DB">
            <w:pPr>
              <w:spacing w:line="360" w:lineRule="auto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Precentral Gyrus (53.6%); </w:t>
            </w:r>
            <w:proofErr w:type="spellStart"/>
            <w:r w:rsidRPr="00111534">
              <w:rPr>
                <w:sz w:val="22"/>
                <w:szCs w:val="22"/>
              </w:rPr>
              <w:t>Juxtapositional</w:t>
            </w:r>
            <w:proofErr w:type="spellEnd"/>
            <w:r w:rsidRPr="00111534">
              <w:rPr>
                <w:sz w:val="22"/>
                <w:szCs w:val="22"/>
              </w:rPr>
              <w:t xml:space="preserve"> Lobule Cortex (formerly Supplementary Motor Cortex)</w:t>
            </w:r>
          </w:p>
        </w:tc>
      </w:tr>
      <w:tr w:rsidR="00CF7588" w:rsidRPr="00111534" w14:paraId="02DD9BF2" w14:textId="77777777" w:rsidTr="00A536DB">
        <w:trPr>
          <w:trHeight w:val="79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E98B349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322F1E1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EA6100B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3C23E87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DE5944A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6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2B76AD28" w14:textId="77777777" w:rsidR="00CF7588" w:rsidRPr="00111534" w:rsidRDefault="00CF7588" w:rsidP="00A536DB">
            <w:pPr>
              <w:spacing w:line="360" w:lineRule="auto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Insular Cortex (37.7%); Central Opercular Cortex (7.7%); Parietal Operculum Cortex (9.2%)</w:t>
            </w:r>
          </w:p>
        </w:tc>
      </w:tr>
      <w:tr w:rsidR="00CF7588" w:rsidRPr="00111534" w14:paraId="2BAA687A" w14:textId="77777777" w:rsidTr="00A536DB">
        <w:trPr>
          <w:trHeight w:val="39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AB4402D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00EA6BD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D1F6776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8D0D703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ED549F5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67831ADC" w14:textId="77777777" w:rsidR="00CF7588" w:rsidRPr="00111534" w:rsidRDefault="00CF7588" w:rsidP="00A536D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CF7588" w:rsidRPr="00111534" w14:paraId="195D7F40" w14:textId="77777777" w:rsidTr="00A536DB">
        <w:trPr>
          <w:trHeight w:val="657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376E224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</w:t>
            </w:r>
            <w:r w:rsidRPr="00111534"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2CE6668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.6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33B69C5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95550B5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905F4B0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6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7488F8F9" w14:textId="77777777" w:rsidR="00CF7588" w:rsidRPr="00111534" w:rsidRDefault="00CF7588" w:rsidP="00A536D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Right I-IV (65.0%); Right V (21.5%)</w:t>
            </w:r>
          </w:p>
          <w:p w14:paraId="45C45E2B" w14:textId="77777777" w:rsidR="00CF7588" w:rsidRPr="00111534" w:rsidRDefault="00CF7588" w:rsidP="00A536D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CF7588" w:rsidRPr="00111534" w14:paraId="7855DA6F" w14:textId="77777777" w:rsidTr="00A536DB">
        <w:trPr>
          <w:trHeight w:val="657"/>
          <w:jc w:val="center"/>
        </w:trPr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775BF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</w:t>
            </w:r>
            <w:r w:rsidRPr="00111534"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CDC67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.0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04837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F35EE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4BE09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6</w:t>
            </w:r>
          </w:p>
        </w:tc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22FEF" w14:textId="200E00AE" w:rsidR="00CF7588" w:rsidRPr="00111534" w:rsidRDefault="00CF7588" w:rsidP="001115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Right I-IV (62.0%); Right V (6.0%)</w:t>
            </w:r>
          </w:p>
        </w:tc>
      </w:tr>
      <w:bookmarkEnd w:id="5"/>
    </w:tbl>
    <w:p w14:paraId="354872F1" w14:textId="77777777" w:rsidR="00395E73" w:rsidRPr="00111534" w:rsidRDefault="00395E73" w:rsidP="00A536DB">
      <w:pPr>
        <w:spacing w:line="360" w:lineRule="auto"/>
        <w:jc w:val="center"/>
        <w:rPr>
          <w:b/>
          <w:sz w:val="22"/>
          <w:szCs w:val="22"/>
        </w:rPr>
      </w:pPr>
    </w:p>
    <w:p w14:paraId="0BC717F2" w14:textId="067C5E20" w:rsidR="00CF7588" w:rsidRPr="00111534" w:rsidRDefault="00CF7588">
      <w:pPr>
        <w:rPr>
          <w:sz w:val="22"/>
          <w:szCs w:val="22"/>
        </w:rPr>
      </w:pPr>
      <w:r w:rsidRPr="00111534">
        <w:rPr>
          <w:sz w:val="22"/>
          <w:szCs w:val="22"/>
        </w:rPr>
        <w:br w:type="page"/>
      </w:r>
    </w:p>
    <w:p w14:paraId="2F26FCCB" w14:textId="3C3C08A6" w:rsidR="00395E73" w:rsidRPr="00111534" w:rsidRDefault="00DE089A" w:rsidP="00395E73">
      <w:pPr>
        <w:pStyle w:val="Caption"/>
        <w:keepNext/>
        <w:spacing w:line="360" w:lineRule="auto"/>
        <w:rPr>
          <w:i w:val="0"/>
          <w:sz w:val="22"/>
          <w:szCs w:val="22"/>
        </w:rPr>
      </w:pPr>
      <w:bookmarkStart w:id="6" w:name="_Hlk521495034"/>
      <w:r w:rsidRPr="00111534">
        <w:rPr>
          <w:b/>
          <w:i w:val="0"/>
          <w:color w:val="auto"/>
          <w:sz w:val="22"/>
          <w:szCs w:val="22"/>
        </w:rPr>
        <w:lastRenderedPageBreak/>
        <w:t>Supplementary</w:t>
      </w:r>
      <w:r w:rsidRPr="00111534">
        <w:rPr>
          <w:b/>
          <w:color w:val="auto"/>
          <w:sz w:val="22"/>
          <w:szCs w:val="22"/>
        </w:rPr>
        <w:t xml:space="preserve"> </w:t>
      </w:r>
      <w:bookmarkEnd w:id="6"/>
      <w:r w:rsidR="00395E73" w:rsidRPr="00111534">
        <w:rPr>
          <w:b/>
          <w:i w:val="0"/>
          <w:color w:val="auto"/>
          <w:sz w:val="22"/>
          <w:szCs w:val="22"/>
        </w:rPr>
        <w:t>Table 6</w:t>
      </w:r>
      <w:r w:rsidR="00395E73" w:rsidRPr="00111534">
        <w:rPr>
          <w:i w:val="0"/>
          <w:color w:val="auto"/>
          <w:sz w:val="22"/>
          <w:szCs w:val="22"/>
        </w:rPr>
        <w:t xml:space="preserve"> </w:t>
      </w:r>
      <w:r w:rsidR="00642D28" w:rsidRPr="00111534">
        <w:rPr>
          <w:i w:val="0"/>
          <w:color w:val="auto"/>
          <w:sz w:val="22"/>
          <w:szCs w:val="22"/>
        </w:rPr>
        <w:t>Detailed description of clusters of activation for the language 1 (L1) paradigm (generate verbs covertly-listen to nouns only)</w:t>
      </w:r>
      <w:r w:rsidR="00DE05C5" w:rsidRPr="00111534">
        <w:rPr>
          <w:sz w:val="22"/>
          <w:szCs w:val="22"/>
        </w:rPr>
        <w:t xml:space="preserve"> </w:t>
      </w:r>
      <w:r w:rsidR="00DE05C5" w:rsidRPr="00111534">
        <w:rPr>
          <w:i w:val="0"/>
          <w:color w:val="auto"/>
          <w:sz w:val="22"/>
          <w:szCs w:val="22"/>
        </w:rPr>
        <w:t xml:space="preserve">showing the activation cluster size, maximum intensity, coordinates of voxel with maximum intensity for clusters. </w:t>
      </w:r>
      <w:r w:rsidR="00395E73" w:rsidRPr="00111534">
        <w:rPr>
          <w:i w:val="0"/>
          <w:color w:val="auto"/>
          <w:sz w:val="22"/>
          <w:szCs w:val="22"/>
        </w:rPr>
        <w:t>Anatomical localisation based on overlap between the cluster and cortical/subcortical/cerebellar probabilistic atlases present in FSL. †Obtained using a cerebellar mask (see Methods). Results from mixed effects modelling were obtained using a cluster forming threshold of Z&gt;3.09 and corrected P&lt;0.05.</w:t>
      </w:r>
      <w:r w:rsidR="00DE05C5" w:rsidRPr="00111534">
        <w:rPr>
          <w:i w:val="0"/>
          <w:color w:val="auto"/>
          <w:sz w:val="22"/>
          <w:szCs w:val="22"/>
        </w:rPr>
        <w:t xml:space="preserve"> †Obtained using a cerebellar mask (see Methods).</w:t>
      </w:r>
    </w:p>
    <w:tbl>
      <w:tblPr>
        <w:tblStyle w:val="TableGrid"/>
        <w:tblW w:w="10129" w:type="dxa"/>
        <w:jc w:val="center"/>
        <w:tblLook w:val="04A0" w:firstRow="1" w:lastRow="0" w:firstColumn="1" w:lastColumn="0" w:noHBand="0" w:noVBand="1"/>
      </w:tblPr>
      <w:tblGrid>
        <w:gridCol w:w="873"/>
        <w:gridCol w:w="1762"/>
        <w:gridCol w:w="655"/>
        <w:gridCol w:w="655"/>
        <w:gridCol w:w="655"/>
        <w:gridCol w:w="5529"/>
      </w:tblGrid>
      <w:tr w:rsidR="00CF7588" w:rsidRPr="00111534" w14:paraId="34370347" w14:textId="77777777" w:rsidTr="00111534">
        <w:trPr>
          <w:trHeight w:val="427"/>
          <w:jc w:val="center"/>
        </w:trPr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2A77A" w14:textId="77777777" w:rsidR="00CF7588" w:rsidRPr="00111534" w:rsidRDefault="00CF7588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Voxels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FC1B2" w14:textId="77777777" w:rsidR="00CF7588" w:rsidRPr="00111534" w:rsidRDefault="00CF7588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Peak intensity max voxel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6A35A" w14:textId="77777777" w:rsidR="00CF7588" w:rsidRPr="00111534" w:rsidRDefault="00CF7588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X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59DCB" w14:textId="77777777" w:rsidR="00CF7588" w:rsidRPr="00111534" w:rsidRDefault="00CF7588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Y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35661" w14:textId="77777777" w:rsidR="00CF7588" w:rsidRPr="00111534" w:rsidRDefault="00CF7588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Z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594B6" w14:textId="3BCC9CCE" w:rsidR="00CF7588" w:rsidRPr="00111534" w:rsidRDefault="00CF7588" w:rsidP="00111534">
            <w:pPr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Anatomical location of cluster</w:t>
            </w:r>
          </w:p>
        </w:tc>
      </w:tr>
      <w:tr w:rsidR="00CF7588" w:rsidRPr="00111534" w14:paraId="3183694C" w14:textId="77777777" w:rsidTr="00111534">
        <w:trPr>
          <w:trHeight w:val="443"/>
          <w:jc w:val="center"/>
        </w:trPr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589B1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569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02F68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5.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77608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12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7F52A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82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5013B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10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D1E62" w14:textId="77777777" w:rsidR="00CF7588" w:rsidRPr="00111534" w:rsidRDefault="00CF7588" w:rsidP="000B167E">
            <w:pPr>
              <w:spacing w:line="360" w:lineRule="auto"/>
              <w:rPr>
                <w:b/>
                <w:sz w:val="22"/>
                <w:szCs w:val="22"/>
              </w:rPr>
            </w:pPr>
            <w:proofErr w:type="spellStart"/>
            <w:r w:rsidRPr="00111534">
              <w:rPr>
                <w:sz w:val="22"/>
                <w:szCs w:val="22"/>
              </w:rPr>
              <w:t>Intracalcarine</w:t>
            </w:r>
            <w:proofErr w:type="spellEnd"/>
            <w:r w:rsidRPr="00111534">
              <w:rPr>
                <w:sz w:val="22"/>
                <w:szCs w:val="22"/>
              </w:rPr>
              <w:t xml:space="preserve"> Cortex (10.0%); Lingual Gyrus (12.4%); Occipital Fusiform Gyrus (5.5%)</w:t>
            </w:r>
          </w:p>
        </w:tc>
      </w:tr>
      <w:tr w:rsidR="00CF7588" w:rsidRPr="00111534" w14:paraId="3F96CD0E" w14:textId="77777777" w:rsidTr="00111534">
        <w:trPr>
          <w:trHeight w:val="131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96B5E54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05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470E8E90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6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480002F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D93C4B3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8EDAE49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1442D9D" w14:textId="77777777" w:rsidR="00CF7588" w:rsidRPr="00111534" w:rsidRDefault="00CF7588" w:rsidP="000B167E">
            <w:pPr>
              <w:spacing w:line="360" w:lineRule="auto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Insular Cortex (5.9%); Middle Frontal Gyrus (14.2%); Inferior Frontal Gyrus, pars triangularis (5.4%); Inferior Frontal Gyrus, pars </w:t>
            </w:r>
            <w:proofErr w:type="spellStart"/>
            <w:r w:rsidRPr="00111534">
              <w:rPr>
                <w:sz w:val="22"/>
                <w:szCs w:val="22"/>
              </w:rPr>
              <w:t>opercularis</w:t>
            </w:r>
            <w:proofErr w:type="spellEnd"/>
            <w:r w:rsidRPr="00111534">
              <w:rPr>
                <w:sz w:val="22"/>
                <w:szCs w:val="22"/>
              </w:rPr>
              <w:t xml:space="preserve"> (15.4%); Precentral Gyrus (6.7%); Frontal Orbital Cortex (5.4%); Frontal Operculum Cortex (5.2%)</w:t>
            </w:r>
          </w:p>
        </w:tc>
      </w:tr>
      <w:tr w:rsidR="00CF7588" w:rsidRPr="00111534" w14:paraId="745C38D5" w14:textId="77777777" w:rsidTr="00111534">
        <w:trPr>
          <w:trHeight w:val="131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74576F1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00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5EF0C1C2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8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54610E2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C028D08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8E9716F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56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EB156CF" w14:textId="77777777" w:rsidR="00CF7588" w:rsidRPr="00111534" w:rsidRDefault="00CF7588" w:rsidP="000B167E">
            <w:pPr>
              <w:spacing w:line="360" w:lineRule="auto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Superior Frontal Gyrus (10.8%); </w:t>
            </w:r>
            <w:proofErr w:type="spellStart"/>
            <w:r w:rsidRPr="00111534">
              <w:rPr>
                <w:sz w:val="22"/>
                <w:szCs w:val="22"/>
              </w:rPr>
              <w:t>Juxtapositional</w:t>
            </w:r>
            <w:proofErr w:type="spellEnd"/>
            <w:r w:rsidRPr="00111534">
              <w:rPr>
                <w:sz w:val="22"/>
                <w:szCs w:val="22"/>
              </w:rPr>
              <w:t xml:space="preserve"> Lobule Cortex (formerly Supplementary Motor Cortex) (11.3%); Paracingulate Gyrus (31.5%); Cingulate Gyrus, anterior division (11.4%)</w:t>
            </w:r>
          </w:p>
        </w:tc>
      </w:tr>
      <w:tr w:rsidR="00CF7588" w:rsidRPr="00111534" w14:paraId="77BC02FC" w14:textId="77777777" w:rsidTr="00111534">
        <w:trPr>
          <w:trHeight w:val="886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0FD4A7A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9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01EF0FA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3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E0F8BAD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56E320E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F83247D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51BD4B5" w14:textId="77777777" w:rsidR="00CF7588" w:rsidRPr="00111534" w:rsidRDefault="00CF7588" w:rsidP="000B167E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Insular Cortex (30.0%); Frontal Orbital Cortex (21.8%); Frontal Operculum Cortex (12.3%)</w:t>
            </w:r>
          </w:p>
        </w:tc>
      </w:tr>
      <w:tr w:rsidR="00CF7588" w:rsidRPr="00111534" w14:paraId="755A1945" w14:textId="77777777" w:rsidTr="00111534">
        <w:trPr>
          <w:trHeight w:val="44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2CB7895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5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52DDA97F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CBC3DEA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C9FFD24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0BF44B1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8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4BB0274" w14:textId="77777777" w:rsidR="00CF7588" w:rsidRPr="00111534" w:rsidRDefault="00CF7588" w:rsidP="000B167E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Lateral Occipital Cortex, superior division (58.0%)</w:t>
            </w:r>
          </w:p>
        </w:tc>
      </w:tr>
      <w:tr w:rsidR="00CF7588" w:rsidRPr="00111534" w14:paraId="3E3DA393" w14:textId="77777777" w:rsidTr="00111534">
        <w:trPr>
          <w:trHeight w:val="131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C8852F2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5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4E2D087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3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C6690DF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5D0C64F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5546B97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2B03DC0" w14:textId="77777777" w:rsidR="00CF7588" w:rsidRPr="00111534" w:rsidRDefault="00CF7588" w:rsidP="000B167E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Superior Temporal Gyrus, posterior division (42.3%); Middle Temporal Gyrus, posterior division (17.7%); Middle Temporal Gyrus, temporooccipital part (6.2%); Supramarginal Gyrus, posterior division (5.6%)</w:t>
            </w:r>
          </w:p>
        </w:tc>
      </w:tr>
      <w:tr w:rsidR="00CF7588" w:rsidRPr="00111534" w14:paraId="7ACAC70E" w14:textId="77777777" w:rsidTr="00111534">
        <w:trPr>
          <w:trHeight w:val="44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DB91A6A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lastRenderedPageBreak/>
              <w:t>3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1374773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.8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0BCD2AE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6EB3720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8AE9F44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4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E20C8F8" w14:textId="77777777" w:rsidR="00CF7588" w:rsidRPr="00111534" w:rsidRDefault="00CF7588" w:rsidP="000B167E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Superior Frontal Gyrus (6.3%); Middle Frontal Gyrus (34.6%); Precentral Gyrus (12.8%)</w:t>
            </w:r>
          </w:p>
        </w:tc>
      </w:tr>
      <w:tr w:rsidR="00CF7588" w:rsidRPr="00111534" w14:paraId="1DC4923D" w14:textId="77777777" w:rsidTr="00111534">
        <w:trPr>
          <w:trHeight w:val="427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04352C1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34</w:t>
            </w:r>
            <w:r w:rsidRPr="00111534"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41CA9AE4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9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4A5026F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95B1B7E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7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73A68F8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18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6D9D4C5" w14:textId="77777777" w:rsidR="00CF7588" w:rsidRPr="00111534" w:rsidRDefault="00CF7588" w:rsidP="000B167E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Right VI (45.2%); Right Crus I (39.8%); Right Crus II (7.3%)</w:t>
            </w:r>
          </w:p>
        </w:tc>
      </w:tr>
      <w:tr w:rsidR="00CF7588" w:rsidRPr="00111534" w14:paraId="02FEA558" w14:textId="77777777" w:rsidTr="00111534">
        <w:trPr>
          <w:trHeight w:val="44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92AEDA1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88</w:t>
            </w:r>
            <w:r w:rsidRPr="00111534"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EEAE732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4B43B5D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1561C3B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F85B4CF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6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7765DF1" w14:textId="77777777" w:rsidR="00CF7588" w:rsidRPr="00111534" w:rsidRDefault="00CF7588" w:rsidP="000B167E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Left VI (43.4%); Left Crus I (55.6%)</w:t>
            </w:r>
          </w:p>
        </w:tc>
      </w:tr>
      <w:tr w:rsidR="00CF7588" w:rsidRPr="00111534" w14:paraId="0C9D1606" w14:textId="77777777" w:rsidTr="00111534">
        <w:trPr>
          <w:trHeight w:val="44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E19DCAF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56</w:t>
            </w:r>
            <w:r w:rsidRPr="00111534"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41341CDD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7441B70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ADD404C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4F88EAE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8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E8698B3" w14:textId="77777777" w:rsidR="00CF7588" w:rsidRPr="00111534" w:rsidRDefault="00CF7588" w:rsidP="000B167E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Right Crus II (9.2%); Right </w:t>
            </w:r>
            <w:proofErr w:type="spellStart"/>
            <w:r w:rsidRPr="00111534">
              <w:rPr>
                <w:sz w:val="22"/>
                <w:szCs w:val="22"/>
              </w:rPr>
              <w:t>VIIb</w:t>
            </w:r>
            <w:proofErr w:type="spellEnd"/>
            <w:r w:rsidRPr="00111534">
              <w:rPr>
                <w:sz w:val="22"/>
                <w:szCs w:val="22"/>
              </w:rPr>
              <w:t xml:space="preserve"> (47.3%); Right </w:t>
            </w:r>
            <w:proofErr w:type="spellStart"/>
            <w:r w:rsidRPr="00111534">
              <w:rPr>
                <w:sz w:val="22"/>
                <w:szCs w:val="22"/>
              </w:rPr>
              <w:t>VIIIa</w:t>
            </w:r>
            <w:proofErr w:type="spellEnd"/>
            <w:r w:rsidRPr="00111534">
              <w:rPr>
                <w:sz w:val="22"/>
                <w:szCs w:val="22"/>
              </w:rPr>
              <w:t xml:space="preserve"> (26.4%)</w:t>
            </w:r>
          </w:p>
        </w:tc>
      </w:tr>
      <w:tr w:rsidR="00CF7588" w:rsidRPr="00111534" w14:paraId="164B425A" w14:textId="77777777" w:rsidTr="00111534">
        <w:trPr>
          <w:trHeight w:val="427"/>
          <w:jc w:val="center"/>
        </w:trPr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29590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9</w:t>
            </w:r>
            <w:r w:rsidRPr="00111534"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05D53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.6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912D8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4B7AA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7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6F4BC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18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7B36D" w14:textId="77777777" w:rsidR="00CF7588" w:rsidRPr="00111534" w:rsidRDefault="00CF7588" w:rsidP="000B167E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Left VI (77.1%); Vermis VI (18.9%)</w:t>
            </w:r>
          </w:p>
        </w:tc>
      </w:tr>
    </w:tbl>
    <w:p w14:paraId="1992875A" w14:textId="77777777" w:rsidR="00826CD4" w:rsidRPr="00111534" w:rsidRDefault="00826CD4" w:rsidP="00CF7588">
      <w:pPr>
        <w:spacing w:line="360" w:lineRule="auto"/>
        <w:rPr>
          <w:b/>
          <w:sz w:val="22"/>
          <w:szCs w:val="22"/>
        </w:rPr>
      </w:pPr>
    </w:p>
    <w:p w14:paraId="6C339849" w14:textId="178F3716" w:rsidR="00CF7588" w:rsidRPr="00111534" w:rsidRDefault="00CF7588">
      <w:pPr>
        <w:rPr>
          <w:sz w:val="22"/>
          <w:szCs w:val="22"/>
        </w:rPr>
      </w:pPr>
      <w:r w:rsidRPr="00111534">
        <w:rPr>
          <w:sz w:val="22"/>
          <w:szCs w:val="22"/>
        </w:rPr>
        <w:br w:type="page"/>
      </w:r>
    </w:p>
    <w:p w14:paraId="31301C15" w14:textId="4C93856A" w:rsidR="00395E73" w:rsidRPr="00111534" w:rsidRDefault="00DE089A" w:rsidP="00395E73">
      <w:pPr>
        <w:pStyle w:val="Caption"/>
        <w:keepNext/>
        <w:spacing w:line="360" w:lineRule="auto"/>
        <w:rPr>
          <w:i w:val="0"/>
          <w:color w:val="auto"/>
          <w:sz w:val="22"/>
          <w:szCs w:val="22"/>
        </w:rPr>
      </w:pPr>
      <w:r w:rsidRPr="00111534">
        <w:rPr>
          <w:b/>
          <w:i w:val="0"/>
          <w:color w:val="auto"/>
          <w:sz w:val="22"/>
          <w:szCs w:val="22"/>
        </w:rPr>
        <w:lastRenderedPageBreak/>
        <w:t>Supplementary</w:t>
      </w:r>
      <w:r w:rsidRPr="00111534">
        <w:rPr>
          <w:b/>
          <w:color w:val="auto"/>
          <w:sz w:val="22"/>
          <w:szCs w:val="22"/>
        </w:rPr>
        <w:t xml:space="preserve"> </w:t>
      </w:r>
      <w:r w:rsidR="00395E73" w:rsidRPr="00111534">
        <w:rPr>
          <w:b/>
          <w:i w:val="0"/>
          <w:color w:val="auto"/>
          <w:sz w:val="22"/>
          <w:szCs w:val="22"/>
        </w:rPr>
        <w:t>Table 7</w:t>
      </w:r>
      <w:r w:rsidR="00395E73" w:rsidRPr="00111534">
        <w:rPr>
          <w:i w:val="0"/>
          <w:color w:val="auto"/>
          <w:sz w:val="22"/>
          <w:szCs w:val="22"/>
        </w:rPr>
        <w:t xml:space="preserve">: </w:t>
      </w:r>
      <w:r w:rsidR="00642D28" w:rsidRPr="00111534">
        <w:rPr>
          <w:i w:val="0"/>
          <w:color w:val="auto"/>
          <w:sz w:val="22"/>
          <w:szCs w:val="22"/>
        </w:rPr>
        <w:t>Detailed description of clusters of activation for the language 2 (L2) paradigm (generate verbs aloud-listen to non-words and repeat)</w:t>
      </w:r>
      <w:r w:rsidR="00DE05C5" w:rsidRPr="00111534">
        <w:rPr>
          <w:i w:val="0"/>
          <w:color w:val="auto"/>
          <w:sz w:val="22"/>
          <w:szCs w:val="22"/>
        </w:rPr>
        <w:t xml:space="preserve"> showing the activation cluster size, maximum intensity, coordinates of voxel with maximum intensity for clusters. </w:t>
      </w:r>
      <w:r w:rsidR="00395E73" w:rsidRPr="00111534">
        <w:rPr>
          <w:i w:val="0"/>
          <w:color w:val="auto"/>
          <w:sz w:val="22"/>
          <w:szCs w:val="22"/>
        </w:rPr>
        <w:t>Anatomical localisation based on overlap between the cluster and cortical/subcortical/cerebellar probabilistic atlases present in FSL. †Obtained using a cerebellar mask (see Methods). Results from mixed effects modelling were obtained using a cluster forming threshold of Z&gt;3.09 and corrected P&lt;0.05.</w:t>
      </w:r>
      <w:r w:rsidR="00DE05C5" w:rsidRPr="00111534">
        <w:rPr>
          <w:i w:val="0"/>
          <w:color w:val="auto"/>
          <w:sz w:val="22"/>
          <w:szCs w:val="22"/>
        </w:rPr>
        <w:t xml:space="preserve"> †Obtained using a cerebellar mask (see Methods).</w:t>
      </w:r>
    </w:p>
    <w:tbl>
      <w:tblPr>
        <w:tblStyle w:val="TableGrid"/>
        <w:tblW w:w="10385" w:type="dxa"/>
        <w:jc w:val="center"/>
        <w:tblLook w:val="04A0" w:firstRow="1" w:lastRow="0" w:firstColumn="1" w:lastColumn="0" w:noHBand="0" w:noVBand="1"/>
      </w:tblPr>
      <w:tblGrid>
        <w:gridCol w:w="873"/>
        <w:gridCol w:w="1817"/>
        <w:gridCol w:w="655"/>
        <w:gridCol w:w="655"/>
        <w:gridCol w:w="655"/>
        <w:gridCol w:w="5730"/>
      </w:tblGrid>
      <w:tr w:rsidR="00CF7588" w:rsidRPr="00111534" w14:paraId="3770760E" w14:textId="77777777" w:rsidTr="00111534">
        <w:trPr>
          <w:trHeight w:val="431"/>
          <w:jc w:val="center"/>
        </w:trPr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CB99C" w14:textId="77777777" w:rsidR="00CF7588" w:rsidRPr="00111534" w:rsidRDefault="00CF7588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Voxels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9762F" w14:textId="77777777" w:rsidR="00CF7588" w:rsidRPr="00111534" w:rsidRDefault="00CF7588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Peak intensity max voxel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79AC1" w14:textId="77777777" w:rsidR="00CF7588" w:rsidRPr="00111534" w:rsidRDefault="00CF7588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X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8A1FF" w14:textId="77777777" w:rsidR="00CF7588" w:rsidRPr="00111534" w:rsidRDefault="00CF7588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Y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BAEB4" w14:textId="77777777" w:rsidR="00CF7588" w:rsidRPr="00111534" w:rsidRDefault="00CF7588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Z</w:t>
            </w:r>
          </w:p>
        </w:tc>
        <w:tc>
          <w:tcPr>
            <w:tcW w:w="5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A29C1" w14:textId="5C48283F" w:rsidR="00CF7588" w:rsidRPr="00111534" w:rsidRDefault="00CF7588" w:rsidP="00111534">
            <w:pPr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Anatomical location of cluster</w:t>
            </w:r>
          </w:p>
        </w:tc>
      </w:tr>
      <w:tr w:rsidR="00CF7588" w:rsidRPr="00111534" w14:paraId="3E557314" w14:textId="77777777" w:rsidTr="00111534">
        <w:trPr>
          <w:trHeight w:val="878"/>
          <w:jc w:val="center"/>
        </w:trPr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DBF9D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78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CE3A5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9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6034A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8F943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2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F4ED6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8</w:t>
            </w:r>
          </w:p>
        </w:tc>
        <w:tc>
          <w:tcPr>
            <w:tcW w:w="5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05D3A" w14:textId="77777777" w:rsidR="00CF7588" w:rsidRPr="00111534" w:rsidRDefault="00CF7588" w:rsidP="000B167E">
            <w:pPr>
              <w:spacing w:line="360" w:lineRule="auto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Superior Parietal Lobule (9.1%); Angular Gyrus (5.6%); Lateral Occipital Cortex, superior division (45.0%)</w:t>
            </w:r>
          </w:p>
        </w:tc>
      </w:tr>
      <w:tr w:rsidR="00CF7588" w:rsidRPr="00111534" w14:paraId="1327455F" w14:textId="77777777" w:rsidTr="00111534">
        <w:trPr>
          <w:trHeight w:val="447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F2CAD97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5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00C6634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5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6B9A58C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B10985D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6B223F0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50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</w:tcPr>
          <w:p w14:paraId="2B19ADA4" w14:textId="77777777" w:rsidR="00CF7588" w:rsidRPr="00111534" w:rsidRDefault="00CF7588" w:rsidP="000B167E">
            <w:pPr>
              <w:spacing w:line="360" w:lineRule="auto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Superior Frontal Gyrus (10.7%); Middle Frontal Gyrus (32.1%); Precentral Gyrus (7.2%)</w:t>
            </w:r>
          </w:p>
        </w:tc>
      </w:tr>
      <w:tr w:rsidR="00CF7588" w:rsidRPr="00111534" w14:paraId="4F2124AB" w14:textId="77777777" w:rsidTr="00111534">
        <w:trPr>
          <w:trHeight w:val="878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49D0A5A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7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7A30B6A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4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4F9D0DA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ECE120A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296D11E" w14:textId="77777777" w:rsidR="00CF7588" w:rsidRPr="00111534" w:rsidRDefault="00CF7588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4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</w:tcPr>
          <w:p w14:paraId="6EE12A50" w14:textId="77777777" w:rsidR="00CF7588" w:rsidRPr="00111534" w:rsidRDefault="00CF7588" w:rsidP="000B167E">
            <w:pPr>
              <w:spacing w:line="360" w:lineRule="auto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Superior Frontal Gyrus (12.0%); Paracingulate Gyrus (52.7%); Cingulate Gyrus, anterior division (7.1%)</w:t>
            </w:r>
          </w:p>
        </w:tc>
      </w:tr>
      <w:tr w:rsidR="00CF7588" w:rsidRPr="00111534" w14:paraId="1E6ABDDC" w14:textId="77777777" w:rsidTr="00111534">
        <w:trPr>
          <w:trHeight w:val="895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5888A5D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230EE40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2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A30C645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C3327AC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185CCD2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6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</w:tcPr>
          <w:p w14:paraId="650F7E3C" w14:textId="77777777" w:rsidR="00CF7588" w:rsidRPr="00111534" w:rsidRDefault="00CF7588" w:rsidP="000B167E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Middle Frontal Gyrus (25.0%); Inferior Frontal Gyrus, pars triangularis (14.5%); Inferior Frontal Gyrus, pars </w:t>
            </w:r>
            <w:proofErr w:type="spellStart"/>
            <w:r w:rsidRPr="00111534">
              <w:rPr>
                <w:sz w:val="22"/>
                <w:szCs w:val="22"/>
              </w:rPr>
              <w:t>opercularis</w:t>
            </w:r>
            <w:proofErr w:type="spellEnd"/>
            <w:r w:rsidRPr="00111534">
              <w:rPr>
                <w:sz w:val="22"/>
                <w:szCs w:val="22"/>
              </w:rPr>
              <w:t xml:space="preserve"> (8.9%)</w:t>
            </w:r>
          </w:p>
        </w:tc>
      </w:tr>
      <w:tr w:rsidR="00CF7588" w:rsidRPr="00111534" w14:paraId="259B2381" w14:textId="77777777" w:rsidTr="00111534">
        <w:trPr>
          <w:trHeight w:val="447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0025048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5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3CE85D6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4F15EF9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AD56460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8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778A29E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14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</w:tcPr>
          <w:p w14:paraId="6A038F3E" w14:textId="77777777" w:rsidR="00CF7588" w:rsidRPr="00111534" w:rsidRDefault="00CF7588" w:rsidP="000B167E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Lingual Gyrus (40.2%); Occipital Fusiform Gyrus (6.2%)</w:t>
            </w:r>
          </w:p>
        </w:tc>
      </w:tr>
      <w:tr w:rsidR="00CF7588" w:rsidRPr="00111534" w14:paraId="4D90A278" w14:textId="77777777" w:rsidTr="00111534">
        <w:trPr>
          <w:trHeight w:val="878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BADC781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5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4CB902E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4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0671943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5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E411667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5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2053905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</w:tcPr>
          <w:p w14:paraId="7D695938" w14:textId="77777777" w:rsidR="00CF7588" w:rsidRPr="00111534" w:rsidRDefault="00CF7588" w:rsidP="000B167E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Middle Temporal Gyrus, posterior division (7.6%); Middle Temporal Gyrus, temporooccipital part (39.6%)</w:t>
            </w:r>
          </w:p>
        </w:tc>
      </w:tr>
      <w:tr w:rsidR="00CF7588" w:rsidRPr="00111534" w14:paraId="3E4A4DBB" w14:textId="77777777" w:rsidTr="00111534">
        <w:trPr>
          <w:trHeight w:val="447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0B5A970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4321158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1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FD026C6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F6C508C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95AE3CE" w14:textId="77777777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4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</w:tcPr>
          <w:p w14:paraId="7EE1FA3F" w14:textId="77777777" w:rsidR="00CF7588" w:rsidRPr="00111534" w:rsidRDefault="00CF7588" w:rsidP="000B167E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Superior Frontal Gyrus (23.9%); Middle Frontal Gyrus (8.5%)</w:t>
            </w:r>
          </w:p>
        </w:tc>
      </w:tr>
      <w:tr w:rsidR="00CF7588" w:rsidRPr="00111534" w14:paraId="39027287" w14:textId="77777777" w:rsidTr="00111534">
        <w:trPr>
          <w:trHeight w:val="447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394C8BD" w14:textId="7A22AB5A" w:rsidR="00CF7588" w:rsidRPr="00111534" w:rsidRDefault="002C503D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8</w:t>
            </w:r>
            <w:r w:rsidR="00CF7588" w:rsidRPr="00111534"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DE5D147" w14:textId="2E215674" w:rsidR="00CF7588" w:rsidRPr="00111534" w:rsidRDefault="00FB539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49A69BC" w14:textId="19DA6743" w:rsidR="00CF7588" w:rsidRPr="00111534" w:rsidRDefault="00FB539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2D71C14" w14:textId="5CBC390C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</w:t>
            </w:r>
            <w:r w:rsidR="00FB5398">
              <w:rPr>
                <w:sz w:val="22"/>
                <w:szCs w:val="22"/>
              </w:rPr>
              <w:t>6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15CE962" w14:textId="21A1D1DE" w:rsidR="00CF7588" w:rsidRPr="00111534" w:rsidRDefault="00FB539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6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</w:tcPr>
          <w:p w14:paraId="54721E55" w14:textId="77777777" w:rsidR="00CF7588" w:rsidRPr="00111534" w:rsidRDefault="00CF7588" w:rsidP="000B167E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Right VI (14.2%); Right Crus I (26.7%); Right Crus II (38.2%); Right </w:t>
            </w:r>
            <w:proofErr w:type="spellStart"/>
            <w:r w:rsidRPr="00111534">
              <w:rPr>
                <w:sz w:val="22"/>
                <w:szCs w:val="22"/>
              </w:rPr>
              <w:t>VIIb</w:t>
            </w:r>
            <w:proofErr w:type="spellEnd"/>
            <w:r w:rsidRPr="00111534">
              <w:rPr>
                <w:sz w:val="22"/>
                <w:szCs w:val="22"/>
              </w:rPr>
              <w:t xml:space="preserve"> (8.2%)</w:t>
            </w:r>
          </w:p>
        </w:tc>
      </w:tr>
      <w:tr w:rsidR="00CF7588" w:rsidRPr="00111534" w14:paraId="3F4D5308" w14:textId="77777777" w:rsidTr="00111534">
        <w:trPr>
          <w:trHeight w:val="447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DF0821B" w14:textId="4347A08F" w:rsidR="00CF7588" w:rsidRPr="00111534" w:rsidRDefault="00763AE4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  <w:r w:rsidR="00CF7588" w:rsidRPr="00111534"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EBC1035" w14:textId="02787ACB" w:rsidR="00CF7588" w:rsidRPr="00111534" w:rsidRDefault="00FB539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FC6CF9F" w14:textId="55D72593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</w:t>
            </w:r>
            <w:r w:rsidR="00FB5398">
              <w:rPr>
                <w:sz w:val="22"/>
                <w:szCs w:val="22"/>
              </w:rPr>
              <w:t>3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917BEBB" w14:textId="76AC966D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</w:t>
            </w:r>
            <w:r w:rsidR="00FB5398">
              <w:rPr>
                <w:sz w:val="22"/>
                <w:szCs w:val="22"/>
              </w:rPr>
              <w:t>5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EFD0012" w14:textId="1E712929" w:rsidR="00CF7588" w:rsidRPr="00111534" w:rsidRDefault="00FB539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8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</w:tcPr>
          <w:p w14:paraId="4AF8A135" w14:textId="77777777" w:rsidR="00CF7588" w:rsidRPr="00111534" w:rsidRDefault="00CF7588" w:rsidP="000B167E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Left </w:t>
            </w:r>
            <w:proofErr w:type="spellStart"/>
            <w:r w:rsidRPr="00111534">
              <w:rPr>
                <w:sz w:val="22"/>
                <w:szCs w:val="22"/>
              </w:rPr>
              <w:t>VIIb</w:t>
            </w:r>
            <w:proofErr w:type="spellEnd"/>
            <w:r w:rsidRPr="00111534">
              <w:rPr>
                <w:sz w:val="22"/>
                <w:szCs w:val="22"/>
              </w:rPr>
              <w:t xml:space="preserve"> (12.0%); Left </w:t>
            </w:r>
            <w:proofErr w:type="spellStart"/>
            <w:r w:rsidRPr="00111534">
              <w:rPr>
                <w:sz w:val="22"/>
                <w:szCs w:val="22"/>
              </w:rPr>
              <w:t>VIIIa</w:t>
            </w:r>
            <w:proofErr w:type="spellEnd"/>
            <w:r w:rsidRPr="00111534">
              <w:rPr>
                <w:sz w:val="22"/>
                <w:szCs w:val="22"/>
              </w:rPr>
              <w:t xml:space="preserve"> (48.3%); Left </w:t>
            </w:r>
            <w:proofErr w:type="spellStart"/>
            <w:r w:rsidRPr="00111534">
              <w:rPr>
                <w:sz w:val="22"/>
                <w:szCs w:val="22"/>
              </w:rPr>
              <w:t>VIIIb</w:t>
            </w:r>
            <w:proofErr w:type="spellEnd"/>
            <w:r w:rsidRPr="00111534">
              <w:rPr>
                <w:sz w:val="22"/>
                <w:szCs w:val="22"/>
              </w:rPr>
              <w:t xml:space="preserve"> (27.5%)</w:t>
            </w:r>
          </w:p>
        </w:tc>
      </w:tr>
      <w:tr w:rsidR="00CF7588" w:rsidRPr="00111534" w14:paraId="17771E27" w14:textId="77777777" w:rsidTr="00111534">
        <w:trPr>
          <w:trHeight w:val="431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4773F83" w14:textId="5CD49FAD" w:rsidR="00CF7588" w:rsidRPr="00111534" w:rsidRDefault="00763AE4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  <w:r w:rsidR="00CF7588" w:rsidRPr="00111534"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DCC43C1" w14:textId="0B1DF7B5" w:rsidR="00CF7588" w:rsidRPr="00111534" w:rsidRDefault="00FB539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05021AC" w14:textId="1C897EEE" w:rsidR="00CF7588" w:rsidRPr="00111534" w:rsidRDefault="00FB539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D28A629" w14:textId="16B5896A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5</w:t>
            </w:r>
            <w:r w:rsidR="00FB5398">
              <w:rPr>
                <w:sz w:val="22"/>
                <w:szCs w:val="22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B7B7B91" w14:textId="2979EEBF" w:rsidR="00CF7588" w:rsidRPr="00111534" w:rsidRDefault="00FB539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8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</w:tcPr>
          <w:p w14:paraId="6B402923" w14:textId="77777777" w:rsidR="00CF7588" w:rsidRPr="00111534" w:rsidRDefault="00CF7588" w:rsidP="000B167E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Right </w:t>
            </w:r>
            <w:proofErr w:type="spellStart"/>
            <w:r w:rsidRPr="00111534">
              <w:rPr>
                <w:sz w:val="22"/>
                <w:szCs w:val="22"/>
              </w:rPr>
              <w:t>VIIb</w:t>
            </w:r>
            <w:proofErr w:type="spellEnd"/>
            <w:r w:rsidRPr="00111534">
              <w:rPr>
                <w:sz w:val="22"/>
                <w:szCs w:val="22"/>
              </w:rPr>
              <w:t xml:space="preserve"> (12.2%); Right </w:t>
            </w:r>
            <w:proofErr w:type="spellStart"/>
            <w:r w:rsidRPr="00111534">
              <w:rPr>
                <w:sz w:val="22"/>
                <w:szCs w:val="22"/>
              </w:rPr>
              <w:t>VIIIa</w:t>
            </w:r>
            <w:proofErr w:type="spellEnd"/>
            <w:r w:rsidRPr="00111534">
              <w:rPr>
                <w:sz w:val="22"/>
                <w:szCs w:val="22"/>
              </w:rPr>
              <w:t xml:space="preserve"> (55.5%); Right </w:t>
            </w:r>
            <w:proofErr w:type="spellStart"/>
            <w:r w:rsidRPr="00111534">
              <w:rPr>
                <w:sz w:val="22"/>
                <w:szCs w:val="22"/>
              </w:rPr>
              <w:t>VIIIb</w:t>
            </w:r>
            <w:proofErr w:type="spellEnd"/>
            <w:r w:rsidRPr="00111534">
              <w:rPr>
                <w:sz w:val="22"/>
                <w:szCs w:val="22"/>
              </w:rPr>
              <w:t xml:space="preserve"> (15.3%)</w:t>
            </w:r>
          </w:p>
        </w:tc>
      </w:tr>
      <w:tr w:rsidR="00CF7588" w:rsidRPr="00111534" w14:paraId="090A7232" w14:textId="77777777" w:rsidTr="00111534">
        <w:trPr>
          <w:trHeight w:val="447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FCC6A26" w14:textId="0C4698D3" w:rsidR="00CF7588" w:rsidRPr="00111534" w:rsidRDefault="00763AE4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  <w:r w:rsidR="00CF7588" w:rsidRPr="00111534"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011258B" w14:textId="4984A0CD" w:rsidR="00CF7588" w:rsidRPr="00111534" w:rsidRDefault="00FB539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.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CDA3B5B" w14:textId="50EEEBE9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</w:t>
            </w:r>
            <w:r w:rsidR="00FB5398">
              <w:rPr>
                <w:sz w:val="22"/>
                <w:szCs w:val="22"/>
              </w:rPr>
              <w:t>3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B24079F" w14:textId="09C43FE2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</w:t>
            </w:r>
            <w:r w:rsidR="00FB5398">
              <w:rPr>
                <w:sz w:val="22"/>
                <w:szCs w:val="22"/>
              </w:rPr>
              <w:t>5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0453860" w14:textId="22AC6831" w:rsidR="00CF7588" w:rsidRPr="00111534" w:rsidRDefault="00FB539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4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</w:tcPr>
          <w:p w14:paraId="2A909E02" w14:textId="77777777" w:rsidR="00CF7588" w:rsidRPr="00111534" w:rsidRDefault="00CF7588" w:rsidP="000B167E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Left VI (22.2%); Left Crus I (69.5%)</w:t>
            </w:r>
          </w:p>
        </w:tc>
      </w:tr>
      <w:tr w:rsidR="00CF7588" w:rsidRPr="00111534" w14:paraId="2BC186BD" w14:textId="77777777" w:rsidTr="00111534">
        <w:trPr>
          <w:trHeight w:val="447"/>
          <w:jc w:val="center"/>
        </w:trPr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B95DE" w14:textId="2ECCC79F" w:rsidR="00CF7588" w:rsidRPr="00111534" w:rsidRDefault="00763AE4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19</w:t>
            </w:r>
            <w:r w:rsidR="00CF7588" w:rsidRPr="00111534"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15E35" w14:textId="6A889CFF" w:rsidR="00CF7588" w:rsidRPr="00111534" w:rsidRDefault="00CE58A2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7FB22" w14:textId="3C56AECE" w:rsidR="00CF7588" w:rsidRPr="00111534" w:rsidRDefault="00FB539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A2610" w14:textId="018ED926" w:rsidR="00CF7588" w:rsidRPr="00111534" w:rsidRDefault="00CF758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</w:t>
            </w:r>
            <w:r w:rsidR="00FB5398">
              <w:rPr>
                <w:sz w:val="22"/>
                <w:szCs w:val="22"/>
              </w:rPr>
              <w:t>4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2FE11" w14:textId="4ABB7832" w:rsidR="00CF7588" w:rsidRPr="00111534" w:rsidRDefault="00FB5398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2</w:t>
            </w:r>
          </w:p>
        </w:tc>
        <w:tc>
          <w:tcPr>
            <w:tcW w:w="5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9AC3D" w14:textId="77777777" w:rsidR="00CF7588" w:rsidRPr="00111534" w:rsidRDefault="00CF7588" w:rsidP="000B167E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Right </w:t>
            </w:r>
            <w:proofErr w:type="spellStart"/>
            <w:r w:rsidRPr="00111534">
              <w:rPr>
                <w:sz w:val="22"/>
                <w:szCs w:val="22"/>
              </w:rPr>
              <w:t>VIIb</w:t>
            </w:r>
            <w:proofErr w:type="spellEnd"/>
            <w:r w:rsidRPr="00111534">
              <w:rPr>
                <w:sz w:val="22"/>
                <w:szCs w:val="22"/>
              </w:rPr>
              <w:t xml:space="preserve"> (10.2%); Right </w:t>
            </w:r>
            <w:proofErr w:type="spellStart"/>
            <w:r w:rsidRPr="00111534">
              <w:rPr>
                <w:sz w:val="22"/>
                <w:szCs w:val="22"/>
              </w:rPr>
              <w:t>VIIIa</w:t>
            </w:r>
            <w:proofErr w:type="spellEnd"/>
            <w:r w:rsidRPr="00111534">
              <w:rPr>
                <w:sz w:val="22"/>
                <w:szCs w:val="22"/>
              </w:rPr>
              <w:t xml:space="preserve"> (69.5%)</w:t>
            </w:r>
          </w:p>
        </w:tc>
      </w:tr>
    </w:tbl>
    <w:p w14:paraId="6F520D38" w14:textId="77777777" w:rsidR="00826CD4" w:rsidRPr="00111534" w:rsidRDefault="00826CD4" w:rsidP="00CF7588">
      <w:pPr>
        <w:spacing w:line="360" w:lineRule="auto"/>
        <w:rPr>
          <w:sz w:val="22"/>
          <w:szCs w:val="22"/>
        </w:rPr>
      </w:pPr>
    </w:p>
    <w:p w14:paraId="6C40FD76" w14:textId="6225B3F6" w:rsidR="00CF7588" w:rsidRPr="00111534" w:rsidRDefault="00CF7588">
      <w:pPr>
        <w:rPr>
          <w:sz w:val="22"/>
          <w:szCs w:val="22"/>
        </w:rPr>
      </w:pPr>
      <w:r w:rsidRPr="00111534">
        <w:rPr>
          <w:sz w:val="22"/>
          <w:szCs w:val="22"/>
        </w:rPr>
        <w:br w:type="page"/>
      </w:r>
    </w:p>
    <w:p w14:paraId="2F3E3415" w14:textId="16FEF114" w:rsidR="00CF7588" w:rsidRPr="00111534" w:rsidRDefault="00DE089A" w:rsidP="00CF7588">
      <w:pPr>
        <w:spacing w:line="360" w:lineRule="auto"/>
        <w:rPr>
          <w:sz w:val="22"/>
          <w:szCs w:val="22"/>
        </w:rPr>
      </w:pPr>
      <w:r w:rsidRPr="00111534">
        <w:rPr>
          <w:b/>
          <w:sz w:val="22"/>
          <w:szCs w:val="22"/>
        </w:rPr>
        <w:lastRenderedPageBreak/>
        <w:t xml:space="preserve">Supplementary </w:t>
      </w:r>
      <w:r w:rsidR="00CF7588" w:rsidRPr="00111534">
        <w:rPr>
          <w:b/>
          <w:sz w:val="22"/>
          <w:szCs w:val="22"/>
        </w:rPr>
        <w:t>Table</w:t>
      </w:r>
      <w:r w:rsidR="003B2017" w:rsidRPr="00111534">
        <w:rPr>
          <w:b/>
          <w:sz w:val="22"/>
          <w:szCs w:val="22"/>
        </w:rPr>
        <w:t xml:space="preserve"> </w:t>
      </w:r>
      <w:r w:rsidR="009A259D" w:rsidRPr="00111534">
        <w:rPr>
          <w:b/>
          <w:sz w:val="22"/>
          <w:szCs w:val="22"/>
        </w:rPr>
        <w:t>8</w:t>
      </w:r>
      <w:r w:rsidR="00826CD4" w:rsidRPr="00111534">
        <w:rPr>
          <w:sz w:val="22"/>
          <w:szCs w:val="22"/>
        </w:rPr>
        <w:t>:</w:t>
      </w:r>
      <w:r w:rsidR="00CF7588" w:rsidRPr="00111534">
        <w:rPr>
          <w:sz w:val="22"/>
          <w:szCs w:val="22"/>
        </w:rPr>
        <w:t xml:space="preserve"> </w:t>
      </w:r>
      <w:r w:rsidR="009B2986" w:rsidRPr="00111534">
        <w:rPr>
          <w:sz w:val="22"/>
          <w:szCs w:val="22"/>
        </w:rPr>
        <w:t xml:space="preserve">Detailed description of clusters of activation for the </w:t>
      </w:r>
      <w:r w:rsidR="00CF7588" w:rsidRPr="00111534">
        <w:rPr>
          <w:sz w:val="22"/>
          <w:szCs w:val="22"/>
        </w:rPr>
        <w:t>Speech Motor 1</w:t>
      </w:r>
      <w:r w:rsidR="004E34B2" w:rsidRPr="00111534">
        <w:rPr>
          <w:sz w:val="22"/>
          <w:szCs w:val="22"/>
        </w:rPr>
        <w:t xml:space="preserve"> (SM1)</w:t>
      </w:r>
      <w:r w:rsidR="00CF7588" w:rsidRPr="00111534">
        <w:rPr>
          <w:sz w:val="22"/>
          <w:szCs w:val="22"/>
        </w:rPr>
        <w:t xml:space="preserve"> paradigm (generate verbs aloud-generate verbs covertly)</w:t>
      </w:r>
      <w:r w:rsidR="00DE05C5" w:rsidRPr="00111534">
        <w:rPr>
          <w:sz w:val="22"/>
          <w:szCs w:val="22"/>
        </w:rPr>
        <w:t xml:space="preserve"> showing the activation cluster size, maximum intensity, coordinates of voxel with maximum intensity for clusters.</w:t>
      </w:r>
      <w:r w:rsidR="00CF7588" w:rsidRPr="00111534">
        <w:rPr>
          <w:sz w:val="22"/>
          <w:szCs w:val="22"/>
        </w:rPr>
        <w:t xml:space="preserve"> </w:t>
      </w:r>
      <w:r w:rsidR="00826CD4" w:rsidRPr="00111534">
        <w:rPr>
          <w:sz w:val="22"/>
          <w:szCs w:val="22"/>
        </w:rPr>
        <w:t xml:space="preserve">Anatomical localisation based on overlap between the </w:t>
      </w:r>
      <w:r w:rsidR="00826CD4" w:rsidRPr="00111534">
        <w:rPr>
          <w:i/>
          <w:sz w:val="22"/>
          <w:szCs w:val="22"/>
        </w:rPr>
        <w:t>cluster</w:t>
      </w:r>
      <w:r w:rsidR="00826CD4" w:rsidRPr="00111534">
        <w:rPr>
          <w:sz w:val="22"/>
          <w:szCs w:val="22"/>
        </w:rPr>
        <w:t xml:space="preserve"> and cortical/subcortical/cerebellar probabilistic atlases present in FSL. </w:t>
      </w:r>
      <w:r w:rsidR="00CF7588" w:rsidRPr="00111534">
        <w:rPr>
          <w:sz w:val="22"/>
          <w:szCs w:val="22"/>
        </w:rPr>
        <w:t>†Obtained using a cerebellar mask (see Methods). Results from mixed effects modelling were obtained using a cluster forming threshold of Z&gt;3.09 and corrected P&lt;0.05.</w:t>
      </w:r>
      <w:r w:rsidR="00DE05C5" w:rsidRPr="00111534">
        <w:rPr>
          <w:sz w:val="22"/>
          <w:szCs w:val="22"/>
        </w:rPr>
        <w:t xml:space="preserve"> †Obtained using a cerebellar mask (see Methods).</w:t>
      </w:r>
    </w:p>
    <w:tbl>
      <w:tblPr>
        <w:tblStyle w:val="TableGrid"/>
        <w:tblW w:w="10353" w:type="dxa"/>
        <w:jc w:val="center"/>
        <w:tblLook w:val="04A0" w:firstRow="1" w:lastRow="0" w:firstColumn="1" w:lastColumn="0" w:noHBand="0" w:noVBand="1"/>
      </w:tblPr>
      <w:tblGrid>
        <w:gridCol w:w="873"/>
        <w:gridCol w:w="1815"/>
        <w:gridCol w:w="655"/>
        <w:gridCol w:w="655"/>
        <w:gridCol w:w="655"/>
        <w:gridCol w:w="5700"/>
      </w:tblGrid>
      <w:tr w:rsidR="009B2986" w:rsidRPr="00111534" w14:paraId="304FBC8A" w14:textId="77777777" w:rsidTr="00111534">
        <w:trPr>
          <w:trHeight w:val="468"/>
          <w:jc w:val="center"/>
        </w:trPr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6B213" w14:textId="77777777" w:rsidR="009B2986" w:rsidRPr="00111534" w:rsidRDefault="009B2986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Voxels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A4837" w14:textId="77777777" w:rsidR="009B2986" w:rsidRPr="00111534" w:rsidRDefault="009B2986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Peak intensity max voxel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11A21" w14:textId="77777777" w:rsidR="009B2986" w:rsidRPr="00111534" w:rsidRDefault="009B2986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X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44E03" w14:textId="77777777" w:rsidR="009B2986" w:rsidRPr="00111534" w:rsidRDefault="009B2986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Y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1A3C2" w14:textId="77777777" w:rsidR="009B2986" w:rsidRPr="00111534" w:rsidRDefault="009B2986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Z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3F4B6" w14:textId="77777777" w:rsidR="009B2986" w:rsidRPr="00111534" w:rsidRDefault="009B2986" w:rsidP="00111534">
            <w:pPr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Anatomical location of cluster</w:t>
            </w:r>
          </w:p>
        </w:tc>
      </w:tr>
      <w:tr w:rsidR="009B2986" w:rsidRPr="00111534" w14:paraId="2EF1FB22" w14:textId="77777777" w:rsidTr="00111534">
        <w:trPr>
          <w:trHeight w:val="485"/>
          <w:jc w:val="center"/>
        </w:trPr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0CC7A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1560F" w14:textId="77777777" w:rsidR="009B2986" w:rsidRPr="00111534" w:rsidRDefault="009B298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5.36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F7376" w14:textId="77777777" w:rsidR="009B2986" w:rsidRPr="00111534" w:rsidRDefault="009B298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D5302" w14:textId="77777777" w:rsidR="009B2986" w:rsidRPr="00111534" w:rsidRDefault="009B298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61EBC" w14:textId="77777777" w:rsidR="009B2986" w:rsidRPr="00111534" w:rsidRDefault="009B298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5F62E" w14:textId="77777777" w:rsidR="009B2986" w:rsidRPr="00111534" w:rsidRDefault="009B2986" w:rsidP="00111534">
            <w:pPr>
              <w:spacing w:line="360" w:lineRule="auto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Precentral Gyrus (29.5%); Postcentral Gyrus (26.2%)</w:t>
            </w:r>
          </w:p>
        </w:tc>
      </w:tr>
      <w:tr w:rsidR="009B2986" w:rsidRPr="00111534" w14:paraId="00CCC446" w14:textId="77777777" w:rsidTr="00111534">
        <w:trPr>
          <w:trHeight w:val="485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43C1894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38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0879558" w14:textId="77777777" w:rsidR="009B2986" w:rsidRPr="00111534" w:rsidRDefault="009B298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5.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C7937EB" w14:textId="77777777" w:rsidR="009B2986" w:rsidRPr="00111534" w:rsidRDefault="009B298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163223D" w14:textId="77777777" w:rsidR="009B2986" w:rsidRPr="00111534" w:rsidRDefault="009B298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3255F45" w14:textId="77777777" w:rsidR="009B2986" w:rsidRPr="00111534" w:rsidRDefault="009B298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3BC49D21" w14:textId="77777777" w:rsidR="009B2986" w:rsidRPr="00111534" w:rsidRDefault="009B2986" w:rsidP="00111534">
            <w:pPr>
              <w:spacing w:line="360" w:lineRule="auto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Precentral Gyrus (28.1%); Postcentral Gyrus (29.1%)</w:t>
            </w:r>
          </w:p>
        </w:tc>
      </w:tr>
      <w:tr w:rsidR="009B2986" w:rsidRPr="00111534" w14:paraId="28037E53" w14:textId="77777777" w:rsidTr="00111534">
        <w:trPr>
          <w:trHeight w:val="468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A925745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B2AC17D" w14:textId="77777777" w:rsidR="009B2986" w:rsidRPr="00111534" w:rsidRDefault="009B298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24DD264" w14:textId="77777777" w:rsidR="009B2986" w:rsidRPr="00111534" w:rsidRDefault="009B298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E8D3B71" w14:textId="77777777" w:rsidR="009B2986" w:rsidRPr="00111534" w:rsidRDefault="009B298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-4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B2E3437" w14:textId="77777777" w:rsidR="009B2986" w:rsidRPr="00111534" w:rsidRDefault="009B298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66961DD6" w14:textId="77777777" w:rsidR="009B2986" w:rsidRPr="00111534" w:rsidRDefault="009B2986" w:rsidP="00111534">
            <w:pPr>
              <w:spacing w:line="360" w:lineRule="auto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Brain-Stem (83.6%)</w:t>
            </w:r>
          </w:p>
        </w:tc>
      </w:tr>
      <w:tr w:rsidR="009B2986" w:rsidRPr="00111534" w14:paraId="78A888A1" w14:textId="77777777" w:rsidTr="00111534">
        <w:trPr>
          <w:trHeight w:val="971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911F8FD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189DCA6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0E2A4E0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1DBCD4F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-8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86048C8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30D50EE1" w14:textId="77777777" w:rsidR="009B2986" w:rsidRPr="00111534" w:rsidRDefault="009B2986" w:rsidP="00111534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Lateral Occipital Cortex, superior division (5.7%); </w:t>
            </w:r>
            <w:proofErr w:type="spellStart"/>
            <w:r w:rsidRPr="00111534">
              <w:rPr>
                <w:sz w:val="22"/>
                <w:szCs w:val="22"/>
              </w:rPr>
              <w:t>Precuneous</w:t>
            </w:r>
            <w:proofErr w:type="spellEnd"/>
            <w:r w:rsidRPr="00111534">
              <w:rPr>
                <w:sz w:val="22"/>
                <w:szCs w:val="22"/>
              </w:rPr>
              <w:t xml:space="preserve"> Cortex (17.4%); Cuneal Cortex (34.5%)</w:t>
            </w:r>
          </w:p>
        </w:tc>
      </w:tr>
      <w:tr w:rsidR="009B2986" w:rsidRPr="00111534" w14:paraId="0039B996" w14:textId="77777777" w:rsidTr="00111534">
        <w:trPr>
          <w:trHeight w:val="485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48E7FD9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9CB8F50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1459DB2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6BF80E4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BC092C2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75CACD7A" w14:textId="77777777" w:rsidR="009B2986" w:rsidRPr="00111534" w:rsidRDefault="009B2986" w:rsidP="00111534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Paracingulate Gyrus (16.7%); Cingulate Gyrus, anterior division (62.2%)</w:t>
            </w:r>
          </w:p>
        </w:tc>
      </w:tr>
      <w:tr w:rsidR="009B2986" w:rsidRPr="00111534" w14:paraId="4CEA64C1" w14:textId="77777777" w:rsidTr="00111534">
        <w:trPr>
          <w:trHeight w:val="468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1915123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42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EE2748B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5.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09DF600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6F3416E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D21F439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18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2AA311B0" w14:textId="77777777" w:rsidR="009B2986" w:rsidRPr="00111534" w:rsidRDefault="009B2986" w:rsidP="00111534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Right V (19.8%); Right VI (72.3%)</w:t>
            </w:r>
          </w:p>
        </w:tc>
      </w:tr>
      <w:tr w:rsidR="009B2986" w:rsidRPr="00111534" w14:paraId="56BDA7C0" w14:textId="77777777" w:rsidTr="00111534">
        <w:trPr>
          <w:trHeight w:val="485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7281575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15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7CBFF13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5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8054004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C759133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55030C2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2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206B7D96" w14:textId="77777777" w:rsidR="009B2986" w:rsidRPr="00111534" w:rsidRDefault="009B2986" w:rsidP="00111534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Left V (10.6%); Left VI (81.5%)</w:t>
            </w:r>
          </w:p>
        </w:tc>
      </w:tr>
      <w:tr w:rsidR="009B2986" w:rsidRPr="00111534" w14:paraId="5ACB6686" w14:textId="77777777" w:rsidTr="00111534">
        <w:trPr>
          <w:trHeight w:val="400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4D95CCC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20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1C9D519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7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7011BDE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096C9D3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5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3C963A4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54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7000690F" w14:textId="77777777" w:rsidR="009B2986" w:rsidRPr="00111534" w:rsidRDefault="009B2986" w:rsidP="00111534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Left </w:t>
            </w:r>
            <w:proofErr w:type="spellStart"/>
            <w:r w:rsidRPr="00111534">
              <w:rPr>
                <w:sz w:val="22"/>
                <w:szCs w:val="22"/>
              </w:rPr>
              <w:t>VIIb</w:t>
            </w:r>
            <w:proofErr w:type="spellEnd"/>
            <w:r w:rsidRPr="00111534">
              <w:rPr>
                <w:sz w:val="22"/>
                <w:szCs w:val="22"/>
              </w:rPr>
              <w:t xml:space="preserve"> (10.6%); Left </w:t>
            </w:r>
            <w:proofErr w:type="spellStart"/>
            <w:r w:rsidRPr="00111534">
              <w:rPr>
                <w:sz w:val="22"/>
                <w:szCs w:val="22"/>
              </w:rPr>
              <w:t>VIIIa</w:t>
            </w:r>
            <w:proofErr w:type="spellEnd"/>
            <w:r w:rsidRPr="00111534">
              <w:rPr>
                <w:sz w:val="22"/>
                <w:szCs w:val="22"/>
              </w:rPr>
              <w:t xml:space="preserve"> (54.0%); Left </w:t>
            </w:r>
            <w:proofErr w:type="spellStart"/>
            <w:r w:rsidRPr="00111534">
              <w:rPr>
                <w:sz w:val="22"/>
                <w:szCs w:val="22"/>
              </w:rPr>
              <w:t>VIIIb</w:t>
            </w:r>
            <w:proofErr w:type="spellEnd"/>
            <w:r w:rsidRPr="00111534">
              <w:rPr>
                <w:sz w:val="22"/>
                <w:szCs w:val="22"/>
              </w:rPr>
              <w:t xml:space="preserve"> (27.7%)</w:t>
            </w:r>
          </w:p>
        </w:tc>
      </w:tr>
      <w:tr w:rsidR="009B2986" w:rsidRPr="00111534" w14:paraId="77B6DB2E" w14:textId="77777777" w:rsidTr="00111534">
        <w:trPr>
          <w:trHeight w:val="485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829091B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0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94F3642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EE17FEF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BF5B443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C115046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58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2F41506B" w14:textId="77777777" w:rsidR="009B2986" w:rsidRPr="00111534" w:rsidRDefault="009B2986" w:rsidP="00111534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Left </w:t>
            </w:r>
            <w:proofErr w:type="spellStart"/>
            <w:r w:rsidRPr="00111534">
              <w:rPr>
                <w:sz w:val="22"/>
                <w:szCs w:val="22"/>
              </w:rPr>
              <w:t>VIIb</w:t>
            </w:r>
            <w:proofErr w:type="spellEnd"/>
            <w:r w:rsidRPr="00111534">
              <w:rPr>
                <w:sz w:val="22"/>
                <w:szCs w:val="22"/>
              </w:rPr>
              <w:t xml:space="preserve"> (16.8%); Left </w:t>
            </w:r>
            <w:proofErr w:type="spellStart"/>
            <w:r w:rsidRPr="00111534">
              <w:rPr>
                <w:sz w:val="22"/>
                <w:szCs w:val="22"/>
              </w:rPr>
              <w:t>VIIIa</w:t>
            </w:r>
            <w:proofErr w:type="spellEnd"/>
            <w:r w:rsidRPr="00111534">
              <w:rPr>
                <w:sz w:val="22"/>
                <w:szCs w:val="22"/>
              </w:rPr>
              <w:t xml:space="preserve"> (68.8%); Left </w:t>
            </w:r>
            <w:proofErr w:type="spellStart"/>
            <w:r w:rsidRPr="00111534">
              <w:rPr>
                <w:sz w:val="22"/>
                <w:szCs w:val="22"/>
              </w:rPr>
              <w:t>VIIIb</w:t>
            </w:r>
            <w:proofErr w:type="spellEnd"/>
            <w:r w:rsidRPr="00111534">
              <w:rPr>
                <w:sz w:val="22"/>
                <w:szCs w:val="22"/>
              </w:rPr>
              <w:t xml:space="preserve"> (12.0%)</w:t>
            </w:r>
          </w:p>
        </w:tc>
      </w:tr>
      <w:tr w:rsidR="009B2986" w:rsidRPr="00111534" w14:paraId="109E268F" w14:textId="77777777" w:rsidTr="00111534">
        <w:trPr>
          <w:trHeight w:val="485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D036A66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2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7159A1B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.9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2C5C97D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8CF856C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5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C3E3EDF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50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14:paraId="2AFEEB85" w14:textId="77777777" w:rsidR="009B2986" w:rsidRPr="00111534" w:rsidRDefault="009B2986" w:rsidP="00111534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Right Crus II (7.0%); Right </w:t>
            </w:r>
            <w:proofErr w:type="spellStart"/>
            <w:r w:rsidRPr="00111534">
              <w:rPr>
                <w:sz w:val="22"/>
                <w:szCs w:val="22"/>
              </w:rPr>
              <w:t>VIIb</w:t>
            </w:r>
            <w:proofErr w:type="spellEnd"/>
            <w:r w:rsidRPr="00111534">
              <w:rPr>
                <w:sz w:val="22"/>
                <w:szCs w:val="22"/>
              </w:rPr>
              <w:t xml:space="preserve"> (43.7%); Right </w:t>
            </w:r>
            <w:proofErr w:type="spellStart"/>
            <w:r w:rsidRPr="00111534">
              <w:rPr>
                <w:sz w:val="22"/>
                <w:szCs w:val="22"/>
              </w:rPr>
              <w:t>VIIIa</w:t>
            </w:r>
            <w:proofErr w:type="spellEnd"/>
            <w:r w:rsidRPr="00111534">
              <w:rPr>
                <w:sz w:val="22"/>
                <w:szCs w:val="22"/>
              </w:rPr>
              <w:t xml:space="preserve"> (43.7%)</w:t>
            </w:r>
          </w:p>
        </w:tc>
      </w:tr>
      <w:tr w:rsidR="009B2986" w:rsidRPr="00111534" w14:paraId="2881544E" w14:textId="77777777" w:rsidTr="00111534">
        <w:trPr>
          <w:trHeight w:val="468"/>
          <w:jc w:val="center"/>
        </w:trPr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9FC3D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0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E8428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.9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0BDC2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CA367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7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57DC8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6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759EB" w14:textId="77777777" w:rsidR="009B2986" w:rsidRPr="00111534" w:rsidRDefault="009B2986" w:rsidP="00111534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Left Crus I (27.4%); Left Crus II (68.2%)</w:t>
            </w:r>
          </w:p>
        </w:tc>
      </w:tr>
    </w:tbl>
    <w:p w14:paraId="5B75D475" w14:textId="390B4637" w:rsidR="00CF7588" w:rsidRPr="00111534" w:rsidRDefault="00CF7588">
      <w:pPr>
        <w:rPr>
          <w:sz w:val="22"/>
          <w:szCs w:val="22"/>
        </w:rPr>
      </w:pPr>
    </w:p>
    <w:p w14:paraId="2AD41635" w14:textId="77777777" w:rsidR="00EC121B" w:rsidRDefault="00EC121B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1494A58A" w14:textId="3393092F" w:rsidR="00D215E0" w:rsidRPr="00111534" w:rsidRDefault="00DE089A" w:rsidP="00CF7588">
      <w:pPr>
        <w:spacing w:line="360" w:lineRule="auto"/>
        <w:rPr>
          <w:sz w:val="22"/>
          <w:szCs w:val="22"/>
        </w:rPr>
      </w:pPr>
      <w:r w:rsidRPr="00111534">
        <w:rPr>
          <w:b/>
          <w:sz w:val="22"/>
          <w:szCs w:val="22"/>
        </w:rPr>
        <w:lastRenderedPageBreak/>
        <w:t xml:space="preserve">Supplementary </w:t>
      </w:r>
      <w:r w:rsidR="00CF7588" w:rsidRPr="00111534">
        <w:rPr>
          <w:b/>
          <w:sz w:val="22"/>
          <w:szCs w:val="22"/>
        </w:rPr>
        <w:t>Table</w:t>
      </w:r>
      <w:r w:rsidR="003B2017" w:rsidRPr="00111534">
        <w:rPr>
          <w:b/>
          <w:sz w:val="22"/>
          <w:szCs w:val="22"/>
        </w:rPr>
        <w:t xml:space="preserve"> </w:t>
      </w:r>
      <w:r w:rsidR="000B167E" w:rsidRPr="00111534">
        <w:rPr>
          <w:b/>
          <w:sz w:val="22"/>
          <w:szCs w:val="22"/>
        </w:rPr>
        <w:t>9</w:t>
      </w:r>
      <w:r w:rsidR="00CF7588" w:rsidRPr="00111534">
        <w:rPr>
          <w:sz w:val="22"/>
          <w:szCs w:val="22"/>
        </w:rPr>
        <w:t xml:space="preserve"> </w:t>
      </w:r>
      <w:bookmarkStart w:id="7" w:name="_Hlk521496874"/>
      <w:r w:rsidR="009B2986" w:rsidRPr="00111534">
        <w:rPr>
          <w:sz w:val="22"/>
          <w:szCs w:val="22"/>
        </w:rPr>
        <w:t>Detailed description of clusters of activation for the</w:t>
      </w:r>
      <w:r w:rsidR="009B2986" w:rsidRPr="00111534">
        <w:rPr>
          <w:i/>
          <w:sz w:val="22"/>
          <w:szCs w:val="22"/>
        </w:rPr>
        <w:t xml:space="preserve"> </w:t>
      </w:r>
      <w:bookmarkEnd w:id="7"/>
      <w:r w:rsidR="00CF7588" w:rsidRPr="00111534">
        <w:rPr>
          <w:sz w:val="22"/>
          <w:szCs w:val="22"/>
        </w:rPr>
        <w:t>Speech Motor 2</w:t>
      </w:r>
      <w:r w:rsidR="004E34B2" w:rsidRPr="00111534">
        <w:rPr>
          <w:sz w:val="22"/>
          <w:szCs w:val="22"/>
        </w:rPr>
        <w:t xml:space="preserve"> (SM2)</w:t>
      </w:r>
      <w:r w:rsidR="00CF7588" w:rsidRPr="00111534">
        <w:rPr>
          <w:sz w:val="22"/>
          <w:szCs w:val="22"/>
        </w:rPr>
        <w:t xml:space="preserve"> paradigm (listen non words and repeat-list</w:t>
      </w:r>
      <w:r w:rsidR="00C83D88" w:rsidRPr="00111534">
        <w:rPr>
          <w:sz w:val="22"/>
          <w:szCs w:val="22"/>
        </w:rPr>
        <w:t>en</w:t>
      </w:r>
      <w:r w:rsidR="00CF7588" w:rsidRPr="00111534">
        <w:rPr>
          <w:sz w:val="22"/>
          <w:szCs w:val="22"/>
        </w:rPr>
        <w:t xml:space="preserve"> to nouns only)</w:t>
      </w:r>
      <w:r w:rsidR="00DE05C5" w:rsidRPr="00111534">
        <w:rPr>
          <w:sz w:val="22"/>
          <w:szCs w:val="22"/>
        </w:rPr>
        <w:t xml:space="preserve"> showing the activation cluster size, maximum intensity, coordinates of voxel with maximum intensity for clusters.</w:t>
      </w:r>
      <w:r w:rsidR="00CF7588" w:rsidRPr="00111534">
        <w:rPr>
          <w:sz w:val="22"/>
          <w:szCs w:val="22"/>
        </w:rPr>
        <w:t xml:space="preserve"> </w:t>
      </w:r>
      <w:r w:rsidR="00826CD4" w:rsidRPr="00111534">
        <w:rPr>
          <w:sz w:val="22"/>
          <w:szCs w:val="22"/>
        </w:rPr>
        <w:t xml:space="preserve">Anatomical localisation based on overlap between the </w:t>
      </w:r>
      <w:r w:rsidR="00826CD4" w:rsidRPr="00111534">
        <w:rPr>
          <w:i/>
          <w:sz w:val="22"/>
          <w:szCs w:val="22"/>
        </w:rPr>
        <w:t>cluster</w:t>
      </w:r>
      <w:r w:rsidR="00826CD4" w:rsidRPr="00111534">
        <w:rPr>
          <w:sz w:val="22"/>
          <w:szCs w:val="22"/>
        </w:rPr>
        <w:t xml:space="preserve"> and cortical/subcortical/cerebellar probabilistic atlases present in FSL. </w:t>
      </w:r>
      <w:r w:rsidR="00CF7588" w:rsidRPr="00111534">
        <w:rPr>
          <w:sz w:val="22"/>
          <w:szCs w:val="22"/>
        </w:rPr>
        <w:t>†Obtained using a cerebellar mask (see Methods). Results from mixed effects modelling were obtained using a cluster forming threshold of Z&gt;3.09 and corrected P&lt;0.05.</w:t>
      </w:r>
      <w:r w:rsidR="00DE05C5" w:rsidRPr="00111534">
        <w:rPr>
          <w:sz w:val="22"/>
          <w:szCs w:val="22"/>
        </w:rPr>
        <w:t xml:space="preserve"> †Obtained using a cerebellar mask (see Methods).</w:t>
      </w:r>
    </w:p>
    <w:tbl>
      <w:tblPr>
        <w:tblStyle w:val="TableGrid"/>
        <w:tblW w:w="13041" w:type="dxa"/>
        <w:jc w:val="center"/>
        <w:tblLook w:val="04A0" w:firstRow="1" w:lastRow="0" w:firstColumn="1" w:lastColumn="0" w:noHBand="0" w:noVBand="1"/>
      </w:tblPr>
      <w:tblGrid>
        <w:gridCol w:w="873"/>
        <w:gridCol w:w="1716"/>
        <w:gridCol w:w="655"/>
        <w:gridCol w:w="655"/>
        <w:gridCol w:w="779"/>
        <w:gridCol w:w="8363"/>
      </w:tblGrid>
      <w:tr w:rsidR="009B2986" w:rsidRPr="00111534" w14:paraId="3C0679EB" w14:textId="77777777" w:rsidTr="00111534">
        <w:trPr>
          <w:trHeight w:val="445"/>
          <w:jc w:val="center"/>
        </w:trPr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080EC" w14:textId="77777777" w:rsidR="009B2986" w:rsidRPr="00111534" w:rsidRDefault="009B2986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Voxels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EA811" w14:textId="77777777" w:rsidR="009B2986" w:rsidRPr="00111534" w:rsidRDefault="009B2986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Peak intensity max voxel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25A4F" w14:textId="77777777" w:rsidR="009B2986" w:rsidRPr="00111534" w:rsidRDefault="009B2986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X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F6323" w14:textId="77777777" w:rsidR="009B2986" w:rsidRPr="00111534" w:rsidRDefault="009B2986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Y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B18C5" w14:textId="77777777" w:rsidR="009B2986" w:rsidRPr="00111534" w:rsidRDefault="009B2986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Z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21C5B" w14:textId="77777777" w:rsidR="009B2986" w:rsidRPr="00111534" w:rsidRDefault="009B2986" w:rsidP="00111534">
            <w:pPr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Anatomical location of cluster</w:t>
            </w:r>
          </w:p>
        </w:tc>
      </w:tr>
      <w:tr w:rsidR="009B2986" w:rsidRPr="00111534" w14:paraId="46367B7D" w14:textId="77777777" w:rsidTr="00111534">
        <w:trPr>
          <w:trHeight w:val="461"/>
          <w:jc w:val="center"/>
        </w:trPr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00250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786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59E03" w14:textId="77777777" w:rsidR="009B2986" w:rsidRPr="00111534" w:rsidRDefault="009B298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.0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BC8F6" w14:textId="77777777" w:rsidR="009B2986" w:rsidRPr="00111534" w:rsidRDefault="009B298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9401D" w14:textId="77777777" w:rsidR="009B2986" w:rsidRPr="00111534" w:rsidRDefault="009B298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4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D5B99" w14:textId="77777777" w:rsidR="009B2986" w:rsidRPr="00111534" w:rsidRDefault="009B298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18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FC5DE" w14:textId="77777777" w:rsidR="009B2986" w:rsidRPr="00111534" w:rsidRDefault="009B2986" w:rsidP="00DE05C5">
            <w:pPr>
              <w:spacing w:line="360" w:lineRule="auto"/>
              <w:rPr>
                <w:b/>
                <w:sz w:val="22"/>
                <w:szCs w:val="22"/>
              </w:rPr>
            </w:pPr>
            <w:proofErr w:type="spellStart"/>
            <w:r w:rsidRPr="00111534">
              <w:rPr>
                <w:sz w:val="22"/>
                <w:szCs w:val="22"/>
              </w:rPr>
              <w:t>Intracalcarine</w:t>
            </w:r>
            <w:proofErr w:type="spellEnd"/>
            <w:r w:rsidRPr="00111534">
              <w:rPr>
                <w:sz w:val="22"/>
                <w:szCs w:val="22"/>
              </w:rPr>
              <w:t xml:space="preserve"> Cortex (13.8%); Cuneal Cortex (5.7%); Lingual Gyrus (14.0%)</w:t>
            </w:r>
          </w:p>
        </w:tc>
      </w:tr>
      <w:tr w:rsidR="009B2986" w:rsidRPr="00111534" w14:paraId="31DBC6EB" w14:textId="77777777" w:rsidTr="00111534">
        <w:trPr>
          <w:trHeight w:val="907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32C39D6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84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2B38EE6" w14:textId="77777777" w:rsidR="009B2986" w:rsidRPr="00111534" w:rsidRDefault="009B298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5.8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D7DE451" w14:textId="77777777" w:rsidR="009B2986" w:rsidRPr="00111534" w:rsidRDefault="009B298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5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1AD04AA" w14:textId="77777777" w:rsidR="009B2986" w:rsidRPr="00111534" w:rsidRDefault="009B298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598D6BB" w14:textId="77777777" w:rsidR="009B2986" w:rsidRPr="00111534" w:rsidRDefault="009B298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1372B022" w14:textId="77777777" w:rsidR="009B2986" w:rsidRPr="00111534" w:rsidRDefault="009B2986" w:rsidP="00DE05C5">
            <w:pPr>
              <w:spacing w:line="360" w:lineRule="auto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Precentral Gyrus (17.3%); Superior Temporal Gyrus, posterior division (6.7%); Postcentral Gyrus (9.0%)</w:t>
            </w:r>
          </w:p>
        </w:tc>
      </w:tr>
      <w:tr w:rsidR="009B2986" w:rsidRPr="00111534" w14:paraId="02FCFA6B" w14:textId="77777777" w:rsidTr="00111534">
        <w:trPr>
          <w:trHeight w:val="461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76AF28C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5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CE7C225" w14:textId="77777777" w:rsidR="009B2986" w:rsidRPr="00111534" w:rsidRDefault="009B298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5.9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20FE4C1" w14:textId="77777777" w:rsidR="009B2986" w:rsidRPr="00111534" w:rsidRDefault="009B298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6C77563" w14:textId="77777777" w:rsidR="009B2986" w:rsidRPr="00111534" w:rsidRDefault="009B298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CEF366D" w14:textId="77777777" w:rsidR="009B2986" w:rsidRPr="00111534" w:rsidRDefault="009B298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4007B6CF" w14:textId="77777777" w:rsidR="009B2986" w:rsidRPr="00111534" w:rsidRDefault="009B2986" w:rsidP="00DE05C5">
            <w:pPr>
              <w:spacing w:line="360" w:lineRule="auto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Precentral Gyrus (27.3%); Postcentral Gyrus (15.7%)</w:t>
            </w:r>
          </w:p>
        </w:tc>
      </w:tr>
      <w:tr w:rsidR="009B2986" w:rsidRPr="00111534" w14:paraId="7984A732" w14:textId="77777777" w:rsidTr="00111534">
        <w:trPr>
          <w:trHeight w:val="136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E1F9ED5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2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E1D218E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5.2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E9D1CB4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C62F03F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AA765F8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12FFC712" w14:textId="77777777" w:rsidR="009B2986" w:rsidRPr="00111534" w:rsidRDefault="009B2986" w:rsidP="00DE05C5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Superior Frontal Gyrus (5.5%); </w:t>
            </w:r>
            <w:proofErr w:type="spellStart"/>
            <w:r w:rsidRPr="00111534">
              <w:rPr>
                <w:sz w:val="22"/>
                <w:szCs w:val="22"/>
              </w:rPr>
              <w:t>Juxtapositional</w:t>
            </w:r>
            <w:proofErr w:type="spellEnd"/>
            <w:r w:rsidRPr="00111534">
              <w:rPr>
                <w:sz w:val="22"/>
                <w:szCs w:val="22"/>
              </w:rPr>
              <w:t xml:space="preserve"> Lobule Cortex (formerly Supplementary Motor Cortex) (15.8%); Paracingulate Gyrus (18.2%); Cingulate Gyrus, anterior division (22.9%)</w:t>
            </w:r>
          </w:p>
        </w:tc>
      </w:tr>
      <w:tr w:rsidR="009B2986" w:rsidRPr="00111534" w14:paraId="53C0DC49" w14:textId="77777777" w:rsidTr="00111534">
        <w:trPr>
          <w:trHeight w:val="92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10F2910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4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DA74D69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651A610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55C8376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92C22EF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7D44CEDC" w14:textId="77777777" w:rsidR="009B2986" w:rsidRPr="00111534" w:rsidRDefault="009B2986" w:rsidP="00DE05C5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Insular Cortex (18.7%); Frontal Orbital Cortex (13.0%); Frontal Operculum Cortex (16.3%)</w:t>
            </w:r>
          </w:p>
        </w:tc>
      </w:tr>
      <w:tr w:rsidR="009B2986" w:rsidRPr="00111534" w14:paraId="52EFA07F" w14:textId="77777777" w:rsidTr="00111534">
        <w:trPr>
          <w:trHeight w:val="923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8CFBADB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8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4403156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DB1788C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C6A7790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B79ADF3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7613068F" w14:textId="77777777" w:rsidR="009B2986" w:rsidRPr="00111534" w:rsidRDefault="009B2986" w:rsidP="00DE05C5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Supramarginal Gyrus, posterior division (12.3%); Parietal Operculum Cortex (30.4%); Planum </w:t>
            </w:r>
            <w:proofErr w:type="spellStart"/>
            <w:r w:rsidRPr="00111534">
              <w:rPr>
                <w:sz w:val="22"/>
                <w:szCs w:val="22"/>
              </w:rPr>
              <w:t>Temporale</w:t>
            </w:r>
            <w:proofErr w:type="spellEnd"/>
            <w:r w:rsidRPr="00111534">
              <w:rPr>
                <w:sz w:val="22"/>
                <w:szCs w:val="22"/>
              </w:rPr>
              <w:t xml:space="preserve"> (21.5%)</w:t>
            </w:r>
          </w:p>
        </w:tc>
      </w:tr>
      <w:tr w:rsidR="009B2986" w:rsidRPr="00111534" w14:paraId="67EA0A4D" w14:textId="77777777" w:rsidTr="00111534">
        <w:trPr>
          <w:trHeight w:val="445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DED0E6A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2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1A4ED007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3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C8F5603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1E39725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32A290E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5375C3EC" w14:textId="77777777" w:rsidR="009B2986" w:rsidRPr="00111534" w:rsidRDefault="009B2986" w:rsidP="00DE05C5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Brain-Stem (85.1%)</w:t>
            </w:r>
          </w:p>
        </w:tc>
      </w:tr>
      <w:tr w:rsidR="009B2986" w:rsidRPr="00111534" w14:paraId="38A53BD9" w14:textId="77777777" w:rsidTr="00111534">
        <w:trPr>
          <w:trHeight w:val="380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89A1673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1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A5BF186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44D80E9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C5765AE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FE4816E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4C461BCC" w14:textId="1508E7FA" w:rsidR="009B2986" w:rsidRPr="00111534" w:rsidRDefault="009B2986" w:rsidP="00DE05C5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Right Caudate (9.3%); Right Putamen (50.7%)</w:t>
            </w:r>
          </w:p>
        </w:tc>
      </w:tr>
      <w:tr w:rsidR="009B2986" w:rsidRPr="00111534" w14:paraId="65EB1B6A" w14:textId="77777777" w:rsidTr="00111534">
        <w:trPr>
          <w:trHeight w:val="461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5F5CC66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5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1AF335B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.9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951FCC8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95B4C83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E931ED9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7D133BD3" w14:textId="77777777" w:rsidR="009B2986" w:rsidRPr="00111534" w:rsidRDefault="009B2986" w:rsidP="00DE05C5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Left Putamen (61.7%)</w:t>
            </w:r>
          </w:p>
        </w:tc>
      </w:tr>
      <w:tr w:rsidR="009B2986" w:rsidRPr="00111534" w14:paraId="43A6E28C" w14:textId="77777777" w:rsidTr="00111534">
        <w:trPr>
          <w:trHeight w:val="461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787A4D4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9CAFB08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.9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B0D4D93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866015B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C4ECAC4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45C5785A" w14:textId="77777777" w:rsidR="009B2986" w:rsidRPr="00111534" w:rsidRDefault="009B2986" w:rsidP="00DE05C5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Brain-Stem (27.8%)</w:t>
            </w:r>
          </w:p>
        </w:tc>
      </w:tr>
      <w:tr w:rsidR="009B2986" w:rsidRPr="00111534" w14:paraId="3FDF1985" w14:textId="77777777" w:rsidTr="00111534">
        <w:trPr>
          <w:trHeight w:val="445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44DE421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B35CCEF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A03CBE9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EB27074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E90DE92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06B74502" w14:textId="77777777" w:rsidR="009B2986" w:rsidRPr="00111534" w:rsidRDefault="009B2986" w:rsidP="00DE05C5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Left Lateral Ventricle (11.0%); Left Caudate (31.1%)</w:t>
            </w:r>
          </w:p>
        </w:tc>
      </w:tr>
      <w:tr w:rsidR="009B2986" w:rsidRPr="00111534" w14:paraId="67579D22" w14:textId="77777777" w:rsidTr="00111534">
        <w:trPr>
          <w:trHeight w:val="461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CE2DB34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247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6005C91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6EBF81F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59AA81D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93014C3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1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64994777" w14:textId="77777777" w:rsidR="009B2986" w:rsidRPr="00111534" w:rsidRDefault="009B2986" w:rsidP="00DE05C5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111534">
              <w:rPr>
                <w:sz w:val="22"/>
                <w:szCs w:val="22"/>
              </w:rPr>
              <w:t>Right V (5.5%); Left VI (33.8%); Right VI (33.5%); Left Crus I (6.4%); Right Crus I (7.4%)</w:t>
            </w:r>
          </w:p>
        </w:tc>
      </w:tr>
      <w:tr w:rsidR="009B2986" w:rsidRPr="00111534" w14:paraId="7670DEE4" w14:textId="77777777" w:rsidTr="00111534">
        <w:trPr>
          <w:trHeight w:val="461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73419B0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lastRenderedPageBreak/>
              <w:t>206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14CA43D7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6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E994CD9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A25EE15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C2B7FE2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1BD5DC4B" w14:textId="77777777" w:rsidR="009B2986" w:rsidRPr="00111534" w:rsidRDefault="009B2986" w:rsidP="00DE05C5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111534">
              <w:rPr>
                <w:sz w:val="22"/>
                <w:szCs w:val="22"/>
              </w:rPr>
              <w:t xml:space="preserve">Right </w:t>
            </w:r>
            <w:proofErr w:type="spellStart"/>
            <w:r w:rsidRPr="00111534">
              <w:rPr>
                <w:sz w:val="22"/>
                <w:szCs w:val="22"/>
              </w:rPr>
              <w:t>VIIb</w:t>
            </w:r>
            <w:proofErr w:type="spellEnd"/>
            <w:r w:rsidRPr="00111534">
              <w:rPr>
                <w:sz w:val="22"/>
                <w:szCs w:val="22"/>
              </w:rPr>
              <w:t xml:space="preserve"> (34.0%); Right </w:t>
            </w:r>
            <w:proofErr w:type="spellStart"/>
            <w:r w:rsidRPr="00111534">
              <w:rPr>
                <w:sz w:val="22"/>
                <w:szCs w:val="22"/>
              </w:rPr>
              <w:t>VIIIa</w:t>
            </w:r>
            <w:proofErr w:type="spellEnd"/>
            <w:r w:rsidRPr="00111534">
              <w:rPr>
                <w:sz w:val="22"/>
                <w:szCs w:val="22"/>
              </w:rPr>
              <w:t xml:space="preserve"> (48.2%)</w:t>
            </w:r>
          </w:p>
        </w:tc>
      </w:tr>
      <w:tr w:rsidR="009B2986" w:rsidRPr="00111534" w14:paraId="3294D9AA" w14:textId="77777777" w:rsidTr="00111534">
        <w:trPr>
          <w:trHeight w:val="445"/>
          <w:jc w:val="center"/>
        </w:trPr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3D320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98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76E07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5.0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508F7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5C07A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5CC82" w14:textId="77777777" w:rsidR="009B2986" w:rsidRPr="00111534" w:rsidRDefault="009B298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5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355F1" w14:textId="77777777" w:rsidR="009B2986" w:rsidRPr="00111534" w:rsidRDefault="009B2986" w:rsidP="00DE05C5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111534">
              <w:rPr>
                <w:sz w:val="22"/>
                <w:szCs w:val="22"/>
              </w:rPr>
              <w:t xml:space="preserve">Left </w:t>
            </w:r>
            <w:proofErr w:type="spellStart"/>
            <w:r w:rsidRPr="00111534">
              <w:rPr>
                <w:sz w:val="22"/>
                <w:szCs w:val="22"/>
              </w:rPr>
              <w:t>VIIb</w:t>
            </w:r>
            <w:proofErr w:type="spellEnd"/>
            <w:r w:rsidRPr="00111534">
              <w:rPr>
                <w:sz w:val="22"/>
                <w:szCs w:val="22"/>
              </w:rPr>
              <w:t xml:space="preserve"> (32.9%); Left </w:t>
            </w:r>
            <w:proofErr w:type="spellStart"/>
            <w:r w:rsidRPr="00111534">
              <w:rPr>
                <w:sz w:val="22"/>
                <w:szCs w:val="22"/>
              </w:rPr>
              <w:t>VIIIa</w:t>
            </w:r>
            <w:proofErr w:type="spellEnd"/>
            <w:r w:rsidRPr="00111534">
              <w:rPr>
                <w:sz w:val="22"/>
                <w:szCs w:val="22"/>
              </w:rPr>
              <w:t xml:space="preserve"> (51.7%</w:t>
            </w:r>
          </w:p>
        </w:tc>
      </w:tr>
    </w:tbl>
    <w:p w14:paraId="204A3DE8" w14:textId="77777777" w:rsidR="009B2986" w:rsidRPr="00111534" w:rsidRDefault="009B2986" w:rsidP="00CF7588">
      <w:pPr>
        <w:spacing w:line="360" w:lineRule="auto"/>
        <w:rPr>
          <w:sz w:val="22"/>
          <w:szCs w:val="22"/>
        </w:rPr>
      </w:pPr>
    </w:p>
    <w:p w14:paraId="37C618F3" w14:textId="77777777" w:rsidR="00D215E0" w:rsidRPr="00111534" w:rsidRDefault="00D215E0">
      <w:pPr>
        <w:rPr>
          <w:sz w:val="22"/>
          <w:szCs w:val="22"/>
        </w:rPr>
      </w:pPr>
      <w:r w:rsidRPr="00111534">
        <w:rPr>
          <w:sz w:val="22"/>
          <w:szCs w:val="22"/>
        </w:rPr>
        <w:br w:type="page"/>
      </w:r>
    </w:p>
    <w:p w14:paraId="03645FAC" w14:textId="71FD6CBA" w:rsidR="001701E0" w:rsidRPr="00111534" w:rsidRDefault="00DE089A" w:rsidP="003A661E">
      <w:pPr>
        <w:spacing w:line="360" w:lineRule="auto"/>
        <w:rPr>
          <w:sz w:val="22"/>
          <w:szCs w:val="22"/>
        </w:rPr>
      </w:pPr>
      <w:r w:rsidRPr="00111534">
        <w:rPr>
          <w:b/>
          <w:sz w:val="22"/>
          <w:szCs w:val="22"/>
        </w:rPr>
        <w:lastRenderedPageBreak/>
        <w:t xml:space="preserve">Supplementary </w:t>
      </w:r>
      <w:r w:rsidR="00B85A13" w:rsidRPr="00111534">
        <w:rPr>
          <w:b/>
          <w:sz w:val="22"/>
          <w:szCs w:val="22"/>
        </w:rPr>
        <w:t>Table</w:t>
      </w:r>
      <w:r w:rsidR="00DD5FA0" w:rsidRPr="00111534">
        <w:rPr>
          <w:b/>
          <w:sz w:val="22"/>
          <w:szCs w:val="22"/>
        </w:rPr>
        <w:t xml:space="preserve"> </w:t>
      </w:r>
      <w:r w:rsidR="00C07875" w:rsidRPr="00111534">
        <w:rPr>
          <w:b/>
          <w:sz w:val="22"/>
          <w:szCs w:val="22"/>
        </w:rPr>
        <w:t>10</w:t>
      </w:r>
      <w:r w:rsidR="00B85A13" w:rsidRPr="00111534">
        <w:rPr>
          <w:sz w:val="22"/>
          <w:szCs w:val="22"/>
        </w:rPr>
        <w:t xml:space="preserve"> </w:t>
      </w:r>
      <w:bookmarkStart w:id="8" w:name="_Hlk521497024"/>
      <w:r w:rsidR="00DE05C5" w:rsidRPr="00111534">
        <w:rPr>
          <w:sz w:val="22"/>
          <w:szCs w:val="22"/>
        </w:rPr>
        <w:t xml:space="preserve">Detailed description of clusters of activation for the </w:t>
      </w:r>
      <w:bookmarkEnd w:id="8"/>
      <w:r w:rsidR="00DE05C5" w:rsidRPr="00111534">
        <w:rPr>
          <w:sz w:val="22"/>
          <w:szCs w:val="22"/>
        </w:rPr>
        <w:t xml:space="preserve">verbal working memory, linear encoding paradigm </w:t>
      </w:r>
      <w:r w:rsidR="00B85A13" w:rsidRPr="00111534">
        <w:rPr>
          <w:sz w:val="22"/>
          <w:szCs w:val="22"/>
        </w:rPr>
        <w:t>showing the activation cluster size, maximum intensity, coordinates of voxel with maximum intensity for clusters.</w:t>
      </w:r>
      <w:r w:rsidR="00DE05C5" w:rsidRPr="00111534">
        <w:rPr>
          <w:sz w:val="22"/>
          <w:szCs w:val="22"/>
        </w:rPr>
        <w:t xml:space="preserve"> Anatomical localisation based on overlap between the cluster and cortical/subcortical/cerebellar probabilistic atlases present in FSL. †Obtained using a cerebellar mask (see Methods). Results from mixed effects modelling were obtained using a cluster forming threshold of Z&gt;3.09 and corrected P&lt;0.05. </w:t>
      </w:r>
    </w:p>
    <w:tbl>
      <w:tblPr>
        <w:tblStyle w:val="TableGrid"/>
        <w:tblW w:w="13325" w:type="dxa"/>
        <w:jc w:val="center"/>
        <w:tblLook w:val="04A0" w:firstRow="1" w:lastRow="0" w:firstColumn="1" w:lastColumn="0" w:noHBand="0" w:noVBand="1"/>
      </w:tblPr>
      <w:tblGrid>
        <w:gridCol w:w="908"/>
        <w:gridCol w:w="1927"/>
        <w:gridCol w:w="709"/>
        <w:gridCol w:w="709"/>
        <w:gridCol w:w="709"/>
        <w:gridCol w:w="8363"/>
      </w:tblGrid>
      <w:tr w:rsidR="00DE05C5" w:rsidRPr="00111534" w14:paraId="0805246A" w14:textId="77777777" w:rsidTr="00111534">
        <w:trPr>
          <w:jc w:val="center"/>
        </w:trPr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90F95B" w14:textId="77777777" w:rsidR="00DE05C5" w:rsidRPr="00111534" w:rsidRDefault="00DE05C5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Voxels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BACFF4" w14:textId="77777777" w:rsidR="00DE05C5" w:rsidRPr="00111534" w:rsidRDefault="00DE05C5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Peak intensity max voxe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C8B0CF" w14:textId="77777777" w:rsidR="00DE05C5" w:rsidRPr="00111534" w:rsidRDefault="00DE05C5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33E810" w14:textId="77777777" w:rsidR="00DE05C5" w:rsidRPr="00111534" w:rsidRDefault="00DE05C5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5A992F" w14:textId="77777777" w:rsidR="00DE05C5" w:rsidRPr="00111534" w:rsidRDefault="00DE05C5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Z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B38514" w14:textId="77777777" w:rsidR="00DE05C5" w:rsidRPr="00111534" w:rsidRDefault="00DE05C5" w:rsidP="00111534">
            <w:pPr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Atlas landmarks</w:t>
            </w:r>
          </w:p>
        </w:tc>
      </w:tr>
      <w:tr w:rsidR="00DE05C5" w:rsidRPr="00111534" w14:paraId="3233A077" w14:textId="77777777" w:rsidTr="00111534">
        <w:trPr>
          <w:jc w:val="center"/>
        </w:trPr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52A94F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4478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361B62" w14:textId="77777777" w:rsidR="00DE05C5" w:rsidRPr="00111534" w:rsidRDefault="00DE05C5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C556B9" w14:textId="77777777" w:rsidR="00DE05C5" w:rsidRPr="00111534" w:rsidRDefault="00DE05C5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9C9BB3" w14:textId="77777777" w:rsidR="00DE05C5" w:rsidRPr="00111534" w:rsidRDefault="00DE05C5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7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0DE71D" w14:textId="77777777" w:rsidR="00DE05C5" w:rsidRPr="00111534" w:rsidRDefault="00DE05C5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0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680926" w14:textId="77777777" w:rsidR="00DE05C5" w:rsidRPr="00111534" w:rsidRDefault="00DE05C5" w:rsidP="00111534">
            <w:pPr>
              <w:spacing w:line="360" w:lineRule="auto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Lateral Occipital Cortex, superior division (13.1%); Lateral Occipital Cortex, inferior division (7.5%); Occipital Fusiform Gyrus (6.9%)</w:t>
            </w:r>
          </w:p>
        </w:tc>
      </w:tr>
      <w:tr w:rsidR="00DE05C5" w:rsidRPr="00111534" w14:paraId="789A9DD9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FCEC6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65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C461D" w14:textId="77777777" w:rsidR="00DE05C5" w:rsidRPr="00111534" w:rsidRDefault="00DE05C5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AAB9E" w14:textId="77777777" w:rsidR="00DE05C5" w:rsidRPr="00111534" w:rsidRDefault="00DE05C5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68CC3" w14:textId="77777777" w:rsidR="00DE05C5" w:rsidRPr="00111534" w:rsidRDefault="00DE05C5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2EFCE" w14:textId="77777777" w:rsidR="00DE05C5" w:rsidRPr="00111534" w:rsidRDefault="00DE05C5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678F2" w14:textId="77777777" w:rsidR="00DE05C5" w:rsidRPr="00111534" w:rsidRDefault="00DE05C5" w:rsidP="00111534">
            <w:pPr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Superior Frontal Gyrus (5.5%); Middle Frontal Gyrus (11.9%); Inferior Frontal Gyrus, pars </w:t>
            </w:r>
            <w:proofErr w:type="spellStart"/>
            <w:r w:rsidRPr="00111534">
              <w:rPr>
                <w:sz w:val="22"/>
                <w:szCs w:val="22"/>
              </w:rPr>
              <w:t>opercularis</w:t>
            </w:r>
            <w:proofErr w:type="spellEnd"/>
            <w:r w:rsidRPr="00111534">
              <w:rPr>
                <w:sz w:val="22"/>
                <w:szCs w:val="22"/>
              </w:rPr>
              <w:t xml:space="preserve"> (5.9%); Precentral Gyrus (27.8%)</w:t>
            </w:r>
          </w:p>
        </w:tc>
      </w:tr>
      <w:tr w:rsidR="00DE05C5" w:rsidRPr="00111534" w14:paraId="06156DC1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6880A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22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DCB5D" w14:textId="77777777" w:rsidR="00DE05C5" w:rsidRPr="00111534" w:rsidRDefault="00DE05C5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F7F8F" w14:textId="77777777" w:rsidR="00DE05C5" w:rsidRPr="00111534" w:rsidRDefault="00DE05C5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D6372" w14:textId="77777777" w:rsidR="00DE05C5" w:rsidRPr="00111534" w:rsidRDefault="00DE05C5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CE5BA" w14:textId="77777777" w:rsidR="00DE05C5" w:rsidRPr="00111534" w:rsidRDefault="00DE05C5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5FE32" w14:textId="77777777" w:rsidR="00DE05C5" w:rsidRPr="00111534" w:rsidRDefault="00DE05C5" w:rsidP="00111534">
            <w:pPr>
              <w:spacing w:line="360" w:lineRule="auto"/>
              <w:rPr>
                <w:b/>
                <w:sz w:val="22"/>
                <w:szCs w:val="22"/>
                <w:highlight w:val="yellow"/>
              </w:rPr>
            </w:pPr>
            <w:r w:rsidRPr="00111534">
              <w:rPr>
                <w:sz w:val="22"/>
                <w:szCs w:val="22"/>
              </w:rPr>
              <w:t xml:space="preserve">Middle Frontal Gyrus (8.5%); Inferior Frontal Gyrus, pars </w:t>
            </w:r>
            <w:proofErr w:type="spellStart"/>
            <w:r w:rsidRPr="00111534">
              <w:rPr>
                <w:sz w:val="22"/>
                <w:szCs w:val="22"/>
              </w:rPr>
              <w:t>opercularis</w:t>
            </w:r>
            <w:proofErr w:type="spellEnd"/>
            <w:r w:rsidRPr="00111534">
              <w:rPr>
                <w:sz w:val="22"/>
                <w:szCs w:val="22"/>
              </w:rPr>
              <w:t xml:space="preserve"> (9.0%); Precentral Gyrus (36.2%)</w:t>
            </w:r>
          </w:p>
        </w:tc>
      </w:tr>
      <w:tr w:rsidR="00DE05C5" w:rsidRPr="00111534" w14:paraId="622D273F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03151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89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0F713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5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3571D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1CAC0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C1213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5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E3327" w14:textId="77777777" w:rsidR="00DE05C5" w:rsidRPr="00111534" w:rsidRDefault="00DE05C5" w:rsidP="00111534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111534">
              <w:rPr>
                <w:sz w:val="22"/>
                <w:szCs w:val="22"/>
              </w:rPr>
              <w:t>Juxtapositional</w:t>
            </w:r>
            <w:proofErr w:type="spellEnd"/>
            <w:r w:rsidRPr="00111534">
              <w:rPr>
                <w:sz w:val="22"/>
                <w:szCs w:val="22"/>
              </w:rPr>
              <w:t xml:space="preserve"> Lobule Cortex (formerly Supplementary Motor Cortex) (14.7%); Paracingulate Gyrus (34.7%); Cingulate Gyrus, anterior division (17.4%)</w:t>
            </w:r>
          </w:p>
        </w:tc>
      </w:tr>
      <w:tr w:rsidR="00DE05C5" w:rsidRPr="00111534" w14:paraId="31BA61CC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7920C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84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AC15B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8A896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844E1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74308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354D6" w14:textId="77777777" w:rsidR="00DE05C5" w:rsidRPr="00111534" w:rsidRDefault="00DE05C5" w:rsidP="00111534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Left Caudate (10.2%); Left Putamen (5.0%); Right Lateral Ventricle (5.1%); Right Thalamus (5.8%); Right Caudate (17.1%); Right Putamen (18.7%)</w:t>
            </w:r>
          </w:p>
        </w:tc>
      </w:tr>
      <w:tr w:rsidR="00DE05C5" w:rsidRPr="00111534" w14:paraId="2AE605DB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69098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5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60DFA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32C34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38E73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C9728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FE160" w14:textId="77777777" w:rsidR="00DE05C5" w:rsidRPr="00111534" w:rsidRDefault="00DE05C5" w:rsidP="00111534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Frontal Pole (54.1%); Middle Frontal Gyrus (13.8%)</w:t>
            </w:r>
          </w:p>
        </w:tc>
      </w:tr>
      <w:tr w:rsidR="00DE05C5" w:rsidRPr="00111534" w14:paraId="07E13072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B5E33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5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9BAD7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1D506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61808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49E01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E87ED" w14:textId="77777777" w:rsidR="00DE05C5" w:rsidRPr="00111534" w:rsidRDefault="00DE05C5" w:rsidP="00111534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Insular Cortex (27.6%); Frontal Operculum Cortex (31.1%)</w:t>
            </w:r>
          </w:p>
        </w:tc>
      </w:tr>
      <w:tr w:rsidR="00DE05C5" w:rsidRPr="00111534" w14:paraId="62A48912" w14:textId="77777777" w:rsidTr="00111534">
        <w:trPr>
          <w:trHeight w:val="365"/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C325E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4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53FC1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B8F67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93669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94BBD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B5339" w14:textId="77777777" w:rsidR="00DE05C5" w:rsidRPr="00111534" w:rsidRDefault="00DE05C5" w:rsidP="00111534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Postcentral Gyrus (53.4%); Supramarginal Gyrus, anterior division (9.5%); Central Opercular Cortex (8.3%)</w:t>
            </w:r>
          </w:p>
        </w:tc>
      </w:tr>
      <w:tr w:rsidR="00DE05C5" w:rsidRPr="00111534" w14:paraId="1A075D36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B6FCC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2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CD367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6FEA4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3CCD1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555DB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B6390" w14:textId="77777777" w:rsidR="00DE05C5" w:rsidRPr="00111534" w:rsidRDefault="00DE05C5" w:rsidP="00111534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Postcentral Gyrus (15.6%); Superior Parietal Lobule (14.3%); Supramarginal Gyrus, anterior division (19.2%); Supramarginal Gyrus, posterior division (6.6%)</w:t>
            </w:r>
          </w:p>
        </w:tc>
      </w:tr>
      <w:tr w:rsidR="00DE05C5" w:rsidRPr="00111534" w14:paraId="710E3284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FA88D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7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1EB16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477DE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7676C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78A1B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9E8A0" w14:textId="77777777" w:rsidR="00DE05C5" w:rsidRPr="00111534" w:rsidRDefault="00DE05C5" w:rsidP="00111534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Brain-Stem (51.7%)</w:t>
            </w:r>
          </w:p>
        </w:tc>
      </w:tr>
      <w:tr w:rsidR="00DE05C5" w:rsidRPr="00111534" w14:paraId="0F0E466E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4DD7A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15DF8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EEC55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D284E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037B7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6393A" w14:textId="77777777" w:rsidR="00DE05C5" w:rsidRPr="00111534" w:rsidRDefault="00DE05C5" w:rsidP="00111534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Superior Temporal Gyrus, posterior division (6.3%); Supramarginal Gyrus, posterior division (22.1%); Parietal Operculum Cortex (12.7%); Planum </w:t>
            </w:r>
            <w:proofErr w:type="spellStart"/>
            <w:r w:rsidRPr="00111534">
              <w:rPr>
                <w:sz w:val="22"/>
                <w:szCs w:val="22"/>
              </w:rPr>
              <w:t>Temporale</w:t>
            </w:r>
            <w:proofErr w:type="spellEnd"/>
            <w:r w:rsidRPr="00111534">
              <w:rPr>
                <w:sz w:val="22"/>
                <w:szCs w:val="22"/>
              </w:rPr>
              <w:t xml:space="preserve"> (16.0%)</w:t>
            </w:r>
          </w:p>
        </w:tc>
      </w:tr>
      <w:tr w:rsidR="00DE05C5" w:rsidRPr="00111534" w14:paraId="2034EAC3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0B411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8BC4D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5CC4CA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66C06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AF8B8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4A32D" w14:textId="77777777" w:rsidR="00DE05C5" w:rsidRPr="00111534" w:rsidRDefault="00DE05C5" w:rsidP="00111534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Cingulate Gyrus, posterior division (40.7%)</w:t>
            </w:r>
          </w:p>
        </w:tc>
      </w:tr>
      <w:tr w:rsidR="00DE05C5" w:rsidRPr="00111534" w14:paraId="388026E1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8E032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lastRenderedPageBreak/>
              <w:t>3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DBC0D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4090E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C18C2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E8692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D5C72" w14:textId="77777777" w:rsidR="00DE05C5" w:rsidRPr="00111534" w:rsidRDefault="00DE05C5" w:rsidP="00111534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111534">
              <w:rPr>
                <w:sz w:val="22"/>
                <w:szCs w:val="22"/>
              </w:rPr>
              <w:t>Frontal Pole (58.2%); Middle Frontal Gyrus (12.8%)</w:t>
            </w:r>
          </w:p>
        </w:tc>
      </w:tr>
      <w:tr w:rsidR="00DE05C5" w:rsidRPr="00111534" w14:paraId="6F3C35A7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058B0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72557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0466E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AE345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DAAE7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23BC9" w14:textId="77777777" w:rsidR="00DE05C5" w:rsidRPr="00111534" w:rsidRDefault="00DE05C5" w:rsidP="00111534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111534">
              <w:rPr>
                <w:sz w:val="22"/>
                <w:szCs w:val="22"/>
              </w:rPr>
              <w:t>Insular Cortex (41.2%); Frontal Operculum Cortex (13.9%)</w:t>
            </w:r>
          </w:p>
        </w:tc>
      </w:tr>
      <w:tr w:rsidR="00DE05C5" w:rsidRPr="00111534" w14:paraId="4D21754E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34B3D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A61DC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93B1D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DD406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BDA33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E9F49" w14:textId="77777777" w:rsidR="00DE05C5" w:rsidRPr="00111534" w:rsidRDefault="00DE05C5" w:rsidP="00111534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111534">
              <w:rPr>
                <w:sz w:val="22"/>
                <w:szCs w:val="22"/>
              </w:rPr>
              <w:t xml:space="preserve">Superior Parietal Lobule (18.3%); Lateral Occipital Cortex, superior division (34.2%); </w:t>
            </w:r>
            <w:proofErr w:type="spellStart"/>
            <w:r w:rsidRPr="00111534">
              <w:rPr>
                <w:sz w:val="22"/>
                <w:szCs w:val="22"/>
              </w:rPr>
              <w:t>Precuneous</w:t>
            </w:r>
            <w:proofErr w:type="spellEnd"/>
            <w:r w:rsidRPr="00111534">
              <w:rPr>
                <w:sz w:val="22"/>
                <w:szCs w:val="22"/>
              </w:rPr>
              <w:t xml:space="preserve"> Cortex (13.4%)</w:t>
            </w:r>
          </w:p>
        </w:tc>
      </w:tr>
      <w:tr w:rsidR="00DE05C5" w:rsidRPr="00111534" w14:paraId="53A855A3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E1D9C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2AF35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84D4F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AAD5C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97E36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1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BA4A6" w14:textId="77777777" w:rsidR="00DE05C5" w:rsidRPr="00111534" w:rsidRDefault="00DE05C5" w:rsidP="00111534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111534">
              <w:rPr>
                <w:sz w:val="22"/>
                <w:szCs w:val="22"/>
              </w:rPr>
              <w:t>Left Putamen (74.1%)</w:t>
            </w:r>
          </w:p>
        </w:tc>
      </w:tr>
      <w:tr w:rsidR="00DE05C5" w:rsidRPr="00111534" w14:paraId="7F1C651E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A262D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795FD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1FEAC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3FEAE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E05CC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11982" w14:textId="77777777" w:rsidR="00DE05C5" w:rsidRPr="00111534" w:rsidRDefault="00DE05C5" w:rsidP="00111534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111534">
              <w:rPr>
                <w:sz w:val="22"/>
                <w:szCs w:val="22"/>
              </w:rPr>
              <w:t xml:space="preserve">Inferior Frontal Gyrus, pars </w:t>
            </w:r>
            <w:proofErr w:type="spellStart"/>
            <w:r w:rsidRPr="00111534">
              <w:rPr>
                <w:sz w:val="22"/>
                <w:szCs w:val="22"/>
              </w:rPr>
              <w:t>opercularis</w:t>
            </w:r>
            <w:proofErr w:type="spellEnd"/>
            <w:r w:rsidRPr="00111534">
              <w:rPr>
                <w:sz w:val="22"/>
                <w:szCs w:val="22"/>
              </w:rPr>
              <w:t xml:space="preserve"> (7.9%); Temporal Pole (28.8%); Frontal Operculum Cortex (6.3%)</w:t>
            </w:r>
          </w:p>
        </w:tc>
      </w:tr>
      <w:tr w:rsidR="00DE05C5" w:rsidRPr="00111534" w14:paraId="7A16793F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02861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A1471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EE89F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F1719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5CCD0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EF9EB" w14:textId="77777777" w:rsidR="00DE05C5" w:rsidRPr="00111534" w:rsidRDefault="00DE05C5" w:rsidP="00111534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111534">
              <w:rPr>
                <w:sz w:val="22"/>
                <w:szCs w:val="22"/>
              </w:rPr>
              <w:t>Right Thalamus (19.0%)</w:t>
            </w:r>
          </w:p>
        </w:tc>
      </w:tr>
      <w:tr w:rsidR="00DE05C5" w:rsidRPr="00111534" w14:paraId="2102411F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64DA9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73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E3C42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AB773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C79D7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AF662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B002C" w14:textId="77777777" w:rsidR="00DE05C5" w:rsidRPr="00111534" w:rsidRDefault="00DE05C5" w:rsidP="00111534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Left VI (16.4%); Vermis VI (9.7%); Right VI (35.5%); Left Crus I (5.3%); Right Crus I (9.5%); Vermis Crus II (5.6%)</w:t>
            </w:r>
          </w:p>
        </w:tc>
      </w:tr>
      <w:tr w:rsidR="00DE05C5" w:rsidRPr="00111534" w14:paraId="6238F1E3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91162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CE11D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4E52F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91923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61E1F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E4CE6" w14:textId="77777777" w:rsidR="00DE05C5" w:rsidRPr="00111534" w:rsidRDefault="00DE05C5" w:rsidP="00111534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Right </w:t>
            </w:r>
            <w:proofErr w:type="spellStart"/>
            <w:r w:rsidRPr="00111534">
              <w:rPr>
                <w:sz w:val="22"/>
                <w:szCs w:val="22"/>
              </w:rPr>
              <w:t>VIIb</w:t>
            </w:r>
            <w:proofErr w:type="spellEnd"/>
            <w:r w:rsidRPr="00111534">
              <w:rPr>
                <w:sz w:val="22"/>
                <w:szCs w:val="22"/>
              </w:rPr>
              <w:t xml:space="preserve"> (50.3%); Right </w:t>
            </w:r>
            <w:proofErr w:type="spellStart"/>
            <w:r w:rsidRPr="00111534">
              <w:rPr>
                <w:sz w:val="22"/>
                <w:szCs w:val="22"/>
              </w:rPr>
              <w:t>VIIIa</w:t>
            </w:r>
            <w:proofErr w:type="spellEnd"/>
            <w:r w:rsidRPr="00111534">
              <w:rPr>
                <w:sz w:val="22"/>
                <w:szCs w:val="22"/>
              </w:rPr>
              <w:t xml:space="preserve"> (41.8%)</w:t>
            </w:r>
          </w:p>
        </w:tc>
      </w:tr>
      <w:tr w:rsidR="00DE05C5" w:rsidRPr="00111534" w14:paraId="710A5913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4859B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6539D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292BD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43B4C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395E6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5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A5061" w14:textId="77777777" w:rsidR="00DE05C5" w:rsidRPr="00111534" w:rsidRDefault="00DE05C5" w:rsidP="00111534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Left </w:t>
            </w:r>
            <w:proofErr w:type="spellStart"/>
            <w:r w:rsidRPr="00111534">
              <w:rPr>
                <w:sz w:val="22"/>
                <w:szCs w:val="22"/>
              </w:rPr>
              <w:t>VIIb</w:t>
            </w:r>
            <w:proofErr w:type="spellEnd"/>
            <w:r w:rsidRPr="00111534">
              <w:rPr>
                <w:sz w:val="22"/>
                <w:szCs w:val="22"/>
              </w:rPr>
              <w:t xml:space="preserve"> (62.6%); Left </w:t>
            </w:r>
            <w:proofErr w:type="spellStart"/>
            <w:r w:rsidRPr="00111534">
              <w:rPr>
                <w:sz w:val="22"/>
                <w:szCs w:val="22"/>
              </w:rPr>
              <w:t>VIIIa</w:t>
            </w:r>
            <w:proofErr w:type="spellEnd"/>
            <w:r w:rsidRPr="00111534">
              <w:rPr>
                <w:sz w:val="22"/>
                <w:szCs w:val="22"/>
              </w:rPr>
              <w:t xml:space="preserve"> (35.4%)</w:t>
            </w:r>
          </w:p>
        </w:tc>
      </w:tr>
      <w:tr w:rsidR="00DE05C5" w:rsidRPr="00111534" w14:paraId="2175A8A3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824D1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92398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74481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BCAE0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2CE30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CE6F9" w14:textId="77777777" w:rsidR="00DE05C5" w:rsidRPr="00111534" w:rsidRDefault="00DE05C5" w:rsidP="00111534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Left IX (5.6%); Left X (42.1%)</w:t>
            </w:r>
          </w:p>
        </w:tc>
      </w:tr>
      <w:tr w:rsidR="00DE05C5" w:rsidRPr="00111534" w14:paraId="79F7E2E9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34850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9E965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BBAB5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684B3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DA3CA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15147" w14:textId="77777777" w:rsidR="00DE05C5" w:rsidRPr="00111534" w:rsidRDefault="00DE05C5" w:rsidP="00111534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Vermis </w:t>
            </w:r>
            <w:proofErr w:type="spellStart"/>
            <w:r w:rsidRPr="00111534">
              <w:rPr>
                <w:sz w:val="22"/>
                <w:szCs w:val="22"/>
              </w:rPr>
              <w:t>VIIIb</w:t>
            </w:r>
            <w:proofErr w:type="spellEnd"/>
            <w:r w:rsidRPr="00111534">
              <w:rPr>
                <w:sz w:val="22"/>
                <w:szCs w:val="22"/>
              </w:rPr>
              <w:t xml:space="preserve"> (7.5%); Vermis IX (64.8%); Vermis X (23.4%)</w:t>
            </w:r>
          </w:p>
        </w:tc>
      </w:tr>
      <w:tr w:rsidR="00DE05C5" w:rsidRPr="00111534" w14:paraId="3B5EBAEE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907D8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EC567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7FBC1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1CDFE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84990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AED4E" w14:textId="77777777" w:rsidR="00DE05C5" w:rsidRPr="00111534" w:rsidRDefault="00DE05C5" w:rsidP="00111534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Left VI (45.3%); Left Crus I (54.7%)</w:t>
            </w:r>
          </w:p>
        </w:tc>
      </w:tr>
      <w:tr w:rsidR="00DE05C5" w:rsidRPr="00111534" w14:paraId="2E43E3ED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35FE06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4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5F038B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17E3C2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89517C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07CAE0" w14:textId="77777777" w:rsidR="00DE05C5" w:rsidRPr="00111534" w:rsidRDefault="00DE05C5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FEE27E" w14:textId="77777777" w:rsidR="00DE05C5" w:rsidRPr="00111534" w:rsidRDefault="00DE05C5" w:rsidP="00111534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 xml:space="preserve">Right </w:t>
            </w:r>
            <w:proofErr w:type="spellStart"/>
            <w:r w:rsidRPr="00111534">
              <w:rPr>
                <w:sz w:val="22"/>
                <w:szCs w:val="22"/>
              </w:rPr>
              <w:t>VIIIb</w:t>
            </w:r>
            <w:proofErr w:type="spellEnd"/>
            <w:r w:rsidRPr="00111534">
              <w:rPr>
                <w:sz w:val="22"/>
                <w:szCs w:val="22"/>
              </w:rPr>
              <w:t xml:space="preserve"> (8.7%); Right IX (16.4%); Right X (27.0%)</w:t>
            </w:r>
          </w:p>
        </w:tc>
      </w:tr>
    </w:tbl>
    <w:p w14:paraId="544F5C33" w14:textId="77777777" w:rsidR="00DE05C5" w:rsidRPr="00111534" w:rsidRDefault="00DE05C5" w:rsidP="003A661E">
      <w:pPr>
        <w:spacing w:line="360" w:lineRule="auto"/>
        <w:rPr>
          <w:sz w:val="22"/>
          <w:szCs w:val="22"/>
        </w:rPr>
      </w:pPr>
    </w:p>
    <w:p w14:paraId="0538735C" w14:textId="77777777" w:rsidR="001701E0" w:rsidRPr="00111534" w:rsidRDefault="001701E0">
      <w:pPr>
        <w:rPr>
          <w:sz w:val="22"/>
          <w:szCs w:val="22"/>
        </w:rPr>
      </w:pPr>
      <w:r w:rsidRPr="00111534">
        <w:rPr>
          <w:sz w:val="22"/>
          <w:szCs w:val="22"/>
        </w:rPr>
        <w:br w:type="page"/>
      </w:r>
    </w:p>
    <w:p w14:paraId="67A81D2E" w14:textId="601B701D" w:rsidR="00B85A13" w:rsidRPr="00111534" w:rsidRDefault="00DE089A" w:rsidP="003A661E">
      <w:pPr>
        <w:spacing w:line="360" w:lineRule="auto"/>
        <w:rPr>
          <w:sz w:val="22"/>
          <w:szCs w:val="22"/>
        </w:rPr>
      </w:pPr>
      <w:r w:rsidRPr="00111534">
        <w:rPr>
          <w:b/>
          <w:sz w:val="22"/>
          <w:szCs w:val="22"/>
        </w:rPr>
        <w:lastRenderedPageBreak/>
        <w:t xml:space="preserve">Supplementary </w:t>
      </w:r>
      <w:r w:rsidR="001701E0" w:rsidRPr="00111534">
        <w:rPr>
          <w:b/>
          <w:sz w:val="22"/>
          <w:szCs w:val="22"/>
        </w:rPr>
        <w:t>Table 11</w:t>
      </w:r>
      <w:r w:rsidR="00DE05C5" w:rsidRPr="00111534">
        <w:rPr>
          <w:b/>
          <w:sz w:val="22"/>
          <w:szCs w:val="22"/>
        </w:rPr>
        <w:t xml:space="preserve"> </w:t>
      </w:r>
      <w:r w:rsidR="00DE05C5" w:rsidRPr="00111534">
        <w:rPr>
          <w:sz w:val="22"/>
          <w:szCs w:val="22"/>
        </w:rPr>
        <w:t xml:space="preserve">Detailed description of clusters of activation for the </w:t>
      </w:r>
      <w:r w:rsidR="001701E0" w:rsidRPr="00111534">
        <w:rPr>
          <w:sz w:val="22"/>
          <w:szCs w:val="22"/>
        </w:rPr>
        <w:t xml:space="preserve">showing the </w:t>
      </w:r>
      <w:r w:rsidR="00DE05C5" w:rsidRPr="00111534">
        <w:rPr>
          <w:sz w:val="22"/>
          <w:szCs w:val="22"/>
        </w:rPr>
        <w:t xml:space="preserve">verbal working memory, linear maintenance paradigm showing the activation cluster size, maximum intensity, coordinates of voxel with maximum intensity for clusters. </w:t>
      </w:r>
      <w:r w:rsidR="001701E0" w:rsidRPr="00111534">
        <w:rPr>
          <w:sz w:val="22"/>
          <w:szCs w:val="22"/>
        </w:rPr>
        <w:t>Anatomical localisation based on overlap between the cluster and cortical/subcortical/cerebellar probabilistic atlases present in FSL. †Obtained using a cerebellar mask (see Methods). Results from mixed effects modelling were obtained using a cluster forming threshold of Z&gt;3.09 and corrected P&lt;0.05.</w:t>
      </w:r>
    </w:p>
    <w:p w14:paraId="3CB704A4" w14:textId="77777777" w:rsidR="00B85A13" w:rsidRPr="00111534" w:rsidRDefault="00B85A13" w:rsidP="00B85A13">
      <w:pPr>
        <w:rPr>
          <w:sz w:val="22"/>
          <w:szCs w:val="22"/>
        </w:rPr>
      </w:pPr>
    </w:p>
    <w:tbl>
      <w:tblPr>
        <w:tblStyle w:val="TableGrid"/>
        <w:tblW w:w="13325" w:type="dxa"/>
        <w:jc w:val="center"/>
        <w:tblLook w:val="04A0" w:firstRow="1" w:lastRow="0" w:firstColumn="1" w:lastColumn="0" w:noHBand="0" w:noVBand="1"/>
      </w:tblPr>
      <w:tblGrid>
        <w:gridCol w:w="908"/>
        <w:gridCol w:w="1644"/>
        <w:gridCol w:w="709"/>
        <w:gridCol w:w="708"/>
        <w:gridCol w:w="709"/>
        <w:gridCol w:w="8647"/>
      </w:tblGrid>
      <w:tr w:rsidR="00B85A13" w:rsidRPr="00111534" w14:paraId="1FFCB5A9" w14:textId="77777777" w:rsidTr="00111534">
        <w:trPr>
          <w:jc w:val="center"/>
        </w:trPr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39DDC8" w14:textId="77777777" w:rsidR="00B85A13" w:rsidRPr="00111534" w:rsidRDefault="00B85A13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Voxels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FE2DDA" w14:textId="77777777" w:rsidR="00B85A13" w:rsidRPr="00111534" w:rsidRDefault="00B85A13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Peak intensity max voxe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31E920" w14:textId="77777777" w:rsidR="00B85A13" w:rsidRPr="00111534" w:rsidRDefault="00B85A13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C93DCD" w14:textId="77777777" w:rsidR="00B85A13" w:rsidRPr="00111534" w:rsidRDefault="00B85A13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54BEC3" w14:textId="77777777" w:rsidR="00B85A13" w:rsidRPr="00111534" w:rsidRDefault="00B85A13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 Z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26F7CA" w14:textId="77777777" w:rsidR="00B85A13" w:rsidRPr="00111534" w:rsidRDefault="00B85A13" w:rsidP="00111534">
            <w:pPr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Atlas landmarks</w:t>
            </w:r>
          </w:p>
        </w:tc>
      </w:tr>
      <w:tr w:rsidR="00DD71B6" w:rsidRPr="00111534" w14:paraId="28A408AF" w14:textId="77777777" w:rsidTr="00111534">
        <w:trPr>
          <w:jc w:val="center"/>
        </w:trPr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1CD7E" w14:textId="099779D2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7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51DFC" w14:textId="13292D95" w:rsidR="00DD71B6" w:rsidRPr="00111534" w:rsidRDefault="00DD71B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C23C4" w14:textId="2DC65AC3" w:rsidR="00DD71B6" w:rsidRPr="00111534" w:rsidRDefault="00DD71B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4DA2B" w14:textId="2D94B612" w:rsidR="00DD71B6" w:rsidRPr="00111534" w:rsidRDefault="00DD71B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24D6E" w14:textId="3D19921A" w:rsidR="00DD71B6" w:rsidRPr="00111534" w:rsidRDefault="00DD71B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6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15C6F" w14:textId="3204A57E" w:rsidR="00DD71B6" w:rsidRPr="00111534" w:rsidRDefault="00DD71B6" w:rsidP="00DD71B6">
            <w:pPr>
              <w:spacing w:line="360" w:lineRule="auto"/>
              <w:rPr>
                <w:b/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Superior Frontal Gyrus (14.8%); Paracingulate Gyrus (46.7%); Cingulate Gyrus, anterior division (7.6%)</w:t>
            </w:r>
          </w:p>
        </w:tc>
      </w:tr>
      <w:tr w:rsidR="00DD71B6" w:rsidRPr="00111534" w14:paraId="539A577A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7EDECCE" w14:textId="1906C6D0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5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DA25C66" w14:textId="3405EB76" w:rsidR="00DD71B6" w:rsidRPr="00111534" w:rsidRDefault="00DD71B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BF8C6C" w14:textId="6226D5CC" w:rsidR="00DD71B6" w:rsidRPr="00111534" w:rsidRDefault="00DD71B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7ADD23" w14:textId="06E4DB57" w:rsidR="00DD71B6" w:rsidRPr="00111534" w:rsidRDefault="00DD71B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822949" w14:textId="14BF3F1F" w:rsidR="00DD71B6" w:rsidRPr="00111534" w:rsidRDefault="00DD71B6" w:rsidP="0011153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0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69763" w14:textId="774D95C2" w:rsidR="00DD71B6" w:rsidRPr="00111534" w:rsidRDefault="00DD71B6" w:rsidP="00DD71B6">
            <w:pPr>
              <w:rPr>
                <w:b/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 xml:space="preserve">Insular Cortex (15.6%); Inferior Frontal Gyrus, pars </w:t>
            </w:r>
            <w:proofErr w:type="spellStart"/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opercularis</w:t>
            </w:r>
            <w:proofErr w:type="spellEnd"/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 xml:space="preserve"> (6.5%); Frontal Orbital Cortex (16.0%); Frontal Operculum Cortex (15.7%)</w:t>
            </w:r>
          </w:p>
        </w:tc>
      </w:tr>
      <w:tr w:rsidR="00DD71B6" w:rsidRPr="00111534" w14:paraId="1A07E0C9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0FD9CDF" w14:textId="39A823DF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C77F858" w14:textId="027506DF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7F2003" w14:textId="5E9538DB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FBD6F9" w14:textId="1DB30AF8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72FE06" w14:textId="78B89BAA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0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817DA" w14:textId="527FD491" w:rsidR="00DD71B6" w:rsidRPr="00111534" w:rsidRDefault="00DD71B6" w:rsidP="00DD71B6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 xml:space="preserve">Middle Frontal Gyrus (34.3%); Inferior Frontal Gyrus, pars </w:t>
            </w:r>
            <w:proofErr w:type="spellStart"/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opercularis</w:t>
            </w:r>
            <w:proofErr w:type="spellEnd"/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 xml:space="preserve"> (15.9%)</w:t>
            </w:r>
          </w:p>
        </w:tc>
      </w:tr>
      <w:tr w:rsidR="00DD71B6" w:rsidRPr="00111534" w14:paraId="4ED51660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B4749A6" w14:textId="5D38C536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8E13BD9" w14:textId="65F29D94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C1C5CE" w14:textId="2794255D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CE3EBD" w14:textId="796A1827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499667" w14:textId="762D9949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BBAAA" w14:textId="0D0A94C6" w:rsidR="00DD71B6" w:rsidRPr="00111534" w:rsidRDefault="00DD71B6" w:rsidP="00DD71B6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Insular Cortex (16.3%); Frontal Orbital Cortex (28.4%); Frontal Operculum Cortex (14.6%)</w:t>
            </w:r>
          </w:p>
        </w:tc>
      </w:tr>
      <w:tr w:rsidR="00DD71B6" w:rsidRPr="00111534" w14:paraId="1AED6A36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F8A42F4" w14:textId="1795BCC2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8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6376347" w14:textId="66772D39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E8966C" w14:textId="050EE03E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DFA232" w14:textId="26BD59A8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5E46D4" w14:textId="49253F2C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0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03E28" w14:textId="706DDE03" w:rsidR="00DD71B6" w:rsidRPr="00111534" w:rsidRDefault="00DD71B6" w:rsidP="00DD71B6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Middle Frontal Gyrus (38.5%); Precentral Gyrus (15.3%)</w:t>
            </w:r>
          </w:p>
        </w:tc>
      </w:tr>
      <w:tr w:rsidR="00DD71B6" w:rsidRPr="00111534" w14:paraId="09B4F60E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1105FC1" w14:textId="34F55D37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C362331" w14:textId="4405E5D7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F0CB7F" w14:textId="314F414C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BB7F8F" w14:textId="4888D26E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19622D" w14:textId="43FDAD4A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6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807ED" w14:textId="41EB05E3" w:rsidR="00DD71B6" w:rsidRPr="00111534" w:rsidRDefault="00DD71B6" w:rsidP="00DD71B6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Superior Parietal Lobule (26.7%); Angular Gyrus (27.5%)</w:t>
            </w:r>
          </w:p>
        </w:tc>
      </w:tr>
      <w:tr w:rsidR="00DD71B6" w:rsidRPr="00111534" w14:paraId="31636E95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E501A39" w14:textId="75EDB5DD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20B042D" w14:textId="3B66D227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AC1BC5" w14:textId="7298E72D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B24435" w14:textId="6EE98E59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EF97D1" w14:textId="1106E6D8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4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022CB" w14:textId="704DA569" w:rsidR="00DD71B6" w:rsidRPr="00111534" w:rsidRDefault="00DD71B6" w:rsidP="00DD71B6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Superior Parietal Lobule (28.2%); Supramarginal Gyrus, posterior division (9.2%); Angular Gyrus (14.7%); Lateral Occipital Cortex, superior division (14.7%)</w:t>
            </w:r>
          </w:p>
        </w:tc>
      </w:tr>
      <w:tr w:rsidR="00DD71B6" w:rsidRPr="00111534" w14:paraId="3AE86B68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E9623BE" w14:textId="50D29F58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0E61327" w14:textId="3B37D99F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79A4EC" w14:textId="68A47CC1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B8BEFC" w14:textId="0952E9B5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83ADCD" w14:textId="4CDC8651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2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F6CA9" w14:textId="6DCFA614" w:rsidR="00DD71B6" w:rsidRPr="00111534" w:rsidRDefault="00DD71B6" w:rsidP="00DD71B6">
            <w:pPr>
              <w:spacing w:line="360" w:lineRule="auto"/>
              <w:rPr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Paracingulate Gyrus (52.9%); Cingulate Gyrus, anterior division (28.1%)</w:t>
            </w:r>
          </w:p>
        </w:tc>
      </w:tr>
      <w:tr w:rsidR="00DD71B6" w:rsidRPr="00111534" w14:paraId="09234304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16D50B9" w14:textId="4319A8CB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9BE77D0" w14:textId="4A6D45A4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073FA6" w14:textId="5D1592DF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21CDD8" w14:textId="1FB05D3D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E2D221" w14:textId="4BF5BA09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6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3FCBB" w14:textId="52232DB3" w:rsidR="00DD71B6" w:rsidRPr="00111534" w:rsidRDefault="00DD71B6" w:rsidP="00DD71B6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Supramarginal Gyrus, posterior division (37.7%); Angular Gyrus (14.7%)</w:t>
            </w:r>
          </w:p>
        </w:tc>
      </w:tr>
      <w:tr w:rsidR="00DD71B6" w:rsidRPr="00111534" w14:paraId="7BABD892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3109F79" w14:textId="0EA36CD2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3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FC2D3D9" w14:textId="2E925B67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462571" w14:textId="3FC95137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173253" w14:textId="293D79CF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F25E90" w14:textId="3676B0F9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8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28DEF" w14:textId="027011D5" w:rsidR="00DD71B6" w:rsidRPr="00111534" w:rsidRDefault="00DD71B6" w:rsidP="00DD71B6">
            <w:pPr>
              <w:spacing w:line="36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Right VI (30.9%); Right Crus I (57.3%)</w:t>
            </w:r>
          </w:p>
        </w:tc>
      </w:tr>
      <w:tr w:rsidR="00DD71B6" w:rsidRPr="00111534" w14:paraId="6C77E2D3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920B327" w14:textId="20AF6FB9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9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685AD05" w14:textId="055DCBAD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4B6818" w14:textId="7A5B598D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E51AF0" w14:textId="1D876EC9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474832" w14:textId="6FB1D288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50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98C4A" w14:textId="13E6B07B" w:rsidR="00DD71B6" w:rsidRPr="00111534" w:rsidRDefault="00DD71B6" w:rsidP="00DD71B6">
            <w:pPr>
              <w:spacing w:line="36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 xml:space="preserve">Right Crus II (12.8%); Right </w:t>
            </w:r>
            <w:proofErr w:type="spellStart"/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VIIb</w:t>
            </w:r>
            <w:proofErr w:type="spellEnd"/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 xml:space="preserve"> (62.3%); Right </w:t>
            </w:r>
            <w:proofErr w:type="spellStart"/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VIIIa</w:t>
            </w:r>
            <w:proofErr w:type="spellEnd"/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 xml:space="preserve"> (18.9%)</w:t>
            </w:r>
          </w:p>
        </w:tc>
      </w:tr>
      <w:tr w:rsidR="00DD71B6" w:rsidRPr="00111534" w14:paraId="73C1AF33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E7D5608" w14:textId="140D28F1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9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95A3DA3" w14:textId="57E85940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FB49B1" w14:textId="07B4D2D5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46DCFA" w14:textId="3F08DC0B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9815D9" w14:textId="51EE6158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6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AF40F" w14:textId="41195485" w:rsidR="00DD71B6" w:rsidRPr="00111534" w:rsidRDefault="00DD71B6" w:rsidP="00DD71B6">
            <w:pPr>
              <w:spacing w:line="36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Lingual Gyrus (6.2%); Left VI (11.5%); Vermis VI (9.4%); Right VI (9.7%); Left Crus I (18.3%)</w:t>
            </w:r>
          </w:p>
        </w:tc>
      </w:tr>
      <w:tr w:rsidR="00DD71B6" w:rsidRPr="00111534" w14:paraId="267DB776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D7B684A" w14:textId="03CC4D35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8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25CAD42" w14:textId="4FBAAA64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6F96AA" w14:textId="4727AAC0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F3E1DB" w14:textId="57CE5B38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2C7032" w14:textId="228E5A86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28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8D559" w14:textId="4A337EBA" w:rsidR="00DD71B6" w:rsidRPr="00111534" w:rsidRDefault="00DD71B6" w:rsidP="00DD71B6">
            <w:pPr>
              <w:spacing w:line="36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Left VI (5.1%); Left Crus I (90.9%)</w:t>
            </w:r>
          </w:p>
        </w:tc>
      </w:tr>
      <w:tr w:rsidR="00DD71B6" w:rsidRPr="00111534" w14:paraId="1FCAA87B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8CEA2F5" w14:textId="2CEED30C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A4E54D1" w14:textId="61233CCA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189829" w14:textId="1FDFEB86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924C9D" w14:textId="6C5B3ADC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91F636" w14:textId="02EDF932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4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F1A8F" w14:textId="2A9CFD2D" w:rsidR="00DD71B6" w:rsidRPr="00111534" w:rsidRDefault="00DD71B6" w:rsidP="00DD71B6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Left Crus I (84.8%)</w:t>
            </w:r>
          </w:p>
        </w:tc>
      </w:tr>
      <w:tr w:rsidR="00DD71B6" w:rsidRPr="00111534" w14:paraId="08C1B7BE" w14:textId="77777777" w:rsidTr="00111534">
        <w:trPr>
          <w:jc w:val="center"/>
        </w:trPr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E49EE" w14:textId="7E7D9C99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701BC" w14:textId="33ED8495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3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A4DB4" w14:textId="3A04215F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3EC60" w14:textId="4B80F9CD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FED9F" w14:textId="2DFC0178" w:rsidR="00DD71B6" w:rsidRPr="00111534" w:rsidRDefault="00DD71B6" w:rsidP="0011153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-40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CBE94A" w14:textId="63A97652" w:rsidR="00DD71B6" w:rsidRPr="00111534" w:rsidRDefault="00DD71B6" w:rsidP="00DD71B6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 xml:space="preserve">Left Crus I (24.9%); Left Crus II (49.2%); Left </w:t>
            </w:r>
            <w:proofErr w:type="spellStart"/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>VIIb</w:t>
            </w:r>
            <w:proofErr w:type="spellEnd"/>
            <w:r w:rsidRPr="00111534">
              <w:rPr>
                <w:rFonts w:ascii="Calibri" w:hAnsi="Calibri"/>
                <w:color w:val="000000"/>
                <w:sz w:val="22"/>
                <w:szCs w:val="22"/>
              </w:rPr>
              <w:t xml:space="preserve"> (7.5%)</w:t>
            </w:r>
          </w:p>
        </w:tc>
      </w:tr>
    </w:tbl>
    <w:p w14:paraId="2E3A9FB0" w14:textId="1A0CE2B4" w:rsidR="00DE05C5" w:rsidRPr="00111534" w:rsidRDefault="00DE05C5" w:rsidP="00DE05C5">
      <w:pPr>
        <w:spacing w:line="360" w:lineRule="auto"/>
        <w:rPr>
          <w:sz w:val="22"/>
          <w:szCs w:val="22"/>
        </w:rPr>
      </w:pPr>
      <w:r w:rsidRPr="00111534">
        <w:rPr>
          <w:b/>
          <w:sz w:val="22"/>
          <w:szCs w:val="22"/>
        </w:rPr>
        <w:lastRenderedPageBreak/>
        <w:t>Table 12</w:t>
      </w:r>
      <w:r w:rsidRPr="00111534">
        <w:rPr>
          <w:sz w:val="22"/>
          <w:szCs w:val="22"/>
        </w:rPr>
        <w:t xml:space="preserve"> Summary of maximal overlap frequency and anatomical locations for frequency maps. The number in brackets under locations columns is the corresponding frequency for the reported maximal voxel. Note: the input data used when generating frequency maps for the Sternberg task was based on the parametric model during the maintenance phase. </w:t>
      </w:r>
    </w:p>
    <w:p w14:paraId="067F4C48" w14:textId="1CB5960C" w:rsidR="00D215E0" w:rsidRPr="00111534" w:rsidRDefault="00D215E0">
      <w:pPr>
        <w:rPr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2126"/>
        <w:gridCol w:w="3544"/>
        <w:gridCol w:w="3765"/>
      </w:tblGrid>
      <w:tr w:rsidR="00CF7588" w:rsidRPr="00111534" w14:paraId="74F63068" w14:textId="77777777" w:rsidTr="00EC121B">
        <w:trPr>
          <w:jc w:val="center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6A596B" w14:textId="339CE5BB" w:rsidR="00CF7588" w:rsidRPr="00111534" w:rsidRDefault="00826CD4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br w:type="page"/>
            </w:r>
            <w:r w:rsidR="00CF7588" w:rsidRPr="00111534">
              <w:rPr>
                <w:b/>
                <w:sz w:val="22"/>
                <w:szCs w:val="22"/>
              </w:rPr>
              <w:t>Paradigm/contrast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C365AC" w14:textId="7BB8D921" w:rsidR="00CF7588" w:rsidRPr="00111534" w:rsidRDefault="00CF7588" w:rsidP="00EC121B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Maximum</w:t>
            </w:r>
            <w:r w:rsidR="00EC121B">
              <w:rPr>
                <w:b/>
                <w:sz w:val="22"/>
                <w:szCs w:val="22"/>
              </w:rPr>
              <w:t xml:space="preserve"> </w:t>
            </w:r>
            <w:r w:rsidRPr="00111534">
              <w:rPr>
                <w:b/>
                <w:sz w:val="22"/>
                <w:szCs w:val="22"/>
              </w:rPr>
              <w:t>frequency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2044BC" w14:textId="148D6F80" w:rsidR="00CF7588" w:rsidRPr="00111534" w:rsidRDefault="00826CD4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Location of maximal voxel</w:t>
            </w:r>
            <w:r w:rsidR="00CF7588" w:rsidRPr="00111534">
              <w:rPr>
                <w:b/>
                <w:sz w:val="22"/>
                <w:szCs w:val="22"/>
              </w:rPr>
              <w:t xml:space="preserve"> cerebrum</w:t>
            </w:r>
          </w:p>
        </w:tc>
        <w:tc>
          <w:tcPr>
            <w:tcW w:w="37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F9C48D" w14:textId="64960061" w:rsidR="00CF7588" w:rsidRPr="00111534" w:rsidRDefault="00826CD4" w:rsidP="00111534">
            <w:pPr>
              <w:jc w:val="center"/>
              <w:rPr>
                <w:b/>
                <w:sz w:val="22"/>
                <w:szCs w:val="22"/>
              </w:rPr>
            </w:pPr>
            <w:r w:rsidRPr="00111534">
              <w:rPr>
                <w:b/>
                <w:sz w:val="22"/>
                <w:szCs w:val="22"/>
              </w:rPr>
              <w:t>Location of maximal voxel</w:t>
            </w:r>
            <w:r w:rsidR="00CF7588" w:rsidRPr="00111534">
              <w:rPr>
                <w:b/>
                <w:sz w:val="22"/>
                <w:szCs w:val="22"/>
              </w:rPr>
              <w:t xml:space="preserve"> cerebellum</w:t>
            </w:r>
          </w:p>
        </w:tc>
      </w:tr>
      <w:tr w:rsidR="00CF7588" w:rsidRPr="00111534" w14:paraId="49C22255" w14:textId="77777777" w:rsidTr="00EC121B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E4A90" w14:textId="0FBF1027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Motor (fingers</w:t>
            </w:r>
            <w:r w:rsidR="0098384C" w:rsidRPr="00111534">
              <w:rPr>
                <w:sz w:val="22"/>
                <w:szCs w:val="22"/>
              </w:rPr>
              <w:t>&gt;</w:t>
            </w:r>
            <w:r w:rsidRPr="00111534">
              <w:rPr>
                <w:sz w:val="22"/>
                <w:szCs w:val="22"/>
              </w:rPr>
              <w:t>toe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F4F68" w14:textId="77777777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20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5FB23" w14:textId="77777777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(20) left pre- / post-central gyrus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02396" w14:textId="77777777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(17) right lobule V</w:t>
            </w:r>
          </w:p>
        </w:tc>
      </w:tr>
      <w:tr w:rsidR="00CF7588" w:rsidRPr="00111534" w14:paraId="09D315F4" w14:textId="77777777" w:rsidTr="00EC121B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3F1DE4B" w14:textId="10B5F3D2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Motor (toes</w:t>
            </w:r>
            <w:r w:rsidR="0098384C" w:rsidRPr="00111534">
              <w:rPr>
                <w:sz w:val="22"/>
                <w:szCs w:val="22"/>
              </w:rPr>
              <w:t>&gt;fingers</w:t>
            </w:r>
            <w:r w:rsidRPr="00111534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E9A8C7" w14:textId="77777777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EFCC9B6" w14:textId="77777777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(19) L. pre-central gyrus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</w:tcPr>
          <w:p w14:paraId="52D328DA" w14:textId="77777777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(17) right lobules I-IV</w:t>
            </w:r>
          </w:p>
        </w:tc>
      </w:tr>
      <w:tr w:rsidR="00CF7588" w:rsidRPr="00111534" w14:paraId="038BA6A1" w14:textId="77777777" w:rsidTr="00EC121B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244C5F4" w14:textId="77E5E61A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Language (L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6AD887" w14:textId="77777777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5017BAF" w14:textId="4741D100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(11) right intra-calcarine cortex / occipital pole / lingual gyrus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</w:tcPr>
          <w:p w14:paraId="54F2D96A" w14:textId="77777777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(8) right Crus I</w:t>
            </w:r>
          </w:p>
        </w:tc>
      </w:tr>
      <w:tr w:rsidR="00CF7588" w:rsidRPr="00111534" w14:paraId="692166DE" w14:textId="77777777" w:rsidTr="00EC121B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7893ED" w14:textId="67BF39D8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Speech motor (SM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CFB427" w14:textId="77777777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93F19D4" w14:textId="77777777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4 right pre- / post-central gyrus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</w:tcPr>
          <w:p w14:paraId="64CEB5CD" w14:textId="77777777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(8) right lobule VI</w:t>
            </w:r>
          </w:p>
        </w:tc>
      </w:tr>
      <w:tr w:rsidR="00CF7588" w:rsidRPr="00111534" w14:paraId="27D7B2B7" w14:textId="77777777" w:rsidTr="00EC121B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17433FB" w14:textId="77777777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Sternberg (encoding)</w:t>
            </w:r>
          </w:p>
          <w:p w14:paraId="310A1652" w14:textId="2E1B019D" w:rsidR="00CF7588" w:rsidRPr="00111534" w:rsidRDefault="00CF7588" w:rsidP="00EC1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070CA5" w14:textId="77777777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87D1360" w14:textId="77777777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(18) left intra-calcarine cortex / occipital pole / lingual gyrus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</w:tcPr>
          <w:p w14:paraId="415D000C" w14:textId="77777777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(6) right lobule VI</w:t>
            </w:r>
          </w:p>
        </w:tc>
      </w:tr>
      <w:tr w:rsidR="00CF7588" w:rsidRPr="00111534" w14:paraId="66A45ABF" w14:textId="77777777" w:rsidTr="00EC121B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E0CA476" w14:textId="3FA74B45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Sternberg (maintena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0E01F4" w14:textId="77777777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26DEB98" w14:textId="77777777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(7) right middle frontal gyrus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</w:tcPr>
          <w:p w14:paraId="0DF40D06" w14:textId="77777777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(6) bilateral Crus I</w:t>
            </w:r>
          </w:p>
        </w:tc>
      </w:tr>
      <w:tr w:rsidR="00CF7588" w:rsidRPr="00111534" w14:paraId="6189C0F5" w14:textId="77777777" w:rsidTr="00EC121B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C9FEEC8" w14:textId="576ED231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Vibrotactile (finger&gt;to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983DB5" w14:textId="77777777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184146E" w14:textId="77777777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(8) left post-central gyrus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</w:tcPr>
          <w:p w14:paraId="7310AB55" w14:textId="77777777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(2) right lobules V/VI</w:t>
            </w:r>
          </w:p>
        </w:tc>
      </w:tr>
      <w:tr w:rsidR="00CF7588" w:rsidRPr="00111534" w14:paraId="78E85BAE" w14:textId="77777777" w:rsidTr="00EC121B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C5230" w14:textId="77777777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Vibrotactile (toe&gt;finger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9FDD0" w14:textId="77777777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AF081" w14:textId="77777777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(4) left post-central gyrus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93378" w14:textId="77777777" w:rsidR="00CF7588" w:rsidRPr="00111534" w:rsidRDefault="00CF7588" w:rsidP="00EC121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1534">
              <w:rPr>
                <w:sz w:val="22"/>
                <w:szCs w:val="22"/>
              </w:rPr>
              <w:t>(2) right lobule VI</w:t>
            </w:r>
          </w:p>
        </w:tc>
      </w:tr>
    </w:tbl>
    <w:p w14:paraId="38A20A1A" w14:textId="7C878DE9" w:rsidR="00CF7588" w:rsidRPr="00111534" w:rsidRDefault="00CF7588">
      <w:pPr>
        <w:rPr>
          <w:sz w:val="22"/>
          <w:szCs w:val="22"/>
        </w:rPr>
      </w:pPr>
    </w:p>
    <w:p w14:paraId="0CA33ACA" w14:textId="6D1300BE" w:rsidR="001C7EAA" w:rsidRPr="00111534" w:rsidRDefault="001C7EAA" w:rsidP="001C7EAA">
      <w:pPr>
        <w:rPr>
          <w:sz w:val="22"/>
          <w:szCs w:val="22"/>
        </w:rPr>
      </w:pPr>
    </w:p>
    <w:sectPr w:rsidR="001C7EAA" w:rsidRPr="00111534" w:rsidSect="00111534">
      <w:pgSz w:w="16817" w:h="11901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F4E"/>
    <w:rsid w:val="000069C2"/>
    <w:rsid w:val="0001130B"/>
    <w:rsid w:val="00054A1A"/>
    <w:rsid w:val="000834AB"/>
    <w:rsid w:val="000940FD"/>
    <w:rsid w:val="000B167E"/>
    <w:rsid w:val="00111534"/>
    <w:rsid w:val="00161848"/>
    <w:rsid w:val="001701E0"/>
    <w:rsid w:val="00172DCE"/>
    <w:rsid w:val="001C7EAA"/>
    <w:rsid w:val="0022723C"/>
    <w:rsid w:val="00230F2E"/>
    <w:rsid w:val="00294738"/>
    <w:rsid w:val="002A068E"/>
    <w:rsid w:val="002A4967"/>
    <w:rsid w:val="002B724C"/>
    <w:rsid w:val="002C12BE"/>
    <w:rsid w:val="002C503D"/>
    <w:rsid w:val="002C7E2A"/>
    <w:rsid w:val="002F3868"/>
    <w:rsid w:val="00327053"/>
    <w:rsid w:val="00350B3D"/>
    <w:rsid w:val="00357F4E"/>
    <w:rsid w:val="00395E73"/>
    <w:rsid w:val="0039734A"/>
    <w:rsid w:val="003A661E"/>
    <w:rsid w:val="003B2017"/>
    <w:rsid w:val="003B5396"/>
    <w:rsid w:val="003D37FC"/>
    <w:rsid w:val="003D7A8B"/>
    <w:rsid w:val="0047334A"/>
    <w:rsid w:val="004741D9"/>
    <w:rsid w:val="004753C4"/>
    <w:rsid w:val="004959EC"/>
    <w:rsid w:val="004A1C0D"/>
    <w:rsid w:val="004C2849"/>
    <w:rsid w:val="004E0777"/>
    <w:rsid w:val="004E34B2"/>
    <w:rsid w:val="004E4B42"/>
    <w:rsid w:val="00541BDB"/>
    <w:rsid w:val="00547087"/>
    <w:rsid w:val="00553A33"/>
    <w:rsid w:val="00557880"/>
    <w:rsid w:val="00580B7D"/>
    <w:rsid w:val="00593EB9"/>
    <w:rsid w:val="005E4F63"/>
    <w:rsid w:val="005E71DB"/>
    <w:rsid w:val="005F5D4C"/>
    <w:rsid w:val="006117AE"/>
    <w:rsid w:val="006316B1"/>
    <w:rsid w:val="00631D4C"/>
    <w:rsid w:val="00642D28"/>
    <w:rsid w:val="00654B80"/>
    <w:rsid w:val="00676CE4"/>
    <w:rsid w:val="006916A3"/>
    <w:rsid w:val="00735A31"/>
    <w:rsid w:val="00753634"/>
    <w:rsid w:val="00763AE4"/>
    <w:rsid w:val="007755EF"/>
    <w:rsid w:val="00780183"/>
    <w:rsid w:val="0078049C"/>
    <w:rsid w:val="00793F0E"/>
    <w:rsid w:val="007B1673"/>
    <w:rsid w:val="007B3843"/>
    <w:rsid w:val="007B6A5E"/>
    <w:rsid w:val="0080318B"/>
    <w:rsid w:val="00826CD4"/>
    <w:rsid w:val="00887288"/>
    <w:rsid w:val="00891EA5"/>
    <w:rsid w:val="0089461E"/>
    <w:rsid w:val="008C68AA"/>
    <w:rsid w:val="00903A1B"/>
    <w:rsid w:val="00905360"/>
    <w:rsid w:val="00935CA3"/>
    <w:rsid w:val="009540E4"/>
    <w:rsid w:val="0098384C"/>
    <w:rsid w:val="00995ABC"/>
    <w:rsid w:val="009A259D"/>
    <w:rsid w:val="009B2986"/>
    <w:rsid w:val="009D6B85"/>
    <w:rsid w:val="00A03D88"/>
    <w:rsid w:val="00A10684"/>
    <w:rsid w:val="00A50CC2"/>
    <w:rsid w:val="00A536DB"/>
    <w:rsid w:val="00A742F4"/>
    <w:rsid w:val="00A90896"/>
    <w:rsid w:val="00A94F5C"/>
    <w:rsid w:val="00AA039B"/>
    <w:rsid w:val="00AC0B92"/>
    <w:rsid w:val="00B0611A"/>
    <w:rsid w:val="00B31D84"/>
    <w:rsid w:val="00B35C31"/>
    <w:rsid w:val="00B4614A"/>
    <w:rsid w:val="00B60C09"/>
    <w:rsid w:val="00B61213"/>
    <w:rsid w:val="00B80ABB"/>
    <w:rsid w:val="00B85A13"/>
    <w:rsid w:val="00B97E85"/>
    <w:rsid w:val="00BB5656"/>
    <w:rsid w:val="00BC0521"/>
    <w:rsid w:val="00BD765C"/>
    <w:rsid w:val="00BE65AA"/>
    <w:rsid w:val="00BF5DDB"/>
    <w:rsid w:val="00C01009"/>
    <w:rsid w:val="00C07875"/>
    <w:rsid w:val="00C12211"/>
    <w:rsid w:val="00C45CAA"/>
    <w:rsid w:val="00C744EE"/>
    <w:rsid w:val="00C83D88"/>
    <w:rsid w:val="00CD6D27"/>
    <w:rsid w:val="00CE58A2"/>
    <w:rsid w:val="00CF7588"/>
    <w:rsid w:val="00D15D79"/>
    <w:rsid w:val="00D178EE"/>
    <w:rsid w:val="00D215E0"/>
    <w:rsid w:val="00D76B72"/>
    <w:rsid w:val="00D807D3"/>
    <w:rsid w:val="00DD4731"/>
    <w:rsid w:val="00DD5FA0"/>
    <w:rsid w:val="00DD71B6"/>
    <w:rsid w:val="00DE05C5"/>
    <w:rsid w:val="00DE089A"/>
    <w:rsid w:val="00E242BC"/>
    <w:rsid w:val="00E50600"/>
    <w:rsid w:val="00E954D8"/>
    <w:rsid w:val="00EB1679"/>
    <w:rsid w:val="00EC121B"/>
    <w:rsid w:val="00EE6B5D"/>
    <w:rsid w:val="00F37AF0"/>
    <w:rsid w:val="00FA55D9"/>
    <w:rsid w:val="00FB5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91B08"/>
  <w15:chartTrackingRefBased/>
  <w15:docId w15:val="{97530F8D-97A7-904B-BEB6-C83CB4B05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5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75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588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758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5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58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588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588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A94F5C"/>
    <w:pPr>
      <w:ind w:left="720" w:hanging="72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95E7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4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3B0AD9-2E46-1F40-A866-03FC5FDB4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6</Pages>
  <Words>2955</Words>
  <Characters>16848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Brooks</dc:creator>
  <cp:keywords/>
  <dc:description/>
  <cp:lastModifiedBy>Jon Brooks</cp:lastModifiedBy>
  <cp:revision>3</cp:revision>
  <dcterms:created xsi:type="dcterms:W3CDTF">2019-05-10T15:13:00Z</dcterms:created>
  <dcterms:modified xsi:type="dcterms:W3CDTF">2019-05-13T15:36:00Z</dcterms:modified>
</cp:coreProperties>
</file>